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51CFE" w:rsidRPr="00013E88" w:rsidRDefault="00B51CFE" w:rsidP="00B51CFE">
      <w:pPr>
        <w:spacing w:line="276" w:lineRule="auto"/>
        <w:jc w:val="both"/>
        <w:rPr>
          <w:b/>
        </w:rPr>
      </w:pPr>
      <w:r>
        <w:rPr>
          <w:b/>
          <w:bCs/>
        </w:rPr>
        <w:t>Supplementary Table for the study “</w:t>
      </w:r>
      <w:r w:rsidRPr="00013E88">
        <w:rPr>
          <w:b/>
        </w:rPr>
        <w:t>Pathway Thermodynamic Analysis Identifies Change in Glutamate Metabolism as a Key Factor in Modulating Immune Responses</w:t>
      </w:r>
      <w:r>
        <w:rPr>
          <w:b/>
        </w:rPr>
        <w:t>”</w:t>
      </w:r>
    </w:p>
    <w:p w:rsidR="00B51CFE" w:rsidRPr="00EE4046" w:rsidRDefault="00B51CFE" w:rsidP="00B51CFE">
      <w:pPr>
        <w:spacing w:line="276" w:lineRule="auto"/>
        <w:jc w:val="both"/>
        <w:rPr>
          <w:b/>
          <w:bCs/>
        </w:rPr>
      </w:pPr>
    </w:p>
    <w:p w:rsidR="00B51CFE" w:rsidRPr="00EE4046" w:rsidRDefault="00B51CFE" w:rsidP="00B51CFE">
      <w:pPr>
        <w:spacing w:line="276" w:lineRule="auto"/>
        <w:jc w:val="both"/>
        <w:rPr>
          <w:b/>
          <w:bCs/>
        </w:rPr>
      </w:pPr>
      <w:r w:rsidRPr="00EE4046">
        <w:rPr>
          <w:b/>
          <w:bCs/>
        </w:rPr>
        <w:t xml:space="preserve">Table </w:t>
      </w:r>
      <w:r w:rsidR="00D2467B">
        <w:rPr>
          <w:b/>
          <w:bCs/>
        </w:rPr>
        <w:t>S</w:t>
      </w:r>
      <w:r w:rsidRPr="00EE4046">
        <w:rPr>
          <w:b/>
          <w:bCs/>
        </w:rPr>
        <w:t>1:</w:t>
      </w:r>
      <w:r>
        <w:rPr>
          <w:b/>
          <w:bCs/>
        </w:rPr>
        <w:t xml:space="preserve"> </w:t>
      </w:r>
      <w:r w:rsidRPr="00B51CFE">
        <w:rPr>
          <w:bCs/>
        </w:rPr>
        <w:t>The table below shows the complete list of reactions originating from the analyzed pathways that show distinct shift in thermodynamic feasibility for different cell types. The table consist of four columns where the first column is the reaction definition, followed by the Pathway. The third column shows the MDF prediction on how the shift on Gibbs free energy occurs which is the further explained in column 4 with possible contribution of said change. Finally, the last column mentioned which cell type the change occurs in.</w:t>
      </w:r>
    </w:p>
    <w:p w:rsidR="00B51CFE" w:rsidRPr="00EE4046" w:rsidRDefault="00B51CFE" w:rsidP="00B51CFE">
      <w:pPr>
        <w:spacing w:line="276" w:lineRule="auto"/>
        <w:jc w:val="both"/>
        <w:rPr>
          <w:b/>
          <w:bCs/>
        </w:rPr>
      </w:pPr>
    </w:p>
    <w:tbl>
      <w:tblPr>
        <w:tblStyle w:val="TableGrid"/>
        <w:tblW w:w="9895" w:type="dxa"/>
        <w:tblLook w:val="04A0" w:firstRow="1" w:lastRow="0" w:firstColumn="1" w:lastColumn="0" w:noHBand="0" w:noVBand="1"/>
      </w:tblPr>
      <w:tblGrid>
        <w:gridCol w:w="2736"/>
        <w:gridCol w:w="2896"/>
        <w:gridCol w:w="1163"/>
        <w:gridCol w:w="1850"/>
        <w:gridCol w:w="1443"/>
      </w:tblGrid>
      <w:tr w:rsidR="00B51CFE" w:rsidTr="00452D96">
        <w:tc>
          <w:tcPr>
            <w:tcW w:w="2563" w:type="dxa"/>
          </w:tcPr>
          <w:p w:rsidR="00B51CFE" w:rsidRPr="00013E88" w:rsidRDefault="00B51CFE" w:rsidP="00452D96">
            <w:pPr>
              <w:spacing w:line="276" w:lineRule="auto"/>
              <w:jc w:val="both"/>
            </w:pPr>
            <w:r w:rsidRPr="00013E88">
              <w:t>Reaction</w:t>
            </w:r>
          </w:p>
        </w:tc>
        <w:tc>
          <w:tcPr>
            <w:tcW w:w="2896" w:type="dxa"/>
          </w:tcPr>
          <w:p w:rsidR="00B51CFE" w:rsidRPr="00013E88" w:rsidRDefault="00B51CFE" w:rsidP="00452D96">
            <w:pPr>
              <w:spacing w:line="276" w:lineRule="auto"/>
              <w:jc w:val="both"/>
            </w:pPr>
            <w:r w:rsidRPr="00013E88">
              <w:t>Pathway</w:t>
            </w:r>
          </w:p>
        </w:tc>
        <w:tc>
          <w:tcPr>
            <w:tcW w:w="1257" w:type="dxa"/>
          </w:tcPr>
          <w:p w:rsidR="00B51CFE" w:rsidRPr="00013E88" w:rsidRDefault="00B51CFE" w:rsidP="00452D96">
            <w:pPr>
              <w:spacing w:line="276" w:lineRule="auto"/>
              <w:jc w:val="both"/>
            </w:pPr>
            <w:r w:rsidRPr="00013E88">
              <w:t>Change Observed</w:t>
            </w:r>
          </w:p>
        </w:tc>
        <w:tc>
          <w:tcPr>
            <w:tcW w:w="1759" w:type="dxa"/>
          </w:tcPr>
          <w:p w:rsidR="00B51CFE" w:rsidRPr="00013E88" w:rsidRDefault="00B51CFE" w:rsidP="00452D96">
            <w:pPr>
              <w:spacing w:line="276" w:lineRule="auto"/>
              <w:jc w:val="both"/>
            </w:pPr>
            <w:r w:rsidRPr="00013E88">
              <w:t>Outcome</w:t>
            </w:r>
          </w:p>
        </w:tc>
        <w:tc>
          <w:tcPr>
            <w:tcW w:w="1420" w:type="dxa"/>
          </w:tcPr>
          <w:p w:rsidR="00B51CFE" w:rsidRPr="00013E88" w:rsidRDefault="00B51CFE" w:rsidP="00452D96">
            <w:pPr>
              <w:spacing w:line="276" w:lineRule="auto"/>
              <w:jc w:val="both"/>
            </w:pPr>
            <w:r w:rsidRPr="00013E88">
              <w:t xml:space="preserve"> Cell type</w:t>
            </w:r>
          </w:p>
        </w:tc>
      </w:tr>
      <w:tr w:rsidR="00B51CFE" w:rsidTr="00452D96">
        <w:tc>
          <w:tcPr>
            <w:tcW w:w="2563" w:type="dxa"/>
          </w:tcPr>
          <w:p w:rsidR="00B51CFE" w:rsidRPr="00013E88" w:rsidRDefault="00B51CFE" w:rsidP="00452D96">
            <w:pPr>
              <w:spacing w:line="276" w:lineRule="auto"/>
              <w:jc w:val="both"/>
              <w:rPr>
                <w:color w:val="000000"/>
              </w:rPr>
            </w:pPr>
            <w:r w:rsidRPr="00013E88">
              <w:rPr>
                <w:color w:val="000000"/>
              </w:rPr>
              <w:t>fructose-6-phosphate[c] + UTP[c] =&gt; fructose-1,6-bisphosphate[c] + H+[c] + UDP[c]</w:t>
            </w:r>
          </w:p>
          <w:p w:rsidR="00B51CFE" w:rsidRPr="00013E88" w:rsidRDefault="00B51CFE" w:rsidP="00452D96">
            <w:pPr>
              <w:spacing w:line="276" w:lineRule="auto"/>
              <w:jc w:val="both"/>
            </w:pPr>
          </w:p>
        </w:tc>
        <w:tc>
          <w:tcPr>
            <w:tcW w:w="2896" w:type="dxa"/>
          </w:tcPr>
          <w:p w:rsidR="00B51CFE" w:rsidRPr="00013E88" w:rsidRDefault="00B51CFE" w:rsidP="00452D96">
            <w:pPr>
              <w:spacing w:line="276" w:lineRule="auto"/>
              <w:jc w:val="both"/>
            </w:pPr>
            <w:r w:rsidRPr="00013E88">
              <w:t>Glycolysis/gluconeogenesis</w:t>
            </w:r>
          </w:p>
        </w:tc>
        <w:tc>
          <w:tcPr>
            <w:tcW w:w="1257" w:type="dxa"/>
          </w:tcPr>
          <w:p w:rsidR="00B51CFE" w:rsidRPr="00013E88" w:rsidRDefault="00B51CFE" w:rsidP="00452D96">
            <w:pPr>
              <w:spacing w:line="276" w:lineRule="auto"/>
              <w:jc w:val="both"/>
            </w:pPr>
            <w:r w:rsidRPr="00013E88">
              <w:t>+∆G</w:t>
            </w:r>
            <w:r w:rsidRPr="00013E88">
              <w:rPr>
                <w:vertAlign w:val="superscript"/>
              </w:rPr>
              <w:t xml:space="preserve">o </w:t>
            </w:r>
            <w:r w:rsidRPr="00013E88">
              <w:t>to - ∆G</w:t>
            </w:r>
            <w:r w:rsidRPr="00013E88">
              <w:rPr>
                <w:vertAlign w:val="superscript"/>
              </w:rPr>
              <w:t>o</w:t>
            </w:r>
          </w:p>
        </w:tc>
        <w:tc>
          <w:tcPr>
            <w:tcW w:w="1759" w:type="dxa"/>
          </w:tcPr>
          <w:p w:rsidR="00B51CFE" w:rsidRPr="00013E88" w:rsidRDefault="00B51CFE" w:rsidP="00452D96">
            <w:pPr>
              <w:spacing w:line="276" w:lineRule="auto"/>
              <w:jc w:val="both"/>
            </w:pPr>
            <w:r w:rsidRPr="00013E88">
              <w:t>Enables switch to glycolytic metabolism</w:t>
            </w:r>
            <w:r w:rsidRPr="00013E88">
              <w:fldChar w:fldCharType="begin"/>
            </w:r>
            <w:r w:rsidR="004D37BF">
              <w:instrText xml:space="preserve"> ADDIN ZOTERO_ITEM CSL_CITATION {"citationID":"P0xgGbXl","properties":{"formattedCitation":"\\super 1\\nosupersub{}","plainCitation":"1","noteIndex":0},"citationItems":[{"id":95,"uris":["http://zotero.org/users/11844590/items/UIS236UA"],"itemData":{"id":95,"type":"article-journal","abstract":"The immune system provides defense against pathogens and functions to maintain tissue homeostasis for the life of the organism. These diverse functions of immunity are bioenergetically expensive, requiring precise control of cellular metabolic pathways. Although the initial observations in this area were made almost a century ago, studies over the last decade have elucidated the molecular basis of how extracellular signals control the uptake and catabolism of nutrients in quiescent and activated immune cells. Collectively, these studies have revealed that the metabolic pathways of oxidative metabolism, glycolysis, and glutaminolysis, preferentially fuel the cell fate decisions and effector functions of immune cells. We discuss here these findings, and provide a general framework for understanding how metabolism fuels and regulates the maturation of immune responses. A better understanding of the metabolic checkpoints that control these transitions might provide new insights for modulating immunity in infection, cancer, or inflammatory disorders.","container-title":"Annual review of immunology","DOI":"10.1146/annurev-immunol-032713-120236","ISSN":"0732-0582","journalAbbreviation":"Annu Rev Immunol","note":"PMID: 24655299\nPMCID: PMC5800786","page":"609-634","source":"PubMed Central","title":"Metabolic Regulation of Immune Responses","volume":"32","author":[{"family":"Ganeshan","given":"Kirthana"},{"family":"Chawla","given":"Ajay"}],"issued":{"date-parts":[["2014"]]}}}],"schema":"https://github.com/citation-style-language/schema/raw/master/csl-citation.json"} </w:instrText>
            </w:r>
            <w:r w:rsidRPr="00013E88">
              <w:fldChar w:fldCharType="separate"/>
            </w:r>
            <w:r w:rsidR="004D37BF" w:rsidRPr="004D37BF">
              <w:rPr>
                <w:vertAlign w:val="superscript"/>
              </w:rPr>
              <w:t>1</w:t>
            </w:r>
            <w:r w:rsidRPr="00013E88">
              <w:fldChar w:fldCharType="end"/>
            </w:r>
          </w:p>
        </w:tc>
        <w:tc>
          <w:tcPr>
            <w:tcW w:w="1420" w:type="dxa"/>
          </w:tcPr>
          <w:p w:rsidR="00B51CFE" w:rsidRPr="00013E88" w:rsidRDefault="00B51CFE" w:rsidP="00452D96">
            <w:pPr>
              <w:spacing w:line="276" w:lineRule="auto"/>
              <w:jc w:val="both"/>
            </w:pPr>
            <w:r>
              <w:t>Macrophage</w:t>
            </w:r>
          </w:p>
        </w:tc>
      </w:tr>
      <w:tr w:rsidR="00B51CFE" w:rsidTr="00452D96">
        <w:tc>
          <w:tcPr>
            <w:tcW w:w="2563" w:type="dxa"/>
          </w:tcPr>
          <w:p w:rsidR="00B51CFE" w:rsidRPr="00013E88" w:rsidRDefault="00B51CFE" w:rsidP="00452D96">
            <w:pPr>
              <w:spacing w:line="276" w:lineRule="auto"/>
              <w:jc w:val="both"/>
              <w:rPr>
                <w:color w:val="000000"/>
              </w:rPr>
            </w:pPr>
            <w:r w:rsidRPr="00013E88">
              <w:rPr>
                <w:color w:val="000000"/>
              </w:rPr>
              <w:t>1,3-bisphospho-D-glycerate[c] + ADP[c] &lt;=&gt; 3-phospho-D-glycerate[c] + ATP[c]</w:t>
            </w:r>
          </w:p>
          <w:p w:rsidR="00B51CFE" w:rsidRPr="00013E88" w:rsidRDefault="00B51CFE" w:rsidP="00452D96">
            <w:pPr>
              <w:spacing w:line="276" w:lineRule="auto"/>
              <w:jc w:val="both"/>
            </w:pPr>
          </w:p>
        </w:tc>
        <w:tc>
          <w:tcPr>
            <w:tcW w:w="2896" w:type="dxa"/>
          </w:tcPr>
          <w:p w:rsidR="00B51CFE" w:rsidRPr="00013E88" w:rsidRDefault="00B51CFE" w:rsidP="00452D96">
            <w:pPr>
              <w:spacing w:line="276" w:lineRule="auto"/>
              <w:jc w:val="both"/>
            </w:pPr>
            <w:r w:rsidRPr="00013E88">
              <w:t>Glycolysis/gluconeogenesis</w:t>
            </w:r>
          </w:p>
        </w:tc>
        <w:tc>
          <w:tcPr>
            <w:tcW w:w="1257" w:type="dxa"/>
          </w:tcPr>
          <w:p w:rsidR="00B51CFE" w:rsidRPr="00013E88" w:rsidRDefault="00B51CFE" w:rsidP="00452D96">
            <w:pPr>
              <w:spacing w:line="276" w:lineRule="auto"/>
              <w:jc w:val="both"/>
            </w:pPr>
            <w:r w:rsidRPr="00013E88">
              <w:t>more than 4X change in ∆G</w:t>
            </w:r>
            <w:r w:rsidRPr="00013E88">
              <w:rPr>
                <w:vertAlign w:val="superscript"/>
              </w:rPr>
              <w:t>o</w:t>
            </w:r>
            <w:r w:rsidRPr="00013E88">
              <w:t xml:space="preserve"> value</w:t>
            </w:r>
          </w:p>
        </w:tc>
        <w:tc>
          <w:tcPr>
            <w:tcW w:w="1759" w:type="dxa"/>
          </w:tcPr>
          <w:p w:rsidR="00B51CFE" w:rsidRPr="00013E88" w:rsidRDefault="00B51CFE" w:rsidP="00452D96">
            <w:pPr>
              <w:spacing w:line="276" w:lineRule="auto"/>
              <w:jc w:val="both"/>
            </w:pPr>
            <w:r w:rsidRPr="00013E88">
              <w:t>Precursors for amino acids such as serine, cysteine, glycine, and alanine are crucial for essential cellular functions</w:t>
            </w:r>
            <w:r w:rsidRPr="00013E88">
              <w:fldChar w:fldCharType="begin"/>
            </w:r>
            <w:r w:rsidR="004D37BF">
              <w:instrText xml:space="preserve"> ADDIN ZOTERO_ITEM CSL_CITATION {"citationID":"oJIuop7y","properties":{"formattedCitation":"\\super 2,3\\nosupersub{}","plainCitation":"2,3","noteIndex":0},"citationItems":[{"id":1153,"uris":["http://zotero.org/users/11844590/items/HK2RZYRB"],"itemData":{"id":1153,"type":"article-journal","abstract":"For all cells, a constant supply of intracellular metabolites is required to sustain the most vital tasks of the cell. Nutrients such as glucose, amino acids and fatty acids can be degraded into simpler intermediates to provide metabolic energy in the form of ATP. The same intermediates can be used to build macromolecules such as proteins and lipids at the expense of ATP.In the peripheral circulation, glucose, amino acids and fatty acids are maintained at relatively constant concentrations. In the absence of instructional extracellular signals that are delivered through the ligation of cytokine, antigen or co-stimulatory receptors, lymphocytes lack the ability to take up sufficient nutrients to maintain even their basic bioenergetic needs.T cells have evolved the capacity to switch between states of relative quiescence and rapid proliferative expansion. These two fates are regulated, in part, by signals that are delivered through cytokine and antigen receptors, the outcome of which is closely coupled to the differentiation state of the responding cell.Rather than a default response to a lack of mitogenic signals, quiescence in T cells is an actively maintained state with unique metabolic demands. Resting T cells derive most of their ATP from the oxidative phosphorylation of intracellular metabolites, and they use this energy to suppress actively the expression of cell-cycle proteins through regulated protein degradation.Although activated lymphocytes are preparing to commit to the energy-demanding process of proliferation, they hyperinduce glycolysis and preferentially excrete pyruvate as lactate, even when oxygen is not present in limiting concentrations. This indicates that glucose uptake and utilization is a required part of the metabolic response of T cells to mitogenic signals.Rapamycin, which inhibits TOR (target of rapamycin), is a powerful immunosuppressant that functions by targeting cellular metabolism. In addition to enzymes of the phosphatidylinositol-3-kinase pathway, the kinases PIM1 and PIM2 are important contributors to the rapamycin sensitivity of lymphocytes in vivo and in vitro.","container-title":"Nature Reviews Immunology","DOI":"10.1038/nri1710","ISSN":"1474-1741","issue":"11","journalAbbreviation":"Nat Rev Immunol","language":"en","license":"2005 Springer Nature Limited","note":"publisher: Nature Publishing Group","page":"844-852","source":"www-nature-com.libproxy.unl.edu","title":"Fuel feeds function: energy metabolism and the T-cell response","title-short":"Fuel feeds function","volume":"5","author":[{"family":"Fox","given":"Casey J."},{"family":"Hammerman","given":"Peter S."},{"family":"Thompson","given":"Craig B."}],"issued":{"date-parts":[["2005",11]]}}},{"id":1155,"uris":["http://zotero.org/users/11844590/items/WQFYV264"],"itemData":{"id":1155,"type":"article-journal","container-title":"Cell Metabolism","DOI":"10.1016/j.cmet.2007.10.002","ISSN":"1550-4131","issue":"1","journalAbbreviation":"Cell Metabolism","language":"English","note":"publisher: Elsevier\nPMID: 18177721","page":"11-20","source":"www-cell-com.libproxy.unl.edu","title":"The Biology of Cancer: Metabolic Reprogramming Fuels Cell Growth and Proliferation","title-short":"The Biology of Cancer","volume":"7","author":[{"family":"DeBerardinis","given":"Ralph J."},{"family":"Lum","given":"Julian J."},{"family":"Hatzivassiliou","given":"Georgia"},{"family":"Thompson","given":"Craig B."}],"issued":{"date-parts":[["2008",1,1]]}}}],"schema":"https://github.com/citation-style-language/schema/raw/master/csl-citation.json"} </w:instrText>
            </w:r>
            <w:r w:rsidRPr="00013E88">
              <w:fldChar w:fldCharType="separate"/>
            </w:r>
            <w:r w:rsidR="004D37BF" w:rsidRPr="004D37BF">
              <w:rPr>
                <w:vertAlign w:val="superscript"/>
              </w:rPr>
              <w:t>2,3</w:t>
            </w:r>
            <w:r w:rsidRPr="00013E88">
              <w:fldChar w:fldCharType="end"/>
            </w:r>
            <w:r w:rsidRPr="00013E88">
              <w:t>.</w:t>
            </w:r>
          </w:p>
        </w:tc>
        <w:tc>
          <w:tcPr>
            <w:tcW w:w="1420" w:type="dxa"/>
          </w:tcPr>
          <w:p w:rsidR="00B51CFE" w:rsidRPr="00013E88" w:rsidRDefault="00B51CFE" w:rsidP="00452D96">
            <w:pPr>
              <w:spacing w:line="276" w:lineRule="auto"/>
              <w:jc w:val="both"/>
            </w:pPr>
            <w:r>
              <w:t>Macrophage</w:t>
            </w:r>
          </w:p>
        </w:tc>
      </w:tr>
      <w:tr w:rsidR="00B51CFE" w:rsidTr="00452D96">
        <w:tc>
          <w:tcPr>
            <w:tcW w:w="2563" w:type="dxa"/>
          </w:tcPr>
          <w:p w:rsidR="00B51CFE" w:rsidRPr="00013E88" w:rsidRDefault="00B51CFE" w:rsidP="00452D96">
            <w:pPr>
              <w:spacing w:line="276" w:lineRule="auto"/>
              <w:jc w:val="both"/>
              <w:rPr>
                <w:color w:val="000000"/>
              </w:rPr>
            </w:pPr>
            <w:r w:rsidRPr="00013E88">
              <w:rPr>
                <w:color w:val="000000"/>
              </w:rPr>
              <w:t>1,3-bisphospho-D-glycerate[c] + H2O[c] =&gt; 3-phospho-D-glycerate[c] + H+[c] + Pi[c]</w:t>
            </w:r>
          </w:p>
          <w:p w:rsidR="00B51CFE" w:rsidRPr="00013E88" w:rsidRDefault="00B51CFE" w:rsidP="00452D96">
            <w:pPr>
              <w:spacing w:line="276" w:lineRule="auto"/>
              <w:jc w:val="both"/>
            </w:pPr>
          </w:p>
        </w:tc>
        <w:tc>
          <w:tcPr>
            <w:tcW w:w="2896" w:type="dxa"/>
          </w:tcPr>
          <w:p w:rsidR="00B51CFE" w:rsidRPr="00013E88" w:rsidRDefault="00B51CFE" w:rsidP="00452D96">
            <w:pPr>
              <w:spacing w:line="276" w:lineRule="auto"/>
              <w:jc w:val="both"/>
            </w:pPr>
            <w:r w:rsidRPr="00013E88">
              <w:t>Glycolysis/gluconeogenesis</w:t>
            </w:r>
          </w:p>
        </w:tc>
        <w:tc>
          <w:tcPr>
            <w:tcW w:w="1257" w:type="dxa"/>
          </w:tcPr>
          <w:p w:rsidR="00B51CFE" w:rsidRPr="00013E88" w:rsidRDefault="00B51CFE" w:rsidP="00452D96">
            <w:pPr>
              <w:spacing w:line="276" w:lineRule="auto"/>
              <w:jc w:val="both"/>
            </w:pPr>
            <w:r w:rsidRPr="00013E88">
              <w:t>More than 10KJ/mol change in ∆G</w:t>
            </w:r>
            <w:r w:rsidRPr="00013E88">
              <w:rPr>
                <w:vertAlign w:val="superscript"/>
              </w:rPr>
              <w:t>o</w:t>
            </w:r>
            <w:r w:rsidRPr="00013E88">
              <w:t xml:space="preserve"> value</w:t>
            </w:r>
          </w:p>
        </w:tc>
        <w:tc>
          <w:tcPr>
            <w:tcW w:w="1759" w:type="dxa"/>
          </w:tcPr>
          <w:p w:rsidR="00B51CFE" w:rsidRPr="00013E88" w:rsidRDefault="00B51CFE" w:rsidP="00452D96">
            <w:pPr>
              <w:spacing w:line="276" w:lineRule="auto"/>
              <w:jc w:val="both"/>
            </w:pPr>
            <w:r w:rsidRPr="00013E88">
              <w:t>Precursors for amino acids such as serine, cysteine, glycine, and alanine are important for essential cellular functions</w:t>
            </w:r>
            <w:r w:rsidRPr="00013E88">
              <w:fldChar w:fldCharType="begin"/>
            </w:r>
            <w:r w:rsidR="004D37BF">
              <w:instrText xml:space="preserve"> ADDIN ZOTERO_ITEM CSL_CITATION {"citationID":"3GfguWgY","properties":{"formattedCitation":"\\super 2,3\\nosupersub{}","plainCitation":"2,3","noteIndex":0},"citationItems":[{"id":1153,"uris":["http://zotero.org/users/11844590/items/HK2RZYRB"],"itemData":{"id":1153,"type":"article-journal","abstract":"For all cells, a constant supply of intracellular metabolites is required to sustain the most vital tasks of the cell. Nutrients such as glucose, amino acids and fatty acids can be degraded into simpler intermediates to provide metabolic energy in the form of ATP. The same intermediates can be used to build macromolecules such as proteins and lipids at the expense of ATP.In the peripheral circulation, glucose, amino acids and fatty acids are maintained at relatively constant concentrations. In the absence of instructional extracellular signals that are delivered through the ligation of cytokine, antigen or co-stimulatory receptors, lymphocytes lack the ability to take up sufficient nutrients to maintain even their basic bioenergetic needs.T cells have evolved the capacity to switch between states of relative quiescence and rapid proliferative expansion. These two fates are regulated, in part, by signals that are delivered through cytokine and antigen receptors, the outcome of which is closely coupled to the differentiation state of the responding cell.Rather than a default response to a lack of mitogenic signals, quiescence in T cells is an actively maintained state with unique metabolic demands. Resting T cells derive most of their ATP from the oxidative phosphorylation of intracellular metabolites, and they use this energy to suppress actively the expression of cell-cycle proteins through regulated protein degradation.Although activated lymphocytes are preparing to commit to the energy-demanding process of proliferation, they hyperinduce glycolysis and preferentially excrete pyruvate as lactate, even when oxygen is not present in limiting concentrations. This indicates that glucose uptake and utilization is a required part of the metabolic response of T cells to mitogenic signals.Rapamycin, which inhibits TOR (target of rapamycin), is a powerful immunosuppressant that functions by targeting cellular metabolism. In addition to enzymes of the phosphatidylinositol-3-kinase pathway, the kinases PIM1 and PIM2 are important contributors to the rapamycin sensitivity of lymphocytes in vivo and in vitro.","container-title":"Nature Reviews Immunology","DOI":"10.1038/nri1710","ISSN":"1474-1741","issue":"11","journalAbbreviation":"Nat Rev Immunol","language":"en","license":"2005 Springer Nature Limited","note":"publisher: Nature Publishing Group","page":"844-852","source":"www-nature-com.libproxy.unl.edu","title":"Fuel feeds function: energy metabolism and the T-cell response","title-short":"Fuel feeds function","volume":"5","author":[{"family":"Fox","given":"Casey J."},{"family":"Hammerman","given":"Peter S."},{"family":"Thompson","given":"Craig B."}],"issued":{"date-parts":[["2005",11]]}}},{"id":1155,"uris":["http://zotero.org/users/11844590/items/WQFYV264"],"itemData":{"id":1155,"type":"article-journal","container-title":"Cell Metabolism","DOI":"10.1016/j.cmet.2007.10.002","ISSN":"1550-4131","issue":"1","journalAbbreviation":"Cell Metabolism","language":"English","note":"publisher: Elsevier\nPMID: 18177721","page":"11-20","source":"www-cell-com.libproxy.unl.edu","title":"The Biology of Cancer: Metabolic Reprogramming Fuels Cell Growth and Proliferation","title-short":"The Biology of Cancer","volume":"7","author":[{"family":"DeBerardinis","given":"Ralph J."},{"family":"Lum","given":"Julian J."},{"family":"Hatzivassiliou","given":"Georgia"},{"family":"Thompson","given":"Craig B."}],"issued":{"date-parts":[["2008",1,1]]}}}],"schema":"https://github.com/citation-style-language/schema/raw/master/csl-citation.json"} </w:instrText>
            </w:r>
            <w:r w:rsidRPr="00013E88">
              <w:fldChar w:fldCharType="separate"/>
            </w:r>
            <w:r w:rsidR="004D37BF" w:rsidRPr="004D37BF">
              <w:rPr>
                <w:vertAlign w:val="superscript"/>
              </w:rPr>
              <w:t>2,3</w:t>
            </w:r>
            <w:r w:rsidRPr="00013E88">
              <w:fldChar w:fldCharType="end"/>
            </w:r>
            <w:r w:rsidRPr="00013E88">
              <w:t>.</w:t>
            </w:r>
          </w:p>
        </w:tc>
        <w:tc>
          <w:tcPr>
            <w:tcW w:w="1420" w:type="dxa"/>
          </w:tcPr>
          <w:p w:rsidR="00B51CFE" w:rsidRPr="00013E88" w:rsidRDefault="00B51CFE" w:rsidP="00452D96">
            <w:pPr>
              <w:spacing w:line="276" w:lineRule="auto"/>
              <w:jc w:val="both"/>
            </w:pPr>
            <w:r>
              <w:t>Macrophage</w:t>
            </w:r>
          </w:p>
        </w:tc>
      </w:tr>
      <w:tr w:rsidR="00B51CFE" w:rsidTr="00452D96">
        <w:tc>
          <w:tcPr>
            <w:tcW w:w="2563" w:type="dxa"/>
          </w:tcPr>
          <w:p w:rsidR="00B51CFE" w:rsidRPr="00013E88" w:rsidRDefault="00B51CFE" w:rsidP="00452D96">
            <w:pPr>
              <w:spacing w:line="276" w:lineRule="auto"/>
              <w:jc w:val="both"/>
              <w:rPr>
                <w:color w:val="000000"/>
              </w:rPr>
            </w:pPr>
            <w:r w:rsidRPr="00013E88">
              <w:rPr>
                <w:color w:val="000000"/>
              </w:rPr>
              <w:t xml:space="preserve">acetoacetate[m] + succinyl-CoA[m] =&gt; </w:t>
            </w:r>
            <w:proofErr w:type="spellStart"/>
            <w:r w:rsidRPr="00013E88">
              <w:rPr>
                <w:color w:val="000000"/>
              </w:rPr>
              <w:t>acetoacetyl</w:t>
            </w:r>
            <w:proofErr w:type="spellEnd"/>
            <w:r w:rsidRPr="00013E88">
              <w:rPr>
                <w:color w:val="000000"/>
              </w:rPr>
              <w:t>-CoA[m] + succinate[m]</w:t>
            </w:r>
          </w:p>
          <w:p w:rsidR="00B51CFE" w:rsidRPr="00013E88" w:rsidRDefault="00B51CFE" w:rsidP="00452D96">
            <w:pPr>
              <w:spacing w:line="276" w:lineRule="auto"/>
              <w:jc w:val="both"/>
            </w:pPr>
          </w:p>
        </w:tc>
        <w:tc>
          <w:tcPr>
            <w:tcW w:w="2896" w:type="dxa"/>
          </w:tcPr>
          <w:p w:rsidR="00B51CFE" w:rsidRPr="00013E88" w:rsidRDefault="00B51CFE" w:rsidP="00452D96">
            <w:pPr>
              <w:spacing w:line="276" w:lineRule="auto"/>
              <w:jc w:val="both"/>
            </w:pPr>
            <w:r w:rsidRPr="00013E88">
              <w:t>TCA</w:t>
            </w:r>
          </w:p>
        </w:tc>
        <w:tc>
          <w:tcPr>
            <w:tcW w:w="1257" w:type="dxa"/>
          </w:tcPr>
          <w:p w:rsidR="00B51CFE" w:rsidRPr="00013E88" w:rsidRDefault="00B51CFE" w:rsidP="00452D96">
            <w:pPr>
              <w:spacing w:line="276" w:lineRule="auto"/>
              <w:jc w:val="both"/>
            </w:pPr>
            <w:r w:rsidRPr="00013E88">
              <w:t>+∆G</w:t>
            </w:r>
            <w:r w:rsidRPr="00013E88">
              <w:rPr>
                <w:vertAlign w:val="superscript"/>
              </w:rPr>
              <w:t xml:space="preserve">o </w:t>
            </w:r>
            <w:r w:rsidRPr="00013E88">
              <w:t>to - ∆G</w:t>
            </w:r>
            <w:r w:rsidRPr="00013E88">
              <w:rPr>
                <w:vertAlign w:val="superscript"/>
              </w:rPr>
              <w:t>o</w:t>
            </w:r>
          </w:p>
        </w:tc>
        <w:tc>
          <w:tcPr>
            <w:tcW w:w="1759" w:type="dxa"/>
          </w:tcPr>
          <w:p w:rsidR="00B51CFE" w:rsidRPr="00013E88" w:rsidRDefault="00B51CFE" w:rsidP="00452D96">
            <w:pPr>
              <w:spacing w:line="276" w:lineRule="auto"/>
              <w:jc w:val="both"/>
            </w:pPr>
            <w:r w:rsidRPr="00013E88">
              <w:t xml:space="preserve">Helps in the generation of the mitochondrial proton gradient </w:t>
            </w:r>
            <w:r w:rsidRPr="00013E88">
              <w:lastRenderedPageBreak/>
              <w:t>and ATP synthesis</w:t>
            </w:r>
            <w:r w:rsidRPr="00013E88">
              <w:fldChar w:fldCharType="begin"/>
            </w:r>
            <w:r w:rsidR="004D37BF">
              <w:instrText xml:space="preserve"> ADDIN ZOTERO_ITEM CSL_CITATION {"citationID":"AztGGZdR","properties":{"formattedCitation":"\\super 4\\nosupersub{}","plainCitation":"4","noteIndex":0},"citationItems":[{"id":1158,"uris":["http://zotero.org/users/11844590/items/IJLCRE8U"],"itemData":{"id":1158,"type":"webpage","title":"ATP-Citrate Lyase Links Cellular Metabolism to Histone Acetylation | Science","URL":"https://www-science-org.libproxy.unl.edu/doi/full/10.1126/science.1164097","accessed":{"date-parts":[["2024",10,8]]}}}],"schema":"https://github.com/citation-style-language/schema/raw/master/csl-citation.json"} </w:instrText>
            </w:r>
            <w:r w:rsidRPr="00013E88">
              <w:fldChar w:fldCharType="separate"/>
            </w:r>
            <w:r w:rsidR="004D37BF" w:rsidRPr="004D37BF">
              <w:rPr>
                <w:vertAlign w:val="superscript"/>
              </w:rPr>
              <w:t>4</w:t>
            </w:r>
            <w:r w:rsidRPr="00013E88">
              <w:fldChar w:fldCharType="end"/>
            </w:r>
            <w:r w:rsidRPr="00013E88">
              <w:t xml:space="preserve"> </w:t>
            </w:r>
          </w:p>
        </w:tc>
        <w:tc>
          <w:tcPr>
            <w:tcW w:w="1420" w:type="dxa"/>
          </w:tcPr>
          <w:p w:rsidR="00B51CFE" w:rsidRPr="00013E88" w:rsidRDefault="00B51CFE" w:rsidP="00452D96">
            <w:pPr>
              <w:spacing w:line="276" w:lineRule="auto"/>
              <w:jc w:val="both"/>
            </w:pPr>
            <w:r>
              <w:lastRenderedPageBreak/>
              <w:t>Macrophage</w:t>
            </w:r>
          </w:p>
        </w:tc>
      </w:tr>
      <w:tr w:rsidR="00B51CFE" w:rsidTr="00452D96">
        <w:tc>
          <w:tcPr>
            <w:tcW w:w="2563" w:type="dxa"/>
          </w:tcPr>
          <w:p w:rsidR="00B51CFE" w:rsidRPr="00013E88" w:rsidRDefault="00B51CFE" w:rsidP="00452D96">
            <w:pPr>
              <w:spacing w:line="276" w:lineRule="auto"/>
              <w:jc w:val="both"/>
              <w:rPr>
                <w:color w:val="000000"/>
              </w:rPr>
            </w:pPr>
            <w:r w:rsidRPr="00013E88">
              <w:rPr>
                <w:color w:val="000000"/>
              </w:rPr>
              <w:t>isocitrate[m] + NAD+[m] =&gt; AKG[m] + CO2[m] + NADH[m]</w:t>
            </w:r>
          </w:p>
          <w:p w:rsidR="00B51CFE" w:rsidRPr="00013E88" w:rsidRDefault="00B51CFE" w:rsidP="00452D96">
            <w:pPr>
              <w:spacing w:line="276" w:lineRule="auto"/>
              <w:jc w:val="both"/>
            </w:pPr>
          </w:p>
        </w:tc>
        <w:tc>
          <w:tcPr>
            <w:tcW w:w="2896" w:type="dxa"/>
          </w:tcPr>
          <w:p w:rsidR="00B51CFE" w:rsidRPr="00013E88" w:rsidRDefault="00B51CFE" w:rsidP="00452D96">
            <w:pPr>
              <w:spacing w:line="276" w:lineRule="auto"/>
              <w:jc w:val="both"/>
            </w:pPr>
            <w:r w:rsidRPr="00013E88">
              <w:t>TCA</w:t>
            </w:r>
          </w:p>
        </w:tc>
        <w:tc>
          <w:tcPr>
            <w:tcW w:w="1257" w:type="dxa"/>
          </w:tcPr>
          <w:p w:rsidR="00B51CFE" w:rsidRPr="00013E88" w:rsidRDefault="00B51CFE" w:rsidP="00452D96">
            <w:pPr>
              <w:spacing w:line="276" w:lineRule="auto"/>
              <w:jc w:val="both"/>
            </w:pPr>
            <w:r w:rsidRPr="00013E88">
              <w:t>+∆G</w:t>
            </w:r>
            <w:r w:rsidRPr="00013E88">
              <w:rPr>
                <w:vertAlign w:val="superscript"/>
              </w:rPr>
              <w:t xml:space="preserve">o </w:t>
            </w:r>
            <w:r w:rsidRPr="00013E88">
              <w:t>to - ∆G</w:t>
            </w:r>
            <w:r w:rsidRPr="00013E88">
              <w:rPr>
                <w:vertAlign w:val="superscript"/>
              </w:rPr>
              <w:t>o</w:t>
            </w:r>
          </w:p>
        </w:tc>
        <w:tc>
          <w:tcPr>
            <w:tcW w:w="1759" w:type="dxa"/>
          </w:tcPr>
          <w:p w:rsidR="00B51CFE" w:rsidRPr="00013E88" w:rsidRDefault="00B51CFE" w:rsidP="00452D96">
            <w:pPr>
              <w:spacing w:line="276" w:lineRule="auto"/>
              <w:jc w:val="both"/>
            </w:pPr>
            <w:r w:rsidRPr="00013E88">
              <w:t>Helps in the generation of the mitochondrial proton gradient and ATP synthesis</w:t>
            </w:r>
            <w:r w:rsidRPr="00013E88">
              <w:fldChar w:fldCharType="begin"/>
            </w:r>
            <w:r w:rsidR="004D37BF">
              <w:instrText xml:space="preserve"> ADDIN ZOTERO_ITEM CSL_CITATION {"citationID":"VhgC8jHf","properties":{"formattedCitation":"\\super 4\\nosupersub{}","plainCitation":"4","noteIndex":0},"citationItems":[{"id":1158,"uris":["http://zotero.org/users/11844590/items/IJLCRE8U"],"itemData":{"id":1158,"type":"webpage","title":"ATP-Citrate Lyase Links Cellular Metabolism to Histone Acetylation | Science","URL":"https://www-science-org.libproxy.unl.edu/doi/full/10.1126/science.1164097","accessed":{"date-parts":[["2024",10,8]]}}}],"schema":"https://github.com/citation-style-language/schema/raw/master/csl-citation.json"} </w:instrText>
            </w:r>
            <w:r w:rsidRPr="00013E88">
              <w:fldChar w:fldCharType="separate"/>
            </w:r>
            <w:r w:rsidR="004D37BF" w:rsidRPr="004D37BF">
              <w:rPr>
                <w:vertAlign w:val="superscript"/>
              </w:rPr>
              <w:t>4</w:t>
            </w:r>
            <w:r w:rsidRPr="00013E88">
              <w:fldChar w:fldCharType="end"/>
            </w:r>
          </w:p>
        </w:tc>
        <w:tc>
          <w:tcPr>
            <w:tcW w:w="1420" w:type="dxa"/>
          </w:tcPr>
          <w:p w:rsidR="00B51CFE" w:rsidRPr="00013E88" w:rsidRDefault="00B51CFE" w:rsidP="00452D96">
            <w:pPr>
              <w:spacing w:line="276" w:lineRule="auto"/>
              <w:jc w:val="both"/>
            </w:pPr>
            <w:r>
              <w:t>Macrophage</w:t>
            </w:r>
          </w:p>
        </w:tc>
      </w:tr>
      <w:tr w:rsidR="00B51CFE" w:rsidTr="00452D96">
        <w:tc>
          <w:tcPr>
            <w:tcW w:w="2563" w:type="dxa"/>
          </w:tcPr>
          <w:p w:rsidR="00B51CFE" w:rsidRPr="00013E88" w:rsidRDefault="00B51CFE" w:rsidP="00452D96">
            <w:pPr>
              <w:spacing w:line="276" w:lineRule="auto"/>
              <w:jc w:val="both"/>
              <w:rPr>
                <w:color w:val="000000"/>
              </w:rPr>
            </w:pPr>
            <w:proofErr w:type="spellStart"/>
            <w:r w:rsidRPr="00013E88">
              <w:rPr>
                <w:color w:val="000000"/>
              </w:rPr>
              <w:t>glyoxalate</w:t>
            </w:r>
            <w:proofErr w:type="spellEnd"/>
            <w:r w:rsidRPr="00013E88">
              <w:rPr>
                <w:color w:val="000000"/>
              </w:rPr>
              <w:t>[m] + H+[m] + NADPH[m] =&gt; glycolate[m] + NADP+[m]</w:t>
            </w:r>
          </w:p>
          <w:p w:rsidR="00B51CFE" w:rsidRPr="00013E88" w:rsidRDefault="00B51CFE" w:rsidP="00452D96">
            <w:pPr>
              <w:spacing w:line="276" w:lineRule="auto"/>
              <w:jc w:val="both"/>
              <w:rPr>
                <w:color w:val="000000"/>
              </w:rPr>
            </w:pPr>
          </w:p>
        </w:tc>
        <w:tc>
          <w:tcPr>
            <w:tcW w:w="2896" w:type="dxa"/>
          </w:tcPr>
          <w:p w:rsidR="00B51CFE" w:rsidRPr="00013E88" w:rsidRDefault="00B51CFE" w:rsidP="00452D96">
            <w:pPr>
              <w:spacing w:line="276" w:lineRule="auto"/>
              <w:jc w:val="both"/>
            </w:pPr>
            <w:r w:rsidRPr="00013E88">
              <w:t>TCA</w:t>
            </w:r>
          </w:p>
        </w:tc>
        <w:tc>
          <w:tcPr>
            <w:tcW w:w="1257" w:type="dxa"/>
          </w:tcPr>
          <w:p w:rsidR="00B51CFE" w:rsidRPr="00013E88" w:rsidRDefault="00B51CFE" w:rsidP="00452D96">
            <w:pPr>
              <w:spacing w:line="276" w:lineRule="auto"/>
              <w:jc w:val="both"/>
            </w:pPr>
            <w:r w:rsidRPr="00013E88">
              <w:t>+∆G</w:t>
            </w:r>
            <w:r w:rsidRPr="00013E88">
              <w:rPr>
                <w:vertAlign w:val="superscript"/>
              </w:rPr>
              <w:t xml:space="preserve">o </w:t>
            </w:r>
            <w:r w:rsidRPr="00013E88">
              <w:t>to - ∆G</w:t>
            </w:r>
            <w:r w:rsidRPr="00013E88">
              <w:rPr>
                <w:vertAlign w:val="superscript"/>
              </w:rPr>
              <w:t>o</w:t>
            </w:r>
          </w:p>
        </w:tc>
        <w:tc>
          <w:tcPr>
            <w:tcW w:w="1759" w:type="dxa"/>
          </w:tcPr>
          <w:p w:rsidR="00B51CFE" w:rsidRPr="00013E88" w:rsidRDefault="00B51CFE" w:rsidP="00452D96">
            <w:pPr>
              <w:spacing w:line="276" w:lineRule="auto"/>
              <w:jc w:val="both"/>
            </w:pPr>
            <w:r w:rsidRPr="00013E88">
              <w:t>Suppresses harmful effects of peroxide on mitochondrial activity</w:t>
            </w:r>
            <w:r w:rsidRPr="00013E88">
              <w:fldChar w:fldCharType="begin"/>
            </w:r>
            <w:r w:rsidR="004D37BF">
              <w:instrText xml:space="preserve"> ADDIN ZOTERO_ITEM CSL_CITATION {"citationID":"J4twNby2","properties":{"formattedCitation":"\\super 5\\nosupersub{}","plainCitation":"5","noteIndex":0},"citationItems":[{"id":1159,"uris":["http://zotero.org/users/11844590/items/WXCHMG98"],"itemData":{"id":1159,"type":"article-journal","abstract":"Upon exposure to excessive reactive oxygen species (ROS), organismal survival depends on the strength of the endogenous antioxidant defense barriers that prevent mitochondrial and cellular deterioration. Previously, we showed that glycolic acid can restore the mitochondrial membrane potential of C. elegans treated with paraquat, an oxidant that produces superoxide and other ROS species, including hydrogen peroxide. Here, we demonstrate that glycolate fully suppresses the deleterious effects of peroxide on mitochondrial activity and growth in worms. This endogenous compound acts by entering serine/glycine metabolism. In this way, conversion of glycolate into glycine and serine ameliorates the drastically decreased NADPH/NADP+ and GSH/GSSG ratios induced by H2O2 treatment. Our results reveal the central role of serine/glycine metabolism as a major provider of reducing equivalents to maintain cellular antioxidant systems and the fundamental function of glycolate as a natural antioxidant that improves cell fitness and survival., Diez et al. show that glycolate suppresses deleterious effects of peroxide on mitochondrial activity and growth of worms. They find that the conversion of glycolate into glycine and serine helps worms maintain cellular antioxidants following oxidative stress. This study suggests that glycolate serves as a natural antioxidant improving organismal fitness under stress.","container-title":"Communications Biology","DOI":"10.1038/s42003-021-01669-2","ISSN":"2399-3642","journalAbbreviation":"Commun Biol","note":"PMID: 33526793\nPMCID: PMC7851149","page":"151","source":"PubMed Central","title":"Glycolate combats massive oxidative stress by restoring redox potential in Caenorhabditis elegans","volume":"4","author":[{"family":"Diez","given":"Veronica"},{"family":"Traikov","given":"Sofia"},{"family":"Schmeisser","given":"Kathrin"},{"family":"Adhikari","given":"Akshay Kumar Das"},{"family":"Kurzchalia","given":"Teymuras Vakhtang"}],"issued":{"date-parts":[["2021",2,1]]}}}],"schema":"https://github.com/citation-style-language/schema/raw/master/csl-citation.json"} </w:instrText>
            </w:r>
            <w:r w:rsidRPr="00013E88">
              <w:fldChar w:fldCharType="separate"/>
            </w:r>
            <w:r w:rsidR="004D37BF" w:rsidRPr="004D37BF">
              <w:rPr>
                <w:vertAlign w:val="superscript"/>
              </w:rPr>
              <w:t>5</w:t>
            </w:r>
            <w:r w:rsidRPr="00013E88">
              <w:fldChar w:fldCharType="end"/>
            </w:r>
            <w:r w:rsidRPr="00013E88">
              <w:t>.</w:t>
            </w:r>
          </w:p>
        </w:tc>
        <w:tc>
          <w:tcPr>
            <w:tcW w:w="1420" w:type="dxa"/>
          </w:tcPr>
          <w:p w:rsidR="00B51CFE" w:rsidRPr="00013E88" w:rsidRDefault="00B51CFE" w:rsidP="00452D96">
            <w:pPr>
              <w:spacing w:line="276" w:lineRule="auto"/>
              <w:jc w:val="both"/>
            </w:pPr>
            <w:r>
              <w:t>Macrophage</w:t>
            </w:r>
          </w:p>
        </w:tc>
      </w:tr>
      <w:tr w:rsidR="00B51CFE" w:rsidTr="00452D96">
        <w:tc>
          <w:tcPr>
            <w:tcW w:w="2563" w:type="dxa"/>
          </w:tcPr>
          <w:p w:rsidR="00B51CFE" w:rsidRPr="00013E88" w:rsidRDefault="00B51CFE" w:rsidP="00452D96">
            <w:pPr>
              <w:spacing w:line="276" w:lineRule="auto"/>
              <w:jc w:val="both"/>
              <w:rPr>
                <w:color w:val="000000"/>
              </w:rPr>
            </w:pPr>
            <w:r w:rsidRPr="00013E88">
              <w:rPr>
                <w:color w:val="000000"/>
              </w:rPr>
              <w:t>H+[c] + NADH[c] + OAA[c] &lt;=&gt; malate[c] + NAD+[c]</w:t>
            </w:r>
          </w:p>
          <w:p w:rsidR="00B51CFE" w:rsidRPr="00013E88" w:rsidRDefault="00B51CFE" w:rsidP="00452D96">
            <w:pPr>
              <w:spacing w:line="276" w:lineRule="auto"/>
              <w:jc w:val="both"/>
              <w:rPr>
                <w:color w:val="000000"/>
              </w:rPr>
            </w:pPr>
          </w:p>
        </w:tc>
        <w:tc>
          <w:tcPr>
            <w:tcW w:w="2896" w:type="dxa"/>
          </w:tcPr>
          <w:p w:rsidR="00B51CFE" w:rsidRPr="00013E88" w:rsidRDefault="00B51CFE" w:rsidP="00452D96">
            <w:pPr>
              <w:spacing w:line="276" w:lineRule="auto"/>
              <w:jc w:val="both"/>
            </w:pPr>
            <w:r w:rsidRPr="00013E88">
              <w:t>TCA</w:t>
            </w:r>
          </w:p>
        </w:tc>
        <w:tc>
          <w:tcPr>
            <w:tcW w:w="1257" w:type="dxa"/>
          </w:tcPr>
          <w:p w:rsidR="00B51CFE" w:rsidRPr="00013E88" w:rsidRDefault="00B51CFE" w:rsidP="00452D96">
            <w:pPr>
              <w:spacing w:line="276" w:lineRule="auto"/>
              <w:jc w:val="both"/>
            </w:pPr>
            <w:r w:rsidRPr="00013E88">
              <w:t>More than 10KJ/mol change in ∆G</w:t>
            </w:r>
            <w:r w:rsidRPr="00013E88">
              <w:rPr>
                <w:vertAlign w:val="superscript"/>
              </w:rPr>
              <w:t>o</w:t>
            </w:r>
            <w:r w:rsidRPr="00013E88">
              <w:t xml:space="preserve"> value</w:t>
            </w:r>
          </w:p>
        </w:tc>
        <w:tc>
          <w:tcPr>
            <w:tcW w:w="1759" w:type="dxa"/>
          </w:tcPr>
          <w:p w:rsidR="00B51CFE" w:rsidRPr="00013E88" w:rsidRDefault="00B51CFE" w:rsidP="00452D96">
            <w:pPr>
              <w:spacing w:line="276" w:lineRule="auto"/>
              <w:jc w:val="both"/>
            </w:pPr>
            <w:r w:rsidRPr="00013E88">
              <w:t>Helps in the generation of the mitochondrial proton gradient and ATP synthesis</w:t>
            </w:r>
            <w:r w:rsidRPr="00013E88">
              <w:fldChar w:fldCharType="begin"/>
            </w:r>
            <w:r w:rsidR="004D37BF">
              <w:instrText xml:space="preserve"> ADDIN ZOTERO_ITEM CSL_CITATION {"citationID":"iNIwq7SN","properties":{"formattedCitation":"\\super 4\\nosupersub{}","plainCitation":"4","noteIndex":0},"citationItems":[{"id":1158,"uris":["http://zotero.org/users/11844590/items/IJLCRE8U"],"itemData":{"id":1158,"type":"webpage","title":"ATP-Citrate Lyase Links Cellular Metabolism to Histone Acetylation | Science","URL":"https://www-science-org.libproxy.unl.edu/doi/full/10.1126/science.1164097","accessed":{"date-parts":[["2024",10,8]]}}}],"schema":"https://github.com/citation-style-language/schema/raw/master/csl-citation.json"} </w:instrText>
            </w:r>
            <w:r w:rsidRPr="00013E88">
              <w:fldChar w:fldCharType="separate"/>
            </w:r>
            <w:r w:rsidR="004D37BF" w:rsidRPr="004D37BF">
              <w:rPr>
                <w:vertAlign w:val="superscript"/>
              </w:rPr>
              <w:t>4</w:t>
            </w:r>
            <w:r w:rsidRPr="00013E88">
              <w:fldChar w:fldCharType="end"/>
            </w:r>
          </w:p>
        </w:tc>
        <w:tc>
          <w:tcPr>
            <w:tcW w:w="1420" w:type="dxa"/>
          </w:tcPr>
          <w:p w:rsidR="00B51CFE" w:rsidRPr="00013E88" w:rsidRDefault="00B51CFE" w:rsidP="00452D96">
            <w:pPr>
              <w:spacing w:line="276" w:lineRule="auto"/>
              <w:jc w:val="both"/>
            </w:pPr>
            <w:r>
              <w:t>Macrophage</w:t>
            </w:r>
          </w:p>
        </w:tc>
      </w:tr>
      <w:tr w:rsidR="00B51CFE" w:rsidTr="00452D96">
        <w:tc>
          <w:tcPr>
            <w:tcW w:w="2563" w:type="dxa"/>
          </w:tcPr>
          <w:p w:rsidR="00B51CFE" w:rsidRPr="00013E88" w:rsidRDefault="00B51CFE" w:rsidP="00452D96">
            <w:pPr>
              <w:spacing w:line="276" w:lineRule="auto"/>
              <w:jc w:val="both"/>
              <w:rPr>
                <w:color w:val="000000"/>
              </w:rPr>
            </w:pPr>
            <w:r w:rsidRPr="00013E88">
              <w:rPr>
                <w:color w:val="000000"/>
              </w:rPr>
              <w:t>CoA[m] + GTP[m] + succinate[m] &lt;=&gt; GDP[m] + Pi[m] + succinyl-CoA[m]</w:t>
            </w:r>
          </w:p>
          <w:p w:rsidR="00B51CFE" w:rsidRPr="00013E88" w:rsidRDefault="00B51CFE" w:rsidP="00452D96">
            <w:pPr>
              <w:spacing w:line="276" w:lineRule="auto"/>
              <w:jc w:val="both"/>
              <w:rPr>
                <w:color w:val="000000"/>
              </w:rPr>
            </w:pPr>
          </w:p>
        </w:tc>
        <w:tc>
          <w:tcPr>
            <w:tcW w:w="2896" w:type="dxa"/>
          </w:tcPr>
          <w:p w:rsidR="00B51CFE" w:rsidRPr="00013E88" w:rsidRDefault="00B51CFE" w:rsidP="00452D96">
            <w:pPr>
              <w:spacing w:line="276" w:lineRule="auto"/>
              <w:jc w:val="both"/>
            </w:pPr>
            <w:r w:rsidRPr="00013E88">
              <w:t>TCA</w:t>
            </w:r>
          </w:p>
        </w:tc>
        <w:tc>
          <w:tcPr>
            <w:tcW w:w="1257" w:type="dxa"/>
          </w:tcPr>
          <w:p w:rsidR="00B51CFE" w:rsidRPr="00013E88" w:rsidRDefault="00B51CFE" w:rsidP="00452D96">
            <w:pPr>
              <w:spacing w:line="276" w:lineRule="auto"/>
              <w:jc w:val="both"/>
            </w:pPr>
            <w:r w:rsidRPr="00013E88">
              <w:t>Decrease in ∆G</w:t>
            </w:r>
            <w:r w:rsidRPr="00013E88">
              <w:rPr>
                <w:vertAlign w:val="superscript"/>
              </w:rPr>
              <w:t>o</w:t>
            </w:r>
            <w:r w:rsidRPr="00013E88">
              <w:t xml:space="preserve"> value</w:t>
            </w:r>
          </w:p>
        </w:tc>
        <w:tc>
          <w:tcPr>
            <w:tcW w:w="1759" w:type="dxa"/>
          </w:tcPr>
          <w:p w:rsidR="00B51CFE" w:rsidRPr="00013E88" w:rsidRDefault="00B51CFE" w:rsidP="00452D96">
            <w:pPr>
              <w:spacing w:line="276" w:lineRule="auto"/>
              <w:jc w:val="both"/>
            </w:pPr>
            <w:r w:rsidRPr="00013E88">
              <w:t>Helps in the generation of the mitochondrial proton gradient and ATP synthesis</w:t>
            </w:r>
            <w:r w:rsidRPr="00013E88">
              <w:fldChar w:fldCharType="begin"/>
            </w:r>
            <w:r w:rsidR="004D37BF">
              <w:instrText xml:space="preserve"> ADDIN ZOTERO_ITEM CSL_CITATION {"citationID":"YkGy24g5","properties":{"formattedCitation":"\\super 4\\nosupersub{}","plainCitation":"4","noteIndex":0},"citationItems":[{"id":1158,"uris":["http://zotero.org/users/11844590/items/IJLCRE8U"],"itemData":{"id":1158,"type":"webpage","title":"ATP-Citrate Lyase Links Cellular Metabolism to Histone Acetylation | Science","URL":"https://www-science-org.libproxy.unl.edu/doi/full/10.1126/science.1164097","accessed":{"date-parts":[["2024",10,8]]}}}],"schema":"https://github.com/citation-style-language/schema/raw/master/csl-citation.json"} </w:instrText>
            </w:r>
            <w:r w:rsidRPr="00013E88">
              <w:fldChar w:fldCharType="separate"/>
            </w:r>
            <w:r w:rsidR="004D37BF" w:rsidRPr="004D37BF">
              <w:rPr>
                <w:vertAlign w:val="superscript"/>
              </w:rPr>
              <w:t>4</w:t>
            </w:r>
            <w:r w:rsidRPr="00013E88">
              <w:fldChar w:fldCharType="end"/>
            </w:r>
          </w:p>
        </w:tc>
        <w:tc>
          <w:tcPr>
            <w:tcW w:w="1420" w:type="dxa"/>
          </w:tcPr>
          <w:p w:rsidR="00B51CFE" w:rsidRPr="00013E88" w:rsidRDefault="00B51CFE" w:rsidP="00452D96">
            <w:pPr>
              <w:spacing w:line="276" w:lineRule="auto"/>
              <w:jc w:val="both"/>
            </w:pPr>
            <w:r>
              <w:t>Macrophage</w:t>
            </w:r>
          </w:p>
        </w:tc>
      </w:tr>
      <w:tr w:rsidR="00B51CFE" w:rsidTr="00452D96">
        <w:tc>
          <w:tcPr>
            <w:tcW w:w="2563" w:type="dxa"/>
          </w:tcPr>
          <w:p w:rsidR="00B51CFE" w:rsidRPr="00013E88" w:rsidRDefault="00B51CFE" w:rsidP="00452D96">
            <w:pPr>
              <w:spacing w:line="276" w:lineRule="auto"/>
              <w:jc w:val="both"/>
              <w:rPr>
                <w:color w:val="000000"/>
              </w:rPr>
            </w:pPr>
            <w:r w:rsidRPr="00013E88">
              <w:rPr>
                <w:color w:val="000000"/>
              </w:rPr>
              <w:t>glycolaldehyde[c] + H2O[c] + NAD+[c] =&gt; glycolate[c] + 2 H+[c] + NADH[c]</w:t>
            </w:r>
          </w:p>
          <w:p w:rsidR="00B51CFE" w:rsidRPr="00013E88" w:rsidRDefault="00B51CFE" w:rsidP="00452D96">
            <w:pPr>
              <w:spacing w:line="276" w:lineRule="auto"/>
              <w:jc w:val="both"/>
              <w:rPr>
                <w:color w:val="000000"/>
              </w:rPr>
            </w:pPr>
          </w:p>
        </w:tc>
        <w:tc>
          <w:tcPr>
            <w:tcW w:w="2896" w:type="dxa"/>
          </w:tcPr>
          <w:p w:rsidR="00B51CFE" w:rsidRPr="00013E88" w:rsidRDefault="00B51CFE" w:rsidP="00452D96">
            <w:pPr>
              <w:spacing w:line="276" w:lineRule="auto"/>
              <w:jc w:val="both"/>
            </w:pPr>
            <w:r w:rsidRPr="00013E88">
              <w:t>TCA</w:t>
            </w:r>
          </w:p>
        </w:tc>
        <w:tc>
          <w:tcPr>
            <w:tcW w:w="1257" w:type="dxa"/>
          </w:tcPr>
          <w:p w:rsidR="00B51CFE" w:rsidRPr="00013E88" w:rsidRDefault="00B51CFE" w:rsidP="00452D96">
            <w:pPr>
              <w:spacing w:line="276" w:lineRule="auto"/>
              <w:jc w:val="both"/>
            </w:pPr>
            <w:r w:rsidRPr="00013E88">
              <w:t>Decrease in ∆G</w:t>
            </w:r>
            <w:r w:rsidRPr="00013E88">
              <w:rPr>
                <w:vertAlign w:val="superscript"/>
              </w:rPr>
              <w:t>o</w:t>
            </w:r>
            <w:r w:rsidRPr="00013E88">
              <w:t xml:space="preserve"> value</w:t>
            </w:r>
          </w:p>
        </w:tc>
        <w:tc>
          <w:tcPr>
            <w:tcW w:w="1759" w:type="dxa"/>
          </w:tcPr>
          <w:p w:rsidR="00B51CFE" w:rsidRPr="00013E88" w:rsidRDefault="00B51CFE" w:rsidP="00452D96">
            <w:pPr>
              <w:spacing w:line="276" w:lineRule="auto"/>
              <w:jc w:val="both"/>
            </w:pPr>
            <w:r w:rsidRPr="00013E88">
              <w:t>Suppresses harmful effects of peroxide on mitochondrial activity</w:t>
            </w:r>
            <w:r w:rsidRPr="00013E88">
              <w:fldChar w:fldCharType="begin"/>
            </w:r>
            <w:r w:rsidR="004D37BF">
              <w:instrText xml:space="preserve"> ADDIN ZOTERO_ITEM CSL_CITATION {"citationID":"f8K0xdCm","properties":{"formattedCitation":"\\super 5\\nosupersub{}","plainCitation":"5","noteIndex":0},"citationItems":[{"id":1159,"uris":["http://zotero.org/users/11844590/items/WXCHMG98"],"itemData":{"id":1159,"type":"article-journal","abstract":"Upon exposure to excessive reactive oxygen species (ROS), organismal survival depends on the strength of the endogenous antioxidant defense barriers that prevent mitochondrial and cellular deterioration. Previously, we showed that glycolic acid can restore the mitochondrial membrane potential of C. elegans treated with paraquat, an oxidant that produces superoxide and other ROS species, including hydrogen peroxide. Here, we demonstrate that glycolate fully suppresses the deleterious effects of peroxide on mitochondrial activity and growth in worms. This endogenous compound acts by entering serine/glycine metabolism. In this way, conversion of glycolate into glycine and serine ameliorates the drastically decreased NADPH/NADP+ and GSH/GSSG ratios induced by H2O2 treatment. Our results reveal the central role of serine/glycine metabolism as a major provider of reducing equivalents to maintain cellular antioxidant systems and the fundamental function of glycolate as a natural antioxidant that improves cell fitness and survival., Diez et al. show that glycolate suppresses deleterious effects of peroxide on mitochondrial activity and growth of worms. They find that the conversion of glycolate into glycine and serine helps worms maintain cellular antioxidants following oxidative stress. This study suggests that glycolate serves as a natural antioxidant improving organismal fitness under stress.","container-title":"Communications Biology","DOI":"10.1038/s42003-021-01669-2","ISSN":"2399-3642","journalAbbreviation":"Commun Biol","note":"PMID: 33526793\nPMCID: PMC7851149","page":"151","source":"PubMed Central","title":"Glycolate combats massive oxidative stress by restoring redox potential in Caenorhabditis elegans","volume":"4","author":[{"family":"Diez","given":"Veronica"},{"family":"Traikov","given":"Sofia"},{"family":"Schmeisser","given":"Kathrin"},{"family":"Adhikari","given":"Akshay Kumar Das"},{"family":"Kurzchalia","given":"Teymuras Vakhtang"}],"issued":{"date-parts":[["2021",2,1]]}}}],"schema":"https://github.com/citation-style-language/schema/raw/master/csl-citation.json"} </w:instrText>
            </w:r>
            <w:r w:rsidRPr="00013E88">
              <w:fldChar w:fldCharType="separate"/>
            </w:r>
            <w:r w:rsidR="004D37BF" w:rsidRPr="004D37BF">
              <w:rPr>
                <w:vertAlign w:val="superscript"/>
              </w:rPr>
              <w:t>5</w:t>
            </w:r>
            <w:r w:rsidRPr="00013E88">
              <w:fldChar w:fldCharType="end"/>
            </w:r>
            <w:r w:rsidRPr="00013E88">
              <w:t>.</w:t>
            </w:r>
          </w:p>
        </w:tc>
        <w:tc>
          <w:tcPr>
            <w:tcW w:w="1420" w:type="dxa"/>
          </w:tcPr>
          <w:p w:rsidR="00B51CFE" w:rsidRPr="00013E88" w:rsidRDefault="00B51CFE" w:rsidP="00452D96">
            <w:pPr>
              <w:spacing w:line="276" w:lineRule="auto"/>
              <w:jc w:val="both"/>
            </w:pPr>
            <w:r>
              <w:t>Macrophage</w:t>
            </w:r>
          </w:p>
        </w:tc>
      </w:tr>
      <w:tr w:rsidR="00B51CFE" w:rsidTr="00452D96">
        <w:tc>
          <w:tcPr>
            <w:tcW w:w="2563" w:type="dxa"/>
          </w:tcPr>
          <w:p w:rsidR="00B51CFE" w:rsidRPr="00013E88" w:rsidRDefault="00B51CFE" w:rsidP="00452D96">
            <w:pPr>
              <w:spacing w:line="276" w:lineRule="auto"/>
              <w:jc w:val="both"/>
              <w:rPr>
                <w:color w:val="000000"/>
              </w:rPr>
            </w:pPr>
            <w:r w:rsidRPr="00013E88">
              <w:rPr>
                <w:color w:val="000000"/>
              </w:rPr>
              <w:t>glycolaldehyde[m] + H2O[m] + NAD+[m] =&gt; glycolate[m] + 2 H+[m] + NADH[m]</w:t>
            </w:r>
          </w:p>
          <w:p w:rsidR="00B51CFE" w:rsidRPr="00013E88" w:rsidRDefault="00B51CFE" w:rsidP="00452D96">
            <w:pPr>
              <w:spacing w:line="276" w:lineRule="auto"/>
              <w:jc w:val="both"/>
              <w:rPr>
                <w:color w:val="000000"/>
              </w:rPr>
            </w:pPr>
          </w:p>
        </w:tc>
        <w:tc>
          <w:tcPr>
            <w:tcW w:w="2896" w:type="dxa"/>
          </w:tcPr>
          <w:p w:rsidR="00B51CFE" w:rsidRPr="00013E88" w:rsidRDefault="00B51CFE" w:rsidP="00452D96">
            <w:pPr>
              <w:spacing w:line="276" w:lineRule="auto"/>
              <w:jc w:val="both"/>
            </w:pPr>
            <w:r w:rsidRPr="00013E88">
              <w:t>TCA</w:t>
            </w:r>
          </w:p>
        </w:tc>
        <w:tc>
          <w:tcPr>
            <w:tcW w:w="1257" w:type="dxa"/>
          </w:tcPr>
          <w:p w:rsidR="00B51CFE" w:rsidRPr="00013E88" w:rsidRDefault="00B51CFE" w:rsidP="00452D96">
            <w:pPr>
              <w:spacing w:line="276" w:lineRule="auto"/>
              <w:jc w:val="both"/>
            </w:pPr>
            <w:r w:rsidRPr="00013E88">
              <w:t>More than 10KJ/mol change in ∆G</w:t>
            </w:r>
            <w:r w:rsidRPr="00013E88">
              <w:rPr>
                <w:vertAlign w:val="superscript"/>
              </w:rPr>
              <w:t>o</w:t>
            </w:r>
            <w:r w:rsidRPr="00013E88">
              <w:t xml:space="preserve"> value</w:t>
            </w:r>
          </w:p>
        </w:tc>
        <w:tc>
          <w:tcPr>
            <w:tcW w:w="1759" w:type="dxa"/>
          </w:tcPr>
          <w:p w:rsidR="00B51CFE" w:rsidRPr="00013E88" w:rsidRDefault="00B51CFE" w:rsidP="00452D96">
            <w:pPr>
              <w:spacing w:line="276" w:lineRule="auto"/>
              <w:jc w:val="both"/>
            </w:pPr>
            <w:r w:rsidRPr="00013E88">
              <w:t>Suppresses harmful effects of peroxide on mitochondrial activity</w:t>
            </w:r>
            <w:r w:rsidRPr="00013E88">
              <w:fldChar w:fldCharType="begin"/>
            </w:r>
            <w:r w:rsidR="004D37BF">
              <w:instrText xml:space="preserve"> ADDIN ZOTERO_ITEM CSL_CITATION {"citationID":"GyVu9LWH","properties":{"formattedCitation":"\\super 5\\nosupersub{}","plainCitation":"5","noteIndex":0},"citationItems":[{"id":1159,"uris":["http://zotero.org/users/11844590/items/WXCHMG98"],"itemData":{"id":1159,"type":"article-journal","abstract":"Upon exposure to excessive reactive oxygen species (ROS), organismal survival depends on the strength of the endogenous antioxidant defense barriers that prevent mitochondrial and cellular deterioration. Previously, we showed that glycolic acid can restore the mitochondrial membrane potential of C. elegans treated with paraquat, an oxidant that produces superoxide and other ROS species, including hydrogen peroxide. Here, we demonstrate that glycolate fully suppresses the deleterious effects of peroxide on mitochondrial activity and growth in worms. This endogenous compound acts by entering serine/glycine metabolism. In this way, conversion of glycolate into glycine and serine ameliorates the drastically decreased NADPH/NADP+ and GSH/GSSG ratios induced by H2O2 treatment. Our results reveal the central role of serine/glycine metabolism as a major provider of reducing equivalents to maintain cellular antioxidant systems and the fundamental function of glycolate as a natural antioxidant that improves cell fitness and survival., Diez et al. show that glycolate suppresses deleterious effects of peroxide on mitochondrial activity and growth of worms. They find that the conversion of glycolate into glycine and serine helps worms maintain cellular antioxidants following oxidative stress. This study suggests that glycolate serves as a natural antioxidant improving organismal fitness under stress.","container-title":"Communications Biology","DOI":"10.1038/s42003-021-01669-2","ISSN":"2399-3642","journalAbbreviation":"Commun Biol","note":"PMID: 33526793\nPMCID: PMC7851149","page":"151","source":"PubMed Central","title":"Glycolate combats massive oxidative stress by restoring redox potential in Caenorhabditis elegans","volume":"4","author":[{"family":"Diez","given":"Veronica"},{"family":"Traikov","given":"Sofia"},{"family":"Schmeisser","given":"Kathrin"},{"family":"Adhikari","given":"Akshay Kumar Das"},{"family":"Kurzchalia","given":"Teymuras Vakhtang"}],"issued":{"date-parts":[["2021",2,1]]}}}],"schema":"https://github.com/citation-style-language/schema/raw/master/csl-citation.json"} </w:instrText>
            </w:r>
            <w:r w:rsidRPr="00013E88">
              <w:fldChar w:fldCharType="separate"/>
            </w:r>
            <w:r w:rsidR="004D37BF" w:rsidRPr="004D37BF">
              <w:rPr>
                <w:vertAlign w:val="superscript"/>
              </w:rPr>
              <w:t>5</w:t>
            </w:r>
            <w:r w:rsidRPr="00013E88">
              <w:fldChar w:fldCharType="end"/>
            </w:r>
            <w:r w:rsidRPr="00013E88">
              <w:t>.</w:t>
            </w:r>
          </w:p>
        </w:tc>
        <w:tc>
          <w:tcPr>
            <w:tcW w:w="1420" w:type="dxa"/>
          </w:tcPr>
          <w:p w:rsidR="00B51CFE" w:rsidRPr="00013E88" w:rsidRDefault="00B51CFE" w:rsidP="00452D96">
            <w:pPr>
              <w:spacing w:line="276" w:lineRule="auto"/>
              <w:jc w:val="both"/>
            </w:pPr>
            <w:r>
              <w:t>Macrophage</w:t>
            </w:r>
          </w:p>
        </w:tc>
      </w:tr>
      <w:tr w:rsidR="00B51CFE" w:rsidTr="00452D96">
        <w:tc>
          <w:tcPr>
            <w:tcW w:w="2563" w:type="dxa"/>
          </w:tcPr>
          <w:p w:rsidR="00B51CFE" w:rsidRPr="00013E88" w:rsidRDefault="00B51CFE" w:rsidP="00452D96">
            <w:pPr>
              <w:spacing w:line="276" w:lineRule="auto"/>
              <w:jc w:val="both"/>
              <w:rPr>
                <w:color w:val="000000"/>
              </w:rPr>
            </w:pPr>
            <w:r w:rsidRPr="00013E88">
              <w:rPr>
                <w:color w:val="000000"/>
              </w:rPr>
              <w:t>H+[c] + lactaldehyde[c] + NADPH[c] =&gt; NADP+[c] + propane-1,2-diol[c]</w:t>
            </w:r>
          </w:p>
          <w:p w:rsidR="00B51CFE" w:rsidRPr="00013E88" w:rsidRDefault="00B51CFE" w:rsidP="00452D96">
            <w:pPr>
              <w:spacing w:line="276" w:lineRule="auto"/>
              <w:jc w:val="both"/>
              <w:rPr>
                <w:color w:val="000000"/>
              </w:rPr>
            </w:pPr>
          </w:p>
        </w:tc>
        <w:tc>
          <w:tcPr>
            <w:tcW w:w="2896" w:type="dxa"/>
          </w:tcPr>
          <w:p w:rsidR="00B51CFE" w:rsidRPr="00013E88" w:rsidRDefault="00B51CFE" w:rsidP="00452D96">
            <w:pPr>
              <w:spacing w:line="276" w:lineRule="auto"/>
              <w:jc w:val="both"/>
            </w:pPr>
            <w:r w:rsidRPr="00013E88">
              <w:t>Pyruvate Metabolism</w:t>
            </w:r>
          </w:p>
        </w:tc>
        <w:tc>
          <w:tcPr>
            <w:tcW w:w="1257" w:type="dxa"/>
          </w:tcPr>
          <w:p w:rsidR="00B51CFE" w:rsidRPr="00013E88" w:rsidRDefault="00B51CFE" w:rsidP="00452D96">
            <w:pPr>
              <w:spacing w:line="276" w:lineRule="auto"/>
              <w:jc w:val="both"/>
            </w:pPr>
            <w:r w:rsidRPr="00013E88">
              <w:t>+∆G</w:t>
            </w:r>
            <w:r w:rsidRPr="00013E88">
              <w:rPr>
                <w:vertAlign w:val="superscript"/>
              </w:rPr>
              <w:t xml:space="preserve">o </w:t>
            </w:r>
            <w:r w:rsidRPr="00013E88">
              <w:t>to - ∆G</w:t>
            </w:r>
            <w:r w:rsidRPr="00013E88">
              <w:rPr>
                <w:vertAlign w:val="superscript"/>
              </w:rPr>
              <w:t>o</w:t>
            </w:r>
          </w:p>
        </w:tc>
        <w:tc>
          <w:tcPr>
            <w:tcW w:w="1759" w:type="dxa"/>
          </w:tcPr>
          <w:p w:rsidR="00B51CFE" w:rsidRPr="00013E88" w:rsidRDefault="00B51CFE" w:rsidP="00452D96">
            <w:pPr>
              <w:spacing w:line="276" w:lineRule="auto"/>
              <w:jc w:val="both"/>
            </w:pPr>
            <w:r w:rsidRPr="00013E88">
              <w:t>Alterations in carbohydrate metabolism</w:t>
            </w:r>
            <w:r w:rsidRPr="00013E88">
              <w:fldChar w:fldCharType="begin"/>
            </w:r>
            <w:r w:rsidR="004D37BF">
              <w:instrText xml:space="preserve"> ADDIN ZOTERO_ITEM CSL_CITATION {"citationID":"JmjKvb5i","properties":{"formattedCitation":"\\super 6\\nosupersub{}","plainCitation":"6","noteIndex":0},"citationItems":[{"id":1162,"uris":["http://zotero.org/users/11844590/items/XQR6JMJG"],"itemData":{"id":1162,"type":"article-journal","abstract":"This study was undertaken to assess the effect of propane-1,2-diol(PD) ingestion on carbohydrate metabolism in female rat erythrocytes. For this purpose, two different groups of adult albino female rats were treated orally with PD at two different dose levels of 73 and 294 mg 100 g−1 body wt. The blood samples drawn from the retro-orbital sinus prior to the treatment served as the controls, whereas the treated samples were collected at peak periods (1/2 and 2 h) 2 and 7 days after the treatment. A' single dose of PD was found to elevate levels of blood glucose, lactate, pyruvate and the lactate/pyruvate ratio at the peak periods (P &lt; 0.001) and after 2 days (P &lt; 0.001) in both the groups. A significant (P &lt; 0.05) increase in the contents of erythrocyte 2,3-diphosphoglycerate (2,3-DPG) was observed only at the peak periods. All these parameters returned to their base level after 7 days of treatment. The activities of hexokinase (HK), 2,3-diphosphoglycerate phosphatase (2,3-DPG Pase), lactate dehydrogenase (LDH), glucose-6-phosphate dehydrogenase (G-6-PD), 6-phosphogluconate dehydrogenase (6-PGD) and aldehyde reductase II (AR II) declined markedly, whereas those of pyruvate kinase (PK) and aldose reductase increased as a result of PD ingestion. The changes in the activities of 2,3-DPG Pase and LDH were persistant up to 8 days post-treatment. The [14C]glucose flux through glycolysis and the hexose monophosphate shunt pathway in erythrocytes was found to be lowered (P &lt; 0.001) in response to PD treatment. The present work revealed that a single oral dose of PD was capable of producing significant alterations in carbohydrate metabolism in female rat erythrocytes.","container-title":"Journal of Applied Toxicology","DOI":"10.1002/jat.2550130114","ISSN":"1099-1263","issue":"1","language":"en","license":"Copyright © 1993 John Wiley &amp; Sons, Ltd.","note":"_eprint: https://onlinelibrary.wiley.com/doi/pdf/10.1002/jat.2550130114","page":"69-75","source":"Wiley Online Library","title":"Effect of propane-1,2-diol ingestion on carbohydrate metabolism in female rat erythrocytes","volume":"13","author":[{"family":"Saini","given":"Mohini"},{"family":"Nagpaul","given":"J. P."},{"family":"Amma","given":"M. K. P."}],"issued":{"date-parts":[["1993"]]}}}],"schema":"https://github.com/citation-style-language/schema/raw/master/csl-citation.json"} </w:instrText>
            </w:r>
            <w:r w:rsidRPr="00013E88">
              <w:fldChar w:fldCharType="separate"/>
            </w:r>
            <w:r w:rsidR="004D37BF" w:rsidRPr="004D37BF">
              <w:rPr>
                <w:vertAlign w:val="superscript"/>
              </w:rPr>
              <w:t>6</w:t>
            </w:r>
            <w:r w:rsidRPr="00013E88">
              <w:fldChar w:fldCharType="end"/>
            </w:r>
            <w:r w:rsidRPr="00013E88">
              <w:t>.</w:t>
            </w:r>
          </w:p>
        </w:tc>
        <w:tc>
          <w:tcPr>
            <w:tcW w:w="1420" w:type="dxa"/>
          </w:tcPr>
          <w:p w:rsidR="00B51CFE" w:rsidRPr="00013E88" w:rsidRDefault="00B51CFE" w:rsidP="00452D96">
            <w:pPr>
              <w:spacing w:line="276" w:lineRule="auto"/>
              <w:jc w:val="both"/>
            </w:pPr>
            <w:r>
              <w:t>Macrophage</w:t>
            </w:r>
          </w:p>
        </w:tc>
      </w:tr>
      <w:tr w:rsidR="00B51CFE" w:rsidTr="00452D96">
        <w:tc>
          <w:tcPr>
            <w:tcW w:w="2563" w:type="dxa"/>
          </w:tcPr>
          <w:p w:rsidR="00B51CFE" w:rsidRPr="00013E88" w:rsidRDefault="00B51CFE" w:rsidP="00452D96">
            <w:pPr>
              <w:spacing w:line="276" w:lineRule="auto"/>
              <w:jc w:val="both"/>
              <w:rPr>
                <w:color w:val="000000"/>
              </w:rPr>
            </w:pPr>
            <w:r w:rsidRPr="00013E88">
              <w:rPr>
                <w:color w:val="000000"/>
              </w:rPr>
              <w:lastRenderedPageBreak/>
              <w:t>malate[m] + NAD+[m] =&gt; CO2[m] + NADH[m] + pyruvate[m]</w:t>
            </w:r>
          </w:p>
          <w:p w:rsidR="00B51CFE" w:rsidRPr="00013E88" w:rsidRDefault="00B51CFE" w:rsidP="00452D96">
            <w:pPr>
              <w:spacing w:line="276" w:lineRule="auto"/>
              <w:jc w:val="both"/>
              <w:rPr>
                <w:color w:val="000000"/>
              </w:rPr>
            </w:pPr>
          </w:p>
        </w:tc>
        <w:tc>
          <w:tcPr>
            <w:tcW w:w="2896" w:type="dxa"/>
          </w:tcPr>
          <w:p w:rsidR="00B51CFE" w:rsidRPr="00013E88" w:rsidRDefault="00B51CFE" w:rsidP="00452D96">
            <w:pPr>
              <w:spacing w:line="276" w:lineRule="auto"/>
              <w:jc w:val="both"/>
            </w:pPr>
            <w:r w:rsidRPr="00013E88">
              <w:t>Pyruvate Metabolism</w:t>
            </w:r>
          </w:p>
        </w:tc>
        <w:tc>
          <w:tcPr>
            <w:tcW w:w="1257" w:type="dxa"/>
          </w:tcPr>
          <w:p w:rsidR="00B51CFE" w:rsidRPr="00013E88" w:rsidRDefault="00B51CFE" w:rsidP="00452D96">
            <w:pPr>
              <w:spacing w:line="276" w:lineRule="auto"/>
              <w:jc w:val="both"/>
            </w:pPr>
            <w:r w:rsidRPr="00013E88">
              <w:t>+∆G</w:t>
            </w:r>
            <w:r w:rsidRPr="00013E88">
              <w:rPr>
                <w:vertAlign w:val="superscript"/>
              </w:rPr>
              <w:t xml:space="preserve">o </w:t>
            </w:r>
            <w:r w:rsidRPr="00013E88">
              <w:t>to - ∆G</w:t>
            </w:r>
            <w:r w:rsidRPr="00013E88">
              <w:rPr>
                <w:vertAlign w:val="superscript"/>
              </w:rPr>
              <w:t>o</w:t>
            </w:r>
          </w:p>
        </w:tc>
        <w:tc>
          <w:tcPr>
            <w:tcW w:w="1759" w:type="dxa"/>
          </w:tcPr>
          <w:p w:rsidR="00B51CFE" w:rsidRPr="00013E88" w:rsidRDefault="00B51CFE" w:rsidP="00452D96">
            <w:pPr>
              <w:spacing w:line="276" w:lineRule="auto"/>
              <w:jc w:val="both"/>
            </w:pPr>
            <w:r w:rsidRPr="00013E88">
              <w:t>Precursors for amino acids such as serine, cysteine, glycine, and alanine are very important for essential cellular functions</w:t>
            </w:r>
            <w:r w:rsidRPr="00013E88">
              <w:fldChar w:fldCharType="begin"/>
            </w:r>
            <w:r w:rsidR="004D37BF">
              <w:instrText xml:space="preserve"> ADDIN ZOTERO_ITEM CSL_CITATION {"citationID":"tlP56XvF","properties":{"formattedCitation":"\\super 2,3\\nosupersub{}","plainCitation":"2,3","noteIndex":0},"citationItems":[{"id":1153,"uris":["http://zotero.org/users/11844590/items/HK2RZYRB"],"itemData":{"id":1153,"type":"article-journal","abstract":"For all cells, a constant supply of intracellular metabolites is required to sustain the most vital tasks of the cell. Nutrients such as glucose, amino acids and fatty acids can be degraded into simpler intermediates to provide metabolic energy in the form of ATP. The same intermediates can be used to build macromolecules such as proteins and lipids at the expense of ATP.In the peripheral circulation, glucose, amino acids and fatty acids are maintained at relatively constant concentrations. In the absence of instructional extracellular signals that are delivered through the ligation of cytokine, antigen or co-stimulatory receptors, lymphocytes lack the ability to take up sufficient nutrients to maintain even their basic bioenergetic needs.T cells have evolved the capacity to switch between states of relative quiescence and rapid proliferative expansion. These two fates are regulated, in part, by signals that are delivered through cytokine and antigen receptors, the outcome of which is closely coupled to the differentiation state of the responding cell.Rather than a default response to a lack of mitogenic signals, quiescence in T cells is an actively maintained state with unique metabolic demands. Resting T cells derive most of their ATP from the oxidative phosphorylation of intracellular metabolites, and they use this energy to suppress actively the expression of cell-cycle proteins through regulated protein degradation.Although activated lymphocytes are preparing to commit to the energy-demanding process of proliferation, they hyperinduce glycolysis and preferentially excrete pyruvate as lactate, even when oxygen is not present in limiting concentrations. This indicates that glucose uptake and utilization is a required part of the metabolic response of T cells to mitogenic signals.Rapamycin, which inhibits TOR (target of rapamycin), is a powerful immunosuppressant that functions by targeting cellular metabolism. In addition to enzymes of the phosphatidylinositol-3-kinase pathway, the kinases PIM1 and PIM2 are important contributors to the rapamycin sensitivity of lymphocytes in vivo and in vitro.","container-title":"Nature Reviews Immunology","DOI":"10.1038/nri1710","ISSN":"1474-1741","issue":"11","journalAbbreviation":"Nat Rev Immunol","language":"en","license":"2005 Springer Nature Limited","note":"publisher: Nature Publishing Group","page":"844-852","source":"www-nature-com.libproxy.unl.edu","title":"Fuel feeds function: energy metabolism and the T-cell response","title-short":"Fuel feeds function","volume":"5","author":[{"family":"Fox","given":"Casey J."},{"family":"Hammerman","given":"Peter S."},{"family":"Thompson","given":"Craig B."}],"issued":{"date-parts":[["2005",11]]}}},{"id":1155,"uris":["http://zotero.org/users/11844590/items/WQFYV264"],"itemData":{"id":1155,"type":"article-journal","container-title":"Cell Metabolism","DOI":"10.1016/j.cmet.2007.10.002","ISSN":"1550-4131","issue":"1","journalAbbreviation":"Cell Metabolism","language":"English","note":"publisher: Elsevier\nPMID: 18177721","page":"11-20","source":"www-cell-com.libproxy.unl.edu","title":"The Biology of Cancer: Metabolic Reprogramming Fuels Cell Growth and Proliferation","title-short":"The Biology of Cancer","volume":"7","author":[{"family":"DeBerardinis","given":"Ralph J."},{"family":"Lum","given":"Julian J."},{"family":"Hatzivassiliou","given":"Georgia"},{"family":"Thompson","given":"Craig B."}],"issued":{"date-parts":[["2008",1,1]]}}}],"schema":"https://github.com/citation-style-language/schema/raw/master/csl-citation.json"} </w:instrText>
            </w:r>
            <w:r w:rsidRPr="00013E88">
              <w:fldChar w:fldCharType="separate"/>
            </w:r>
            <w:r w:rsidR="004D37BF" w:rsidRPr="004D37BF">
              <w:rPr>
                <w:vertAlign w:val="superscript"/>
              </w:rPr>
              <w:t>2,3</w:t>
            </w:r>
            <w:r w:rsidRPr="00013E88">
              <w:fldChar w:fldCharType="end"/>
            </w:r>
            <w:r w:rsidRPr="00013E88">
              <w:t>.</w:t>
            </w:r>
          </w:p>
        </w:tc>
        <w:tc>
          <w:tcPr>
            <w:tcW w:w="1420" w:type="dxa"/>
          </w:tcPr>
          <w:p w:rsidR="00B51CFE" w:rsidRPr="00013E88" w:rsidRDefault="00B51CFE" w:rsidP="00452D96">
            <w:pPr>
              <w:spacing w:line="276" w:lineRule="auto"/>
              <w:jc w:val="both"/>
            </w:pPr>
            <w:r>
              <w:t>Macrophage</w:t>
            </w:r>
          </w:p>
        </w:tc>
      </w:tr>
      <w:tr w:rsidR="00B51CFE" w:rsidTr="00452D96">
        <w:tc>
          <w:tcPr>
            <w:tcW w:w="2563" w:type="dxa"/>
          </w:tcPr>
          <w:p w:rsidR="00B51CFE" w:rsidRPr="00013E88" w:rsidRDefault="00B51CFE" w:rsidP="00452D96">
            <w:pPr>
              <w:spacing w:line="276" w:lineRule="auto"/>
              <w:jc w:val="both"/>
              <w:rPr>
                <w:color w:val="000000"/>
              </w:rPr>
            </w:pPr>
            <w:r w:rsidRPr="00013E88">
              <w:rPr>
                <w:color w:val="000000"/>
              </w:rPr>
              <w:t>H+[m] + NADH[m] + pyruvate[m] &lt;=&gt; L-lactate[m] + NAD+[m]</w:t>
            </w:r>
          </w:p>
          <w:p w:rsidR="00B51CFE" w:rsidRPr="00013E88" w:rsidRDefault="00B51CFE" w:rsidP="00452D96">
            <w:pPr>
              <w:spacing w:line="276" w:lineRule="auto"/>
              <w:jc w:val="both"/>
              <w:rPr>
                <w:color w:val="000000"/>
              </w:rPr>
            </w:pPr>
          </w:p>
        </w:tc>
        <w:tc>
          <w:tcPr>
            <w:tcW w:w="2896" w:type="dxa"/>
          </w:tcPr>
          <w:p w:rsidR="00B51CFE" w:rsidRPr="00013E88" w:rsidRDefault="00B51CFE" w:rsidP="00452D96">
            <w:pPr>
              <w:spacing w:line="276" w:lineRule="auto"/>
              <w:jc w:val="both"/>
            </w:pPr>
            <w:r w:rsidRPr="00013E88">
              <w:t>Pyruvate Metabolism</w:t>
            </w:r>
          </w:p>
        </w:tc>
        <w:tc>
          <w:tcPr>
            <w:tcW w:w="1257" w:type="dxa"/>
          </w:tcPr>
          <w:p w:rsidR="00B51CFE" w:rsidRPr="00013E88" w:rsidRDefault="00B51CFE" w:rsidP="00452D96">
            <w:pPr>
              <w:spacing w:line="276" w:lineRule="auto"/>
              <w:jc w:val="both"/>
            </w:pPr>
            <w:r w:rsidRPr="00013E88">
              <w:t>-∆G</w:t>
            </w:r>
            <w:r w:rsidRPr="00013E88">
              <w:rPr>
                <w:vertAlign w:val="superscript"/>
              </w:rPr>
              <w:t xml:space="preserve">o </w:t>
            </w:r>
            <w:r w:rsidRPr="00013E88">
              <w:t>to + ∆G</w:t>
            </w:r>
            <w:r w:rsidRPr="00013E88">
              <w:rPr>
                <w:vertAlign w:val="superscript"/>
              </w:rPr>
              <w:t>o</w:t>
            </w:r>
          </w:p>
        </w:tc>
        <w:tc>
          <w:tcPr>
            <w:tcW w:w="1759" w:type="dxa"/>
          </w:tcPr>
          <w:p w:rsidR="00B51CFE" w:rsidRPr="00013E88" w:rsidRDefault="00B51CFE" w:rsidP="00452D96">
            <w:pPr>
              <w:spacing w:line="276" w:lineRule="auto"/>
              <w:jc w:val="both"/>
            </w:pPr>
            <w:r w:rsidRPr="00013E88">
              <w:t>Helps in up-regulation of glycolysis</w:t>
            </w:r>
            <w:r w:rsidRPr="00013E88">
              <w:fldChar w:fldCharType="begin"/>
            </w:r>
            <w:r w:rsidR="004D37BF">
              <w:instrText xml:space="preserve"> ADDIN ZOTERO_ITEM CSL_CITATION {"citationID":"qkHYRLQW","properties":{"formattedCitation":"\\super 1\\nosupersub{}","plainCitation":"1","noteIndex":0},"citationItems":[{"id":95,"uris":["http://zotero.org/users/11844590/items/UIS236UA"],"itemData":{"id":95,"type":"article-journal","abstract":"The immune system provides defense against pathogens and functions to maintain tissue homeostasis for the life of the organism. These diverse functions of immunity are bioenergetically expensive, requiring precise control of cellular metabolic pathways. Although the initial observations in this area were made almost a century ago, studies over the last decade have elucidated the molecular basis of how extracellular signals control the uptake and catabolism of nutrients in quiescent and activated immune cells. Collectively, these studies have revealed that the metabolic pathways of oxidative metabolism, glycolysis, and glutaminolysis, preferentially fuel the cell fate decisions and effector functions of immune cells. We discuss here these findings, and provide a general framework for understanding how metabolism fuels and regulates the maturation of immune responses. A better understanding of the metabolic checkpoints that control these transitions might provide new insights for modulating immunity in infection, cancer, or inflammatory disorders.","container-title":"Annual review of immunology","DOI":"10.1146/annurev-immunol-032713-120236","ISSN":"0732-0582","journalAbbreviation":"Annu Rev Immunol","note":"PMID: 24655299\nPMCID: PMC5800786","page":"609-634","source":"PubMed Central","title":"Metabolic Regulation of Immune Responses","volume":"32","author":[{"family":"Ganeshan","given":"Kirthana"},{"family":"Chawla","given":"Ajay"}],"issued":{"date-parts":[["2014"]]}}}],"schema":"https://github.com/citation-style-language/schema/raw/master/csl-citation.json"} </w:instrText>
            </w:r>
            <w:r w:rsidRPr="00013E88">
              <w:fldChar w:fldCharType="separate"/>
            </w:r>
            <w:r w:rsidR="004D37BF" w:rsidRPr="004D37BF">
              <w:rPr>
                <w:vertAlign w:val="superscript"/>
              </w:rPr>
              <w:t>1</w:t>
            </w:r>
            <w:r w:rsidRPr="00013E88">
              <w:fldChar w:fldCharType="end"/>
            </w:r>
            <w:r w:rsidRPr="00013E88">
              <w:t>.</w:t>
            </w:r>
          </w:p>
        </w:tc>
        <w:tc>
          <w:tcPr>
            <w:tcW w:w="1420" w:type="dxa"/>
          </w:tcPr>
          <w:p w:rsidR="00B51CFE" w:rsidRPr="00013E88" w:rsidRDefault="00B51CFE" w:rsidP="00452D96">
            <w:pPr>
              <w:spacing w:line="276" w:lineRule="auto"/>
              <w:jc w:val="both"/>
            </w:pPr>
            <w:r>
              <w:t>Macrophage</w:t>
            </w:r>
          </w:p>
        </w:tc>
      </w:tr>
      <w:tr w:rsidR="00B51CFE" w:rsidTr="00452D96">
        <w:tc>
          <w:tcPr>
            <w:tcW w:w="2563" w:type="dxa"/>
          </w:tcPr>
          <w:p w:rsidR="00B51CFE" w:rsidRPr="00013E88" w:rsidRDefault="00B51CFE" w:rsidP="00452D96">
            <w:pPr>
              <w:spacing w:line="276" w:lineRule="auto"/>
              <w:jc w:val="both"/>
              <w:rPr>
                <w:color w:val="000000"/>
              </w:rPr>
            </w:pPr>
            <w:r w:rsidRPr="00013E88">
              <w:rPr>
                <w:color w:val="000000"/>
              </w:rPr>
              <w:t>malate[m] + NADP+[m] =&gt; CO2[m] + NADPH[m] + pyruvate[m]</w:t>
            </w:r>
          </w:p>
          <w:p w:rsidR="00B51CFE" w:rsidRPr="00013E88" w:rsidRDefault="00B51CFE" w:rsidP="00452D96">
            <w:pPr>
              <w:spacing w:line="276" w:lineRule="auto"/>
              <w:jc w:val="both"/>
              <w:rPr>
                <w:color w:val="000000"/>
              </w:rPr>
            </w:pPr>
          </w:p>
        </w:tc>
        <w:tc>
          <w:tcPr>
            <w:tcW w:w="2896" w:type="dxa"/>
          </w:tcPr>
          <w:p w:rsidR="00B51CFE" w:rsidRPr="00013E88" w:rsidRDefault="00B51CFE" w:rsidP="00452D96">
            <w:pPr>
              <w:spacing w:line="276" w:lineRule="auto"/>
              <w:jc w:val="both"/>
            </w:pPr>
            <w:r w:rsidRPr="00013E88">
              <w:t>Pyruvate Metabolism</w:t>
            </w:r>
          </w:p>
        </w:tc>
        <w:tc>
          <w:tcPr>
            <w:tcW w:w="1257" w:type="dxa"/>
          </w:tcPr>
          <w:p w:rsidR="00B51CFE" w:rsidRPr="00013E88" w:rsidRDefault="00B51CFE" w:rsidP="00452D96">
            <w:pPr>
              <w:spacing w:line="276" w:lineRule="auto"/>
              <w:jc w:val="both"/>
            </w:pPr>
            <w:r w:rsidRPr="00013E88">
              <w:t>More than 10KJ/mol change in ∆G</w:t>
            </w:r>
            <w:r w:rsidRPr="00013E88">
              <w:rPr>
                <w:vertAlign w:val="superscript"/>
              </w:rPr>
              <w:t>o</w:t>
            </w:r>
            <w:r w:rsidRPr="00013E88">
              <w:t xml:space="preserve"> value</w:t>
            </w:r>
          </w:p>
        </w:tc>
        <w:tc>
          <w:tcPr>
            <w:tcW w:w="1759" w:type="dxa"/>
          </w:tcPr>
          <w:p w:rsidR="00B51CFE" w:rsidRPr="00013E88" w:rsidRDefault="00B51CFE" w:rsidP="00452D96">
            <w:pPr>
              <w:spacing w:line="276" w:lineRule="auto"/>
              <w:jc w:val="both"/>
            </w:pPr>
            <w:r w:rsidRPr="00013E88">
              <w:t>Precursors for amino acids such as serine, cysteine, glycine, and alanine are very important for essential cellular functions</w:t>
            </w:r>
            <w:r w:rsidRPr="00013E88">
              <w:fldChar w:fldCharType="begin"/>
            </w:r>
            <w:r w:rsidR="004D37BF">
              <w:instrText xml:space="preserve"> ADDIN ZOTERO_ITEM CSL_CITATION {"citationID":"ucajDtgp","properties":{"formattedCitation":"\\super 2,3\\nosupersub{}","plainCitation":"2,3","noteIndex":0},"citationItems":[{"id":1153,"uris":["http://zotero.org/users/11844590/items/HK2RZYRB"],"itemData":{"id":1153,"type":"article-journal","abstract":"For all cells, a constant supply of intracellular metabolites is required to sustain the most vital tasks of the cell. Nutrients such as glucose, amino acids and fatty acids can be degraded into simpler intermediates to provide metabolic energy in the form of ATP. The same intermediates can be used to build macromolecules such as proteins and lipids at the expense of ATP.In the peripheral circulation, glucose, amino acids and fatty acids are maintained at relatively constant concentrations. In the absence of instructional extracellular signals that are delivered through the ligation of cytokine, antigen or co-stimulatory receptors, lymphocytes lack the ability to take up sufficient nutrients to maintain even their basic bioenergetic needs.T cells have evolved the capacity to switch between states of relative quiescence and rapid proliferative expansion. These two fates are regulated, in part, by signals that are delivered through cytokine and antigen receptors, the outcome of which is closely coupled to the differentiation state of the responding cell.Rather than a default response to a lack of mitogenic signals, quiescence in T cells is an actively maintained state with unique metabolic demands. Resting T cells derive most of their ATP from the oxidative phosphorylation of intracellular metabolites, and they use this energy to suppress actively the expression of cell-cycle proteins through regulated protein degradation.Although activated lymphocytes are preparing to commit to the energy-demanding process of proliferation, they hyperinduce glycolysis and preferentially excrete pyruvate as lactate, even when oxygen is not present in limiting concentrations. This indicates that glucose uptake and utilization is a required part of the metabolic response of T cells to mitogenic signals.Rapamycin, which inhibits TOR (target of rapamycin), is a powerful immunosuppressant that functions by targeting cellular metabolism. In addition to enzymes of the phosphatidylinositol-3-kinase pathway, the kinases PIM1 and PIM2 are important contributors to the rapamycin sensitivity of lymphocytes in vivo and in vitro.","container-title":"Nature Reviews Immunology","DOI":"10.1038/nri1710","ISSN":"1474-1741","issue":"11","journalAbbreviation":"Nat Rev Immunol","language":"en","license":"2005 Springer Nature Limited","note":"publisher: Nature Publishing Group","page":"844-852","source":"www-nature-com.libproxy.unl.edu","title":"Fuel feeds function: energy metabolism and the T-cell response","title-short":"Fuel feeds function","volume":"5","author":[{"family":"Fox","given":"Casey J."},{"family":"Hammerman","given":"Peter S."},{"family":"Thompson","given":"Craig B."}],"issued":{"date-parts":[["2005",11]]}}},{"id":1155,"uris":["http://zotero.org/users/11844590/items/WQFYV264"],"itemData":{"id":1155,"type":"article-journal","container-title":"Cell Metabolism","DOI":"10.1016/j.cmet.2007.10.002","ISSN":"1550-4131","issue":"1","journalAbbreviation":"Cell Metabolism","language":"English","note":"publisher: Elsevier\nPMID: 18177721","page":"11-20","source":"www-cell-com.libproxy.unl.edu","title":"The Biology of Cancer: Metabolic Reprogramming Fuels Cell Growth and Proliferation","title-short":"The Biology of Cancer","volume":"7","author":[{"family":"DeBerardinis","given":"Ralph J."},{"family":"Lum","given":"Julian J."},{"family":"Hatzivassiliou","given":"Georgia"},{"family":"Thompson","given":"Craig B."}],"issued":{"date-parts":[["2008",1,1]]}}}],"schema":"https://github.com/citation-style-language/schema/raw/master/csl-citation.json"} </w:instrText>
            </w:r>
            <w:r w:rsidRPr="00013E88">
              <w:fldChar w:fldCharType="separate"/>
            </w:r>
            <w:r w:rsidR="004D37BF" w:rsidRPr="004D37BF">
              <w:rPr>
                <w:vertAlign w:val="superscript"/>
              </w:rPr>
              <w:t>2,3</w:t>
            </w:r>
            <w:r w:rsidRPr="00013E88">
              <w:fldChar w:fldCharType="end"/>
            </w:r>
            <w:r w:rsidRPr="00013E88">
              <w:t>.</w:t>
            </w:r>
          </w:p>
        </w:tc>
        <w:tc>
          <w:tcPr>
            <w:tcW w:w="1420" w:type="dxa"/>
          </w:tcPr>
          <w:p w:rsidR="00B51CFE" w:rsidRPr="00013E88" w:rsidRDefault="00B51CFE" w:rsidP="00452D96">
            <w:pPr>
              <w:spacing w:line="276" w:lineRule="auto"/>
              <w:jc w:val="both"/>
            </w:pPr>
            <w:r>
              <w:t>Macrophage</w:t>
            </w:r>
          </w:p>
        </w:tc>
      </w:tr>
      <w:tr w:rsidR="00B51CFE" w:rsidTr="00452D96">
        <w:tc>
          <w:tcPr>
            <w:tcW w:w="2563" w:type="dxa"/>
          </w:tcPr>
          <w:p w:rsidR="00B51CFE" w:rsidRPr="00013E88" w:rsidRDefault="00B51CFE" w:rsidP="00452D96">
            <w:pPr>
              <w:spacing w:line="276" w:lineRule="auto"/>
              <w:jc w:val="both"/>
              <w:rPr>
                <w:color w:val="000000"/>
              </w:rPr>
            </w:pPr>
            <w:r w:rsidRPr="00013E88">
              <w:rPr>
                <w:color w:val="000000"/>
              </w:rPr>
              <w:t>acetyl-CoA[c] + H2O[c] =&gt; acetate[c] + CoA[c] + H+[c]</w:t>
            </w:r>
          </w:p>
          <w:p w:rsidR="00B51CFE" w:rsidRPr="00013E88" w:rsidRDefault="00B51CFE" w:rsidP="00452D96">
            <w:pPr>
              <w:spacing w:line="276" w:lineRule="auto"/>
              <w:jc w:val="both"/>
              <w:rPr>
                <w:color w:val="000000"/>
              </w:rPr>
            </w:pPr>
          </w:p>
        </w:tc>
        <w:tc>
          <w:tcPr>
            <w:tcW w:w="2896" w:type="dxa"/>
          </w:tcPr>
          <w:p w:rsidR="00B51CFE" w:rsidRPr="00013E88" w:rsidRDefault="00B51CFE" w:rsidP="00452D96">
            <w:pPr>
              <w:spacing w:line="276" w:lineRule="auto"/>
              <w:jc w:val="both"/>
            </w:pPr>
            <w:r w:rsidRPr="00013E88">
              <w:t>Pyruvate Metabolism</w:t>
            </w:r>
          </w:p>
        </w:tc>
        <w:tc>
          <w:tcPr>
            <w:tcW w:w="1257" w:type="dxa"/>
          </w:tcPr>
          <w:p w:rsidR="00B51CFE" w:rsidRPr="00013E88" w:rsidRDefault="00B51CFE" w:rsidP="00452D96">
            <w:pPr>
              <w:spacing w:line="276" w:lineRule="auto"/>
              <w:jc w:val="both"/>
            </w:pPr>
            <w:r w:rsidRPr="00013E88">
              <w:t>More than 10KJ/mol change in ∆G</w:t>
            </w:r>
            <w:r w:rsidRPr="00013E88">
              <w:rPr>
                <w:vertAlign w:val="superscript"/>
              </w:rPr>
              <w:t>o</w:t>
            </w:r>
            <w:r w:rsidRPr="00013E88">
              <w:t xml:space="preserve"> value</w:t>
            </w:r>
          </w:p>
        </w:tc>
        <w:tc>
          <w:tcPr>
            <w:tcW w:w="1759" w:type="dxa"/>
          </w:tcPr>
          <w:p w:rsidR="00B51CFE" w:rsidRPr="00013E88" w:rsidRDefault="00B51CFE" w:rsidP="00452D96">
            <w:pPr>
              <w:spacing w:line="276" w:lineRule="auto"/>
              <w:jc w:val="both"/>
            </w:pPr>
            <w:r w:rsidRPr="00013E88">
              <w:t>Promotes anti-tumor activity in immune cells</w:t>
            </w:r>
            <w:r w:rsidRPr="00013E88">
              <w:fldChar w:fldCharType="begin"/>
            </w:r>
            <w:r w:rsidR="004D37BF">
              <w:instrText xml:space="preserve"> ADDIN ZOTERO_ITEM CSL_CITATION {"citationID":"7ETGuCox","properties":{"formattedCitation":"\\super 7\\nosupersub{}","plainCitation":"7","noteIndex":0},"citationItems":[{"id":1164,"uris":["http://zotero.org/users/11844590/items/2YF9J8WF"],"itemData":{"id":1164,"type":"article-journal","abstract":"Acetate metabolism is an important metabolic pathway in many cancers and is controlled by acetyl-CoA synthetase 2 (ACSS2), an enzyme that catalyzes the conversion of acetate to acetyl-CoA. While the metabolic role of ACSS2 in cancer is well described, the consequences of blocking tumor acetate metabolism on the tumor microenvironment and antitumor immunity are unknown. We demonstrate that blocking ACSS2, switches cancer cells from acetate consumers to producers of acetate thereby freeing acetate for tumor-infiltrating lymphocytes to use as a fuel source. We show that acetate supplementation metabolically bolsters T-cell effector functions and proliferation. Targeting ACSS2 with CRISPR-Cas9 guides or a small-molecule inhibitor promotes an antitumor immune response and enhances the efficacy of chemotherapy in preclinical breast cancer models. We propose a paradigm for targeting acetate metabolism in cancer in which inhibition of ACSS2 dually acts to impair tumor cell metabolism and potentiate antitumor immunity.","container-title":"Nature Cancer","DOI":"10.1038/s43018-023-00636-6","ISSN":"2662-1347","issue":"10","journalAbbreviation":"Nat Cancer","language":"en","license":"2023 The Author(s), under exclusive licence to Springer Nature America, Inc.","note":"publisher: Nature Publishing Group","page":"1491-1507","source":"www-nature-com.libproxy.unl.edu","title":"Acetate acts as a metabolic immunomodulator by bolstering T-cell effector function and potentiating antitumor immunity in breast cancer","volume":"4","author":[{"family":"Miller","given":"Katelyn D."},{"family":"O’Connor","given":"Seamus"},{"family":"Pniewski","given":"Katherine A."},{"family":"Kannan","given":"Toshitha"},{"family":"Acosta","given":"Reyes"},{"family":"Mirji","given":"Gauri"},{"family":"Papp","given":"Sara"},{"family":"Hulse","given":"Michael"},{"family":"Mukha","given":"Dzmitry"},{"family":"Hlavaty","given":"Sabina I."},{"family":"Salcido","given":"Kelsey N."},{"family":"Bertolazzi","given":"Fabrizio"},{"family":"Srikanth","given":"Yellamelli V. V."},{"family":"Zhao","given":"Steven"},{"family":"Wellen","given":"Kathryn E."},{"family":"Shinde","given":"Rahul S."},{"family":"Claiborne","given":"Daniel T."},{"family":"Kossenkov","given":"Andrew"},{"family":"Salvino","given":"Joseph M."},{"family":"Schug","given":"Zachary T."}],"issued":{"date-parts":[["2023",10]]}}}],"schema":"https://github.com/citation-style-language/schema/raw/master/csl-citation.json"} </w:instrText>
            </w:r>
            <w:r w:rsidRPr="00013E88">
              <w:fldChar w:fldCharType="separate"/>
            </w:r>
            <w:r w:rsidR="004D37BF" w:rsidRPr="004D37BF">
              <w:rPr>
                <w:vertAlign w:val="superscript"/>
              </w:rPr>
              <w:t>7</w:t>
            </w:r>
            <w:r w:rsidRPr="00013E88">
              <w:fldChar w:fldCharType="end"/>
            </w:r>
            <w:r w:rsidRPr="00013E88">
              <w:t>.</w:t>
            </w:r>
          </w:p>
        </w:tc>
        <w:tc>
          <w:tcPr>
            <w:tcW w:w="1420" w:type="dxa"/>
          </w:tcPr>
          <w:p w:rsidR="00B51CFE" w:rsidRPr="00013E88" w:rsidRDefault="00B51CFE" w:rsidP="00452D96">
            <w:pPr>
              <w:spacing w:line="276" w:lineRule="auto"/>
              <w:jc w:val="both"/>
            </w:pPr>
            <w:r>
              <w:t>Macrophage</w:t>
            </w:r>
          </w:p>
        </w:tc>
      </w:tr>
      <w:tr w:rsidR="00B51CFE" w:rsidTr="00452D96">
        <w:tc>
          <w:tcPr>
            <w:tcW w:w="2563" w:type="dxa"/>
          </w:tcPr>
          <w:p w:rsidR="00B51CFE" w:rsidRPr="00013E88" w:rsidRDefault="00B51CFE" w:rsidP="00452D96">
            <w:pPr>
              <w:spacing w:line="276" w:lineRule="auto"/>
              <w:jc w:val="both"/>
              <w:rPr>
                <w:color w:val="000000"/>
              </w:rPr>
            </w:pPr>
            <w:r w:rsidRPr="00013E88">
              <w:rPr>
                <w:color w:val="000000"/>
              </w:rPr>
              <w:t>2-deoxy-D-ribose-5-phosphate[c] &lt;=&gt; acetaldehyde[c] + GAP[c]</w:t>
            </w:r>
          </w:p>
          <w:p w:rsidR="00B51CFE" w:rsidRPr="00013E88" w:rsidRDefault="00B51CFE" w:rsidP="00452D96">
            <w:pPr>
              <w:spacing w:line="276" w:lineRule="auto"/>
              <w:jc w:val="both"/>
              <w:rPr>
                <w:color w:val="000000"/>
              </w:rPr>
            </w:pPr>
          </w:p>
        </w:tc>
        <w:tc>
          <w:tcPr>
            <w:tcW w:w="2896" w:type="dxa"/>
          </w:tcPr>
          <w:p w:rsidR="00B51CFE" w:rsidRPr="00013E88" w:rsidRDefault="00B51CFE" w:rsidP="00452D96">
            <w:pPr>
              <w:spacing w:line="276" w:lineRule="auto"/>
              <w:jc w:val="both"/>
            </w:pPr>
            <w:r w:rsidRPr="00013E88">
              <w:t>PPP</w:t>
            </w:r>
          </w:p>
        </w:tc>
        <w:tc>
          <w:tcPr>
            <w:tcW w:w="1257" w:type="dxa"/>
          </w:tcPr>
          <w:p w:rsidR="00B51CFE" w:rsidRPr="00013E88" w:rsidRDefault="00B51CFE" w:rsidP="00452D96">
            <w:pPr>
              <w:spacing w:line="276" w:lineRule="auto"/>
              <w:jc w:val="both"/>
            </w:pPr>
            <w:r w:rsidRPr="00013E88">
              <w:t>+∆G</w:t>
            </w:r>
            <w:r w:rsidRPr="00013E88">
              <w:rPr>
                <w:vertAlign w:val="superscript"/>
              </w:rPr>
              <w:t xml:space="preserve">o </w:t>
            </w:r>
            <w:r w:rsidRPr="00013E88">
              <w:t>to - ∆G</w:t>
            </w:r>
            <w:r w:rsidRPr="00013E88">
              <w:rPr>
                <w:vertAlign w:val="superscript"/>
              </w:rPr>
              <w:t>o</w:t>
            </w:r>
          </w:p>
        </w:tc>
        <w:tc>
          <w:tcPr>
            <w:tcW w:w="1759" w:type="dxa"/>
          </w:tcPr>
          <w:p w:rsidR="00B51CFE" w:rsidRPr="00013E88" w:rsidRDefault="00B51CFE" w:rsidP="00452D96">
            <w:pPr>
              <w:spacing w:line="276" w:lineRule="auto"/>
              <w:jc w:val="both"/>
            </w:pPr>
            <w:r w:rsidRPr="00013E88">
              <w:t>Inflammatory mediator in immune cells</w:t>
            </w:r>
            <w:r w:rsidRPr="00013E88">
              <w:fldChar w:fldCharType="begin"/>
            </w:r>
            <w:r w:rsidR="004D37BF">
              <w:instrText xml:space="preserve"> ADDIN ZOTERO_ITEM CSL_CITATION {"citationID":"fQ9q920K","properties":{"formattedCitation":"\\super 8\\nosupersub{}","plainCitation":"8","noteIndex":0},"citationItems":[{"id":1165,"uris":["http://zotero.org/users/11844590/items/H4FKFDJH"],"itemData":{"id":1165,"type":"article-journal","abstract":"Increased intestinal permeability and hepatic macrophage activation by endotoxins are involved in alcohol-induced liver injury pathogenesis. Long-term alcohol exposure conversely induces endotoxin immune tolerance; however, the precise mechanism and reversibility are unclear. Seventy-two alcohol-dependent patients with alcohol dehydrogenase-1B (ADH1B, rs1229984) and aldehyde dehydrogenase-2 (ALDH2, rs671) gene polymorphisms admitted for alcohol abstinence were enrolled. Blood and fecal samples were collected on admission and 4 weeks after alcohol cessation and were sequentially analyzed. Wild-type and ALDH2*2 transgenic mice were used to examine the effect of acetaldehyde exposure on liver immune responses. The productivity of inflammatory cytokines of peripheral CD14+ monocytes in response to LPS stimulation was significantly suppressed in alcohol dependent patients on admission relative to that in healthy controls, which was partially restored by alcohol abstinence with little impact on the gut microbiota composition. Notably, immune suppression was associated with ALDH2/ADH1B gene polymorphisms, and patients with a combination of ALDH2*1/*2 and ADH1B*2 genotypes, the most acetaldehyde-exposed group, demonstrated a deeply suppressed phenotype, suggesting a direct role of acetaldehyde. In vitro LPS and malondialdehyde-acetaldehyde adducted protein stimulation induced direct cytotoxicity on monocytes derived from healthy controls, and a second LPS stimulation suppressed the inflammatory cytokines production. Consistently, hepatic macrophages of ethanol-administered ALDH2*2 transgenic mice exhibited suppressed inflammatory cytokines production in response to LPS compared to that in wild-type mice, reinforcing the contribution of acetaldehyde to liver macrophage function. These results collectively provide new perspectives on the systemic influence of excessive alcohol consumption based on alcohol-metabolizing enzyme genetic polymorphisms.","container-title":"Scientific Reports","DOI":"10.1038/s41598-021-93086-y","ISSN":"2045-2322","journalAbbreviation":"Sci Rep","note":"PMID: 34211048\nPMCID: PMC8249592","page":"13690","source":"PubMed Central","title":"Acetaldehyde exposure underlies functional defects in monocytes induced by excessive alcohol consumption","volume":"11","author":[{"family":"Shiba","given":"Shunsuke"},{"family":"Nakamoto","given":"Nobuhiro"},{"family":"Chu","given":"Po-Sung"},{"family":"Ojiro","given":"Keisuke"},{"family":"Taniki","given":"Nobuhito"},{"family":"Yamaguchi","given":"Akihiro"},{"family":"Morikawa","given":"Rei"},{"family":"Katayama","given":"Tadashi"},{"family":"Yoshida","given":"Aya"},{"family":"Aoki","given":"Ryo"},{"family":"Teratani","given":"Toshiaki"},{"family":"Suzuki","given":"Takahiro"},{"family":"Miyamoto","given":"Takeshi"},{"family":"Hara","given":"Sachiko"},{"family":"Yokoyama","given":"Akira"},{"family":"Kanai","given":"Takanori"}],"issued":{"date-parts":[["2021",7,1]]}}}],"schema":"https://github.com/citation-style-language/schema/raw/master/csl-citation.json"} </w:instrText>
            </w:r>
            <w:r w:rsidRPr="00013E88">
              <w:fldChar w:fldCharType="separate"/>
            </w:r>
            <w:r w:rsidR="004D37BF" w:rsidRPr="004D37BF">
              <w:rPr>
                <w:vertAlign w:val="superscript"/>
              </w:rPr>
              <w:t>8</w:t>
            </w:r>
            <w:r w:rsidRPr="00013E88">
              <w:fldChar w:fldCharType="end"/>
            </w:r>
            <w:r w:rsidRPr="00013E88">
              <w:t>.</w:t>
            </w:r>
          </w:p>
        </w:tc>
        <w:tc>
          <w:tcPr>
            <w:tcW w:w="1420" w:type="dxa"/>
          </w:tcPr>
          <w:p w:rsidR="00B51CFE" w:rsidRPr="00013E88" w:rsidRDefault="00B51CFE" w:rsidP="00452D96">
            <w:pPr>
              <w:spacing w:line="276" w:lineRule="auto"/>
              <w:jc w:val="both"/>
            </w:pPr>
            <w:r>
              <w:t>Macrophage</w:t>
            </w:r>
          </w:p>
        </w:tc>
      </w:tr>
      <w:tr w:rsidR="00B51CFE" w:rsidTr="00452D96">
        <w:tc>
          <w:tcPr>
            <w:tcW w:w="2563" w:type="dxa"/>
          </w:tcPr>
          <w:p w:rsidR="00B51CFE" w:rsidRPr="00013E88" w:rsidRDefault="00B51CFE" w:rsidP="00452D96">
            <w:pPr>
              <w:spacing w:line="276" w:lineRule="auto"/>
              <w:jc w:val="both"/>
              <w:rPr>
                <w:color w:val="000000"/>
              </w:rPr>
            </w:pPr>
            <w:r w:rsidRPr="00013E88">
              <w:rPr>
                <w:color w:val="000000"/>
              </w:rPr>
              <w:t>ATP[c] + deoxyribose[c] =&gt; 2-deoxy-D-ribose-5-phosphate[c] + ADP[c] + H+[c]</w:t>
            </w:r>
          </w:p>
          <w:p w:rsidR="00B51CFE" w:rsidRPr="00013E88" w:rsidRDefault="00B51CFE" w:rsidP="00452D96">
            <w:pPr>
              <w:spacing w:line="276" w:lineRule="auto"/>
              <w:jc w:val="both"/>
              <w:rPr>
                <w:color w:val="000000"/>
              </w:rPr>
            </w:pPr>
          </w:p>
        </w:tc>
        <w:tc>
          <w:tcPr>
            <w:tcW w:w="2896" w:type="dxa"/>
          </w:tcPr>
          <w:p w:rsidR="00B51CFE" w:rsidRPr="00013E88" w:rsidRDefault="00B51CFE" w:rsidP="00452D96">
            <w:pPr>
              <w:spacing w:line="276" w:lineRule="auto"/>
              <w:jc w:val="both"/>
            </w:pPr>
            <w:r w:rsidRPr="00013E88">
              <w:t>PPP</w:t>
            </w:r>
          </w:p>
        </w:tc>
        <w:tc>
          <w:tcPr>
            <w:tcW w:w="1257" w:type="dxa"/>
          </w:tcPr>
          <w:p w:rsidR="00B51CFE" w:rsidRPr="00013E88" w:rsidRDefault="00B51CFE" w:rsidP="00452D96">
            <w:pPr>
              <w:spacing w:line="276" w:lineRule="auto"/>
              <w:jc w:val="both"/>
            </w:pPr>
            <w:r w:rsidRPr="00013E88">
              <w:t>+∆G</w:t>
            </w:r>
            <w:r w:rsidRPr="00013E88">
              <w:rPr>
                <w:vertAlign w:val="superscript"/>
              </w:rPr>
              <w:t xml:space="preserve">o </w:t>
            </w:r>
            <w:r w:rsidRPr="00013E88">
              <w:t>to - ∆G</w:t>
            </w:r>
            <w:r w:rsidRPr="00013E88">
              <w:rPr>
                <w:vertAlign w:val="superscript"/>
              </w:rPr>
              <w:t>o</w:t>
            </w:r>
          </w:p>
        </w:tc>
        <w:tc>
          <w:tcPr>
            <w:tcW w:w="1759" w:type="dxa"/>
          </w:tcPr>
          <w:p w:rsidR="00B51CFE" w:rsidRPr="00013E88" w:rsidRDefault="00B51CFE" w:rsidP="00452D96">
            <w:pPr>
              <w:spacing w:line="276" w:lineRule="auto"/>
              <w:jc w:val="both"/>
            </w:pPr>
            <w:r w:rsidRPr="00013E88">
              <w:t>Changes in mitochondrial function, possibly provoking of oxidative stress</w:t>
            </w:r>
            <w:r w:rsidRPr="00013E88">
              <w:fldChar w:fldCharType="begin"/>
            </w:r>
            <w:r w:rsidR="004D37BF">
              <w:instrText xml:space="preserve"> ADDIN ZOTERO_ITEM CSL_CITATION {"citationID":"q6OzL2av","properties":{"formattedCitation":"\\super 9\\nosupersub{}","plainCitation":"9","noteIndex":0},"citationItems":[{"id":1168,"uris":["http://zotero.org/users/11844590/items/W9XHWWQ5"],"itemData":{"id":1168,"type":"article-journal","abstract":"Oxidative stress is caused by imbalance between the production of reactive oxygen species (ROS) and biological system ability to readily detoxify the reactive intermediates or repair the resulting damage. 2-deoxy-D-ribose (dRib) is known to induce apoptosis by provoking an oxidative stress by depleting glutathione (GSH). In this paper, we elucidate the mechanisms underlying GSH depletion in response to dRib treatment. We demonstrated that the observed GSH depletion is not only due to inhibition of synthesis, by inhibiting gamma-glutamyl-cysteine synthetase, but also due to its increased efflux, by the activity of multidrug resistance associated proteins transporters. We conclude that dRib interferes with GSH homeostasis and that likely cellular oxidative stress is a consequence of GSH depletion. Various GSH fates, such as direct oxidation, lack of synthesis or of storage, characterize different kinds of oxidative stress. In the light of our observations we conclude that dRib does not induce GSH oxidation but interferes with GSH synthesis and storage. Lack of GSH allows accumulation of ROS and cells, disarmed against oxidative insults, undergo apoptosis.","container-title":"Free Radical Biology and Medicine","DOI":"10.1016/j.freeradbiomed.2008.04.017","ISSN":"0891-5849","issue":"2","journalAbbreviation":"Free Radical Biology and Medicine","page":"211-217","source":"ScienceDirect","title":"2-deoxy-d-ribose induces apoptosis by inhibiting the synthesis and increasing the efflux of glutathione","volume":"45","author":[{"family":"Fico","given":"Annalisa"},{"family":"Manganelli","given":"Genesia"},{"family":"Cigliano","given":"Luisa"},{"family":"Bergamo","given":"Paolo"},{"family":"Abrescia","given":"Paolo"},{"family":"Franceschi","given":"Claudio"},{"family":"Martini","given":"Giuseppe"},{"family":"Filosa","given":"Stefania"}],"issued":{"date-parts":[["2008",7,15]]}}}],"schema":"https://github.com/citation-style-language/schema/raw/master/csl-citation.json"} </w:instrText>
            </w:r>
            <w:r w:rsidRPr="00013E88">
              <w:fldChar w:fldCharType="separate"/>
            </w:r>
            <w:r w:rsidR="004D37BF" w:rsidRPr="004D37BF">
              <w:rPr>
                <w:vertAlign w:val="superscript"/>
              </w:rPr>
              <w:t>9</w:t>
            </w:r>
            <w:r w:rsidRPr="00013E88">
              <w:fldChar w:fldCharType="end"/>
            </w:r>
            <w:r w:rsidRPr="00013E88">
              <w:t>.</w:t>
            </w:r>
          </w:p>
        </w:tc>
        <w:tc>
          <w:tcPr>
            <w:tcW w:w="1420" w:type="dxa"/>
          </w:tcPr>
          <w:p w:rsidR="00B51CFE" w:rsidRPr="00013E88" w:rsidRDefault="00B51CFE" w:rsidP="00452D96">
            <w:pPr>
              <w:spacing w:line="276" w:lineRule="auto"/>
              <w:jc w:val="center"/>
            </w:pPr>
            <w:r>
              <w:t>Macrophage</w:t>
            </w:r>
          </w:p>
        </w:tc>
      </w:tr>
      <w:tr w:rsidR="00B51CFE" w:rsidTr="00452D96">
        <w:tc>
          <w:tcPr>
            <w:tcW w:w="2563" w:type="dxa"/>
          </w:tcPr>
          <w:p w:rsidR="00B51CFE" w:rsidRPr="00013E88" w:rsidRDefault="00B51CFE" w:rsidP="00452D96">
            <w:pPr>
              <w:spacing w:line="276" w:lineRule="auto"/>
              <w:jc w:val="both"/>
              <w:rPr>
                <w:color w:val="000000"/>
              </w:rPr>
            </w:pPr>
            <w:r w:rsidRPr="00013E88">
              <w:rPr>
                <w:color w:val="000000"/>
              </w:rPr>
              <w:lastRenderedPageBreak/>
              <w:t>5 H+[m] + NADH[m] + ubiquinone[m] =&gt; NAD+[m] + ubiquinol[m] + 4 H+[</w:t>
            </w:r>
            <w:proofErr w:type="spellStart"/>
            <w:r w:rsidRPr="00013E88">
              <w:rPr>
                <w:color w:val="000000"/>
              </w:rPr>
              <w:t>i</w:t>
            </w:r>
            <w:proofErr w:type="spellEnd"/>
            <w:r w:rsidRPr="00013E88">
              <w:rPr>
                <w:color w:val="000000"/>
              </w:rPr>
              <w:t>]</w:t>
            </w:r>
          </w:p>
          <w:p w:rsidR="00B51CFE" w:rsidRPr="00013E88" w:rsidRDefault="00B51CFE" w:rsidP="00452D96">
            <w:pPr>
              <w:spacing w:line="276" w:lineRule="auto"/>
              <w:jc w:val="both"/>
              <w:rPr>
                <w:color w:val="000000"/>
              </w:rPr>
            </w:pPr>
          </w:p>
        </w:tc>
        <w:tc>
          <w:tcPr>
            <w:tcW w:w="2896" w:type="dxa"/>
          </w:tcPr>
          <w:p w:rsidR="00B51CFE" w:rsidRPr="00013E88" w:rsidRDefault="00B51CFE" w:rsidP="00452D96">
            <w:pPr>
              <w:spacing w:line="276" w:lineRule="auto"/>
              <w:jc w:val="both"/>
            </w:pPr>
            <w:r w:rsidRPr="00013E88">
              <w:t>OXPHOS</w:t>
            </w:r>
          </w:p>
        </w:tc>
        <w:tc>
          <w:tcPr>
            <w:tcW w:w="1257" w:type="dxa"/>
          </w:tcPr>
          <w:p w:rsidR="00B51CFE" w:rsidRPr="00013E88" w:rsidRDefault="00B51CFE" w:rsidP="00452D96">
            <w:pPr>
              <w:spacing w:line="276" w:lineRule="auto"/>
              <w:jc w:val="both"/>
            </w:pPr>
            <w:r w:rsidRPr="00013E88">
              <w:t>More than 10KJ/mol change in ∆G</w:t>
            </w:r>
            <w:r w:rsidRPr="00013E88">
              <w:rPr>
                <w:vertAlign w:val="superscript"/>
              </w:rPr>
              <w:t>o</w:t>
            </w:r>
            <w:r w:rsidRPr="00013E88">
              <w:t xml:space="preserve"> value</w:t>
            </w:r>
          </w:p>
        </w:tc>
        <w:tc>
          <w:tcPr>
            <w:tcW w:w="1759" w:type="dxa"/>
          </w:tcPr>
          <w:p w:rsidR="00B51CFE" w:rsidRPr="00013E88" w:rsidRDefault="00B51CFE" w:rsidP="00452D96">
            <w:pPr>
              <w:spacing w:line="276" w:lineRule="auto"/>
              <w:jc w:val="both"/>
            </w:pPr>
            <w:r w:rsidRPr="00013E88">
              <w:t>Promotes mitochondrial function</w:t>
            </w:r>
            <w:r w:rsidRPr="00013E88">
              <w:fldChar w:fldCharType="begin"/>
            </w:r>
            <w:r w:rsidR="004D37BF">
              <w:instrText xml:space="preserve"> ADDIN ZOTERO_ITEM CSL_CITATION {"citationID":"nayRP2A7","properties":{"formattedCitation":"\\super 1\\nosupersub{}","plainCitation":"1","noteIndex":0},"citationItems":[{"id":95,"uris":["http://zotero.org/users/11844590/items/UIS236UA"],"itemData":{"id":95,"type":"article-journal","abstract":"The immune system provides defense against pathogens and functions to maintain tissue homeostasis for the life of the organism. These diverse functions of immunity are bioenergetically expensive, requiring precise control of cellular metabolic pathways. Although the initial observations in this area were made almost a century ago, studies over the last decade have elucidated the molecular basis of how extracellular signals control the uptake and catabolism of nutrients in quiescent and activated immune cells. Collectively, these studies have revealed that the metabolic pathways of oxidative metabolism, glycolysis, and glutaminolysis, preferentially fuel the cell fate decisions and effector functions of immune cells. We discuss here these findings, and provide a general framework for understanding how metabolism fuels and regulates the maturation of immune responses. A better understanding of the metabolic checkpoints that control these transitions might provide new insights for modulating immunity in infection, cancer, or inflammatory disorders.","container-title":"Annual review of immunology","DOI":"10.1146/annurev-immunol-032713-120236","ISSN":"0732-0582","journalAbbreviation":"Annu Rev Immunol","note":"PMID: 24655299\nPMCID: PMC5800786","page":"609-634","source":"PubMed Central","title":"Metabolic Regulation of Immune Responses","volume":"32","author":[{"family":"Ganeshan","given":"Kirthana"},{"family":"Chawla","given":"Ajay"}],"issued":{"date-parts":[["2014"]]}}}],"schema":"https://github.com/citation-style-language/schema/raw/master/csl-citation.json"} </w:instrText>
            </w:r>
            <w:r w:rsidRPr="00013E88">
              <w:fldChar w:fldCharType="separate"/>
            </w:r>
            <w:r w:rsidR="004D37BF" w:rsidRPr="004D37BF">
              <w:rPr>
                <w:vertAlign w:val="superscript"/>
              </w:rPr>
              <w:t>1</w:t>
            </w:r>
            <w:r w:rsidRPr="00013E88">
              <w:fldChar w:fldCharType="end"/>
            </w:r>
            <w:r w:rsidRPr="00013E88">
              <w:t>.</w:t>
            </w:r>
          </w:p>
        </w:tc>
        <w:tc>
          <w:tcPr>
            <w:tcW w:w="1420" w:type="dxa"/>
          </w:tcPr>
          <w:p w:rsidR="00B51CFE" w:rsidRPr="00013E88" w:rsidRDefault="00B51CFE" w:rsidP="00452D96">
            <w:pPr>
              <w:spacing w:line="276" w:lineRule="auto"/>
              <w:jc w:val="both"/>
            </w:pPr>
            <w:r>
              <w:t>Macrophage</w:t>
            </w:r>
          </w:p>
        </w:tc>
      </w:tr>
      <w:tr w:rsidR="00B51CFE" w:rsidTr="00452D96">
        <w:tc>
          <w:tcPr>
            <w:tcW w:w="2563" w:type="dxa"/>
          </w:tcPr>
          <w:p w:rsidR="00B51CFE" w:rsidRPr="00013E88" w:rsidRDefault="00B51CFE" w:rsidP="00452D96">
            <w:pPr>
              <w:spacing w:line="276" w:lineRule="auto"/>
              <w:jc w:val="both"/>
              <w:rPr>
                <w:color w:val="000000"/>
              </w:rPr>
            </w:pPr>
            <w:r w:rsidRPr="00013E88">
              <w:rPr>
                <w:color w:val="000000"/>
              </w:rPr>
              <w:t>O2[r] + AKG[r] + proline[r] =&gt; CO2[r] + succinate[r] + trans-4-hydroxy-L-proline[r]</w:t>
            </w:r>
          </w:p>
          <w:p w:rsidR="00B51CFE" w:rsidRPr="00013E88" w:rsidRDefault="00B51CFE" w:rsidP="00452D96">
            <w:pPr>
              <w:spacing w:line="276" w:lineRule="auto"/>
              <w:jc w:val="both"/>
              <w:rPr>
                <w:color w:val="000000"/>
              </w:rPr>
            </w:pPr>
          </w:p>
        </w:tc>
        <w:tc>
          <w:tcPr>
            <w:tcW w:w="2896" w:type="dxa"/>
          </w:tcPr>
          <w:p w:rsidR="00B51CFE" w:rsidRPr="00013E88" w:rsidRDefault="00B51CFE" w:rsidP="00452D96">
            <w:pPr>
              <w:spacing w:line="276" w:lineRule="auto"/>
              <w:jc w:val="both"/>
            </w:pPr>
            <w:r w:rsidRPr="00013E88">
              <w:t>Alanine Proline Metabolism</w:t>
            </w:r>
          </w:p>
        </w:tc>
        <w:tc>
          <w:tcPr>
            <w:tcW w:w="1257" w:type="dxa"/>
          </w:tcPr>
          <w:p w:rsidR="00B51CFE" w:rsidRPr="00013E88" w:rsidRDefault="00B51CFE" w:rsidP="00452D96">
            <w:pPr>
              <w:spacing w:line="276" w:lineRule="auto"/>
              <w:jc w:val="both"/>
            </w:pPr>
            <w:r w:rsidRPr="00013E88">
              <w:t>More than 10KJ/mol change in ∆G</w:t>
            </w:r>
            <w:r w:rsidRPr="00013E88">
              <w:rPr>
                <w:vertAlign w:val="superscript"/>
              </w:rPr>
              <w:t>o</w:t>
            </w:r>
            <w:r w:rsidRPr="00013E88">
              <w:t xml:space="preserve"> value</w:t>
            </w:r>
          </w:p>
        </w:tc>
        <w:tc>
          <w:tcPr>
            <w:tcW w:w="1759" w:type="dxa"/>
          </w:tcPr>
          <w:p w:rsidR="00B51CFE" w:rsidRPr="00013E88" w:rsidRDefault="00B51CFE" w:rsidP="00452D96">
            <w:pPr>
              <w:spacing w:line="276" w:lineRule="auto"/>
              <w:jc w:val="both"/>
            </w:pPr>
            <w:r w:rsidRPr="00013E88">
              <w:t>Precursors for amino acids such as serine, cysteine, glycine, and alanine  are very important for essential cellular functions</w:t>
            </w:r>
            <w:r w:rsidRPr="00013E88">
              <w:fldChar w:fldCharType="begin"/>
            </w:r>
            <w:r w:rsidR="004D37BF">
              <w:instrText xml:space="preserve"> ADDIN ZOTERO_ITEM CSL_CITATION {"citationID":"C9qQc702","properties":{"formattedCitation":"\\super 2,3\\nosupersub{}","plainCitation":"2,3","noteIndex":0},"citationItems":[{"id":1153,"uris":["http://zotero.org/users/11844590/items/HK2RZYRB"],"itemData":{"id":1153,"type":"article-journal","abstract":"For all cells, a constant supply of intracellular metabolites is required to sustain the most vital tasks of the cell. Nutrients such as glucose, amino acids and fatty acids can be degraded into simpler intermediates to provide metabolic energy in the form of ATP. The same intermediates can be used to build macromolecules such as proteins and lipids at the expense of ATP.In the peripheral circulation, glucose, amino acids and fatty acids are maintained at relatively constant concentrations. In the absence of instructional extracellular signals that are delivered through the ligation of cytokine, antigen or co-stimulatory receptors, lymphocytes lack the ability to take up sufficient nutrients to maintain even their basic bioenergetic needs.T cells have evolved the capacity to switch between states of relative quiescence and rapid proliferative expansion. These two fates are regulated, in part, by signals that are delivered through cytokine and antigen receptors, the outcome of which is closely coupled to the differentiation state of the responding cell.Rather than a default response to a lack of mitogenic signals, quiescence in T cells is an actively maintained state with unique metabolic demands. Resting T cells derive most of their ATP from the oxidative phosphorylation of intracellular metabolites, and they use this energy to suppress actively the expression of cell-cycle proteins through regulated protein degradation.Although activated lymphocytes are preparing to commit to the energy-demanding process of proliferation, they hyperinduce glycolysis and preferentially excrete pyruvate as lactate, even when oxygen is not present in limiting concentrations. This indicates that glucose uptake and utilization is a required part of the metabolic response of T cells to mitogenic signals.Rapamycin, which inhibits TOR (target of rapamycin), is a powerful immunosuppressant that functions by targeting cellular metabolism. In addition to enzymes of the phosphatidylinositol-3-kinase pathway, the kinases PIM1 and PIM2 are important contributors to the rapamycin sensitivity of lymphocytes in vivo and in vitro.","container-title":"Nature Reviews Immunology","DOI":"10.1038/nri1710","ISSN":"1474-1741","issue":"11","journalAbbreviation":"Nat Rev Immunol","language":"en","license":"2005 Springer Nature Limited","note":"publisher: Nature Publishing Group","page":"844-852","source":"www-nature-com.libproxy.unl.edu","title":"Fuel feeds function: energy metabolism and the T-cell response","title-short":"Fuel feeds function","volume":"5","author":[{"family":"Fox","given":"Casey J."},{"family":"Hammerman","given":"Peter S."},{"family":"Thompson","given":"Craig B."}],"issued":{"date-parts":[["2005",11]]}}},{"id":1155,"uris":["http://zotero.org/users/11844590/items/WQFYV264"],"itemData":{"id":1155,"type":"article-journal","container-title":"Cell Metabolism","DOI":"10.1016/j.cmet.2007.10.002","ISSN":"1550-4131","issue":"1","journalAbbreviation":"Cell Metabolism","language":"English","note":"publisher: Elsevier\nPMID: 18177721","page":"11-20","source":"www-cell-com.libproxy.unl.edu","title":"The Biology of Cancer: Metabolic Reprogramming Fuels Cell Growth and Proliferation","title-short":"The Biology of Cancer","volume":"7","author":[{"family":"DeBerardinis","given":"Ralph J."},{"family":"Lum","given":"Julian J."},{"family":"Hatzivassiliou","given":"Georgia"},{"family":"Thompson","given":"Craig B."}],"issued":{"date-parts":[["2008",1,1]]}}}],"schema":"https://github.com/citation-style-language/schema/raw/master/csl-citation.json"} </w:instrText>
            </w:r>
            <w:r w:rsidRPr="00013E88">
              <w:fldChar w:fldCharType="separate"/>
            </w:r>
            <w:r w:rsidR="004D37BF" w:rsidRPr="004D37BF">
              <w:rPr>
                <w:vertAlign w:val="superscript"/>
              </w:rPr>
              <w:t>2,3</w:t>
            </w:r>
            <w:r w:rsidRPr="00013E88">
              <w:fldChar w:fldCharType="end"/>
            </w:r>
            <w:r w:rsidRPr="00013E88">
              <w:t>.</w:t>
            </w:r>
          </w:p>
        </w:tc>
        <w:tc>
          <w:tcPr>
            <w:tcW w:w="1420" w:type="dxa"/>
          </w:tcPr>
          <w:p w:rsidR="00B51CFE" w:rsidRPr="00013E88" w:rsidRDefault="00B51CFE" w:rsidP="00452D96">
            <w:pPr>
              <w:spacing w:line="276" w:lineRule="auto"/>
              <w:jc w:val="both"/>
            </w:pPr>
            <w:r>
              <w:t>Macrophage</w:t>
            </w:r>
          </w:p>
        </w:tc>
      </w:tr>
      <w:tr w:rsidR="00B51CFE" w:rsidTr="00452D96">
        <w:tc>
          <w:tcPr>
            <w:tcW w:w="2563" w:type="dxa"/>
          </w:tcPr>
          <w:p w:rsidR="00B51CFE" w:rsidRPr="00013E88" w:rsidRDefault="00B51CFE" w:rsidP="00452D96">
            <w:pPr>
              <w:spacing w:line="276" w:lineRule="auto"/>
              <w:jc w:val="both"/>
              <w:rPr>
                <w:color w:val="000000"/>
              </w:rPr>
            </w:pPr>
            <w:r w:rsidRPr="00013E88">
              <w:rPr>
                <w:color w:val="000000"/>
              </w:rPr>
              <w:t>arginine[c] + 2 NADPH[c] + 2 O2[c] =&gt; citrulline[c] + 2 H2O[c] + 2 NADP+[c] + NO[c]</w:t>
            </w:r>
          </w:p>
          <w:p w:rsidR="00B51CFE" w:rsidRPr="00013E88" w:rsidRDefault="00B51CFE" w:rsidP="00452D96">
            <w:pPr>
              <w:spacing w:line="276" w:lineRule="auto"/>
              <w:jc w:val="both"/>
              <w:rPr>
                <w:color w:val="000000"/>
              </w:rPr>
            </w:pPr>
          </w:p>
        </w:tc>
        <w:tc>
          <w:tcPr>
            <w:tcW w:w="2896" w:type="dxa"/>
          </w:tcPr>
          <w:p w:rsidR="00B51CFE" w:rsidRPr="00013E88" w:rsidRDefault="00B51CFE" w:rsidP="00452D96">
            <w:pPr>
              <w:spacing w:line="276" w:lineRule="auto"/>
              <w:jc w:val="both"/>
            </w:pPr>
            <w:r w:rsidRPr="00013E88">
              <w:t>Alanine Proline Metabolism</w:t>
            </w:r>
          </w:p>
        </w:tc>
        <w:tc>
          <w:tcPr>
            <w:tcW w:w="1257" w:type="dxa"/>
          </w:tcPr>
          <w:p w:rsidR="00B51CFE" w:rsidRPr="00013E88" w:rsidRDefault="00B51CFE" w:rsidP="00452D96">
            <w:pPr>
              <w:spacing w:line="276" w:lineRule="auto"/>
              <w:jc w:val="both"/>
            </w:pPr>
            <w:r w:rsidRPr="00013E88">
              <w:t>More than 10KJ/mol change in ∆G</w:t>
            </w:r>
            <w:r w:rsidRPr="00013E88">
              <w:rPr>
                <w:vertAlign w:val="superscript"/>
              </w:rPr>
              <w:t>o</w:t>
            </w:r>
            <w:r w:rsidRPr="00013E88">
              <w:t xml:space="preserve"> value</w:t>
            </w:r>
          </w:p>
        </w:tc>
        <w:tc>
          <w:tcPr>
            <w:tcW w:w="1759" w:type="dxa"/>
          </w:tcPr>
          <w:p w:rsidR="00B51CFE" w:rsidRPr="00013E88" w:rsidRDefault="00B51CFE" w:rsidP="00452D96">
            <w:pPr>
              <w:spacing w:line="276" w:lineRule="auto"/>
              <w:jc w:val="both"/>
            </w:pPr>
            <w:r w:rsidRPr="00013E88">
              <w:t>Regulation of urea cycle for proper immune response</w:t>
            </w:r>
            <w:r w:rsidRPr="00013E88">
              <w:fldChar w:fldCharType="begin"/>
            </w:r>
            <w:r w:rsidR="004D37BF">
              <w:instrText xml:space="preserve"> ADDIN ZOTERO_ITEM CSL_CITATION {"citationID":"mRm1Ytuw","properties":{"formattedCitation":"\\super 10\\nosupersub{}","plainCitation":"10","noteIndex":0},"citationItems":[{"id":1170,"uris":["http://zotero.org/users/11844590/items/26NAW7P4"],"itemData":{"id":1170,"type":"article-journal","abstract":"A growing body of evidence indicates that, over the course of evolution of the immune system, arginine has been selected as a node for the regulation of immune responses. An appropriate supply of arginine has long been associated with the improvement of immune responses. In addition to being a building block for protein synthesis, arginine serves as a substrate for distinct metabolic pathways that profoundly affect immune cell biology; especially macrophage, dendritic cell and T cell immunobiology. Arginine availability, synthesis, and catabolism are highly interrelated aspects of immune responses and their fine-tuning can dictate divergent pro-inflammatory or anti-inflammatory immune outcomes. Here, we review the organismal pathways of arginine metabolism in humans and rodents, as essential modulators of the availability of this semi-essential amino acid for immune cells. We subsequently review well-established and novel findings on the functional impact of arginine biosynthetic and catabolic pathways on the main immune cell lineages. Finally, as arginine has emerged as a molecule impacting on a plethora of immune functions, we integrate key notions on how the disruption or perversion of arginine metabolism is implicated in pathologies ranging from infectious diseases to autoimmunity and cancer.","container-title":"Cellular and Molecular Life Sciences: CMLS","DOI":"10.1007/s00018-021-03828-4","ISSN":"1420-682X","issue":"13","journalAbbreviation":"Cell Mol Life Sci","note":"PMID: 34037806\nPMCID: PMC8257534","page":"5303-5324","source":"PubMed Central","title":"Arginine-dependent immune responses","volume":"78","author":[{"family":"Martí i Líndez","given":"Adrià-Arnau"},{"family":"Reith","given":"Walter"}],"issued":{"date-parts":[["2021",5,26]]}}}],"schema":"https://github.com/citation-style-language/schema/raw/master/csl-citation.json"} </w:instrText>
            </w:r>
            <w:r w:rsidRPr="00013E88">
              <w:fldChar w:fldCharType="separate"/>
            </w:r>
            <w:r w:rsidR="004D37BF" w:rsidRPr="004D37BF">
              <w:rPr>
                <w:vertAlign w:val="superscript"/>
              </w:rPr>
              <w:t>10</w:t>
            </w:r>
            <w:r w:rsidRPr="00013E88">
              <w:fldChar w:fldCharType="end"/>
            </w:r>
            <w:r w:rsidRPr="00013E88">
              <w:t>.</w:t>
            </w:r>
          </w:p>
        </w:tc>
        <w:tc>
          <w:tcPr>
            <w:tcW w:w="1420" w:type="dxa"/>
          </w:tcPr>
          <w:p w:rsidR="00B51CFE" w:rsidRPr="00013E88" w:rsidRDefault="00B51CFE" w:rsidP="00452D96">
            <w:pPr>
              <w:spacing w:line="276" w:lineRule="auto"/>
              <w:jc w:val="both"/>
            </w:pPr>
            <w:r>
              <w:t>Macrophage</w:t>
            </w:r>
          </w:p>
        </w:tc>
      </w:tr>
      <w:tr w:rsidR="00B51CFE" w:rsidTr="00452D96">
        <w:tc>
          <w:tcPr>
            <w:tcW w:w="2563" w:type="dxa"/>
          </w:tcPr>
          <w:p w:rsidR="00B51CFE" w:rsidRPr="00013E88" w:rsidRDefault="00B51CFE" w:rsidP="00452D96">
            <w:pPr>
              <w:spacing w:line="276" w:lineRule="auto"/>
              <w:jc w:val="both"/>
              <w:rPr>
                <w:color w:val="000000"/>
              </w:rPr>
            </w:pPr>
            <w:r w:rsidRPr="00013E88">
              <w:rPr>
                <w:color w:val="000000"/>
              </w:rPr>
              <w:t>ATP[c] + glucosamine[c] =&gt; ADP[c] + glucosamine-6-phosphate[c] + H+[c]</w:t>
            </w:r>
          </w:p>
          <w:p w:rsidR="00B51CFE" w:rsidRPr="00013E88" w:rsidRDefault="00B51CFE" w:rsidP="00452D96">
            <w:pPr>
              <w:spacing w:line="276" w:lineRule="auto"/>
              <w:jc w:val="both"/>
              <w:rPr>
                <w:color w:val="000000"/>
              </w:rPr>
            </w:pPr>
          </w:p>
        </w:tc>
        <w:tc>
          <w:tcPr>
            <w:tcW w:w="2896" w:type="dxa"/>
          </w:tcPr>
          <w:p w:rsidR="00B51CFE" w:rsidRPr="00013E88" w:rsidRDefault="00B51CFE" w:rsidP="00452D96">
            <w:pPr>
              <w:spacing w:line="276" w:lineRule="auto"/>
              <w:jc w:val="both"/>
            </w:pPr>
            <w:r w:rsidRPr="00013E88">
              <w:t>Amino sugar metabolism</w:t>
            </w:r>
          </w:p>
        </w:tc>
        <w:tc>
          <w:tcPr>
            <w:tcW w:w="1257" w:type="dxa"/>
          </w:tcPr>
          <w:p w:rsidR="00B51CFE" w:rsidRPr="00013E88" w:rsidRDefault="00B51CFE" w:rsidP="00452D96">
            <w:pPr>
              <w:spacing w:line="276" w:lineRule="auto"/>
              <w:jc w:val="both"/>
              <w:rPr>
                <w:b/>
              </w:rPr>
            </w:pPr>
            <w:r w:rsidRPr="00013E88">
              <w:t>More than 10KJ/mol change in ∆G</w:t>
            </w:r>
            <w:r w:rsidRPr="00013E88">
              <w:rPr>
                <w:vertAlign w:val="superscript"/>
              </w:rPr>
              <w:t>o</w:t>
            </w:r>
            <w:r w:rsidRPr="00013E88">
              <w:t xml:space="preserve"> value</w:t>
            </w:r>
          </w:p>
        </w:tc>
        <w:tc>
          <w:tcPr>
            <w:tcW w:w="1759" w:type="dxa"/>
          </w:tcPr>
          <w:p w:rsidR="00B51CFE" w:rsidRPr="00013E88" w:rsidRDefault="00B51CFE" w:rsidP="00452D96">
            <w:pPr>
              <w:spacing w:line="276" w:lineRule="auto"/>
              <w:jc w:val="both"/>
            </w:pPr>
            <w:r w:rsidRPr="00013E88">
              <w:t>Inhibition of inflammation</w:t>
            </w:r>
            <w:r w:rsidRPr="00013E88">
              <w:fldChar w:fldCharType="begin"/>
            </w:r>
            <w:r w:rsidR="004D37BF">
              <w:instrText xml:space="preserve"> ADDIN ZOTERO_ITEM CSL_CITATION {"citationID":"Icsidou3","properties":{"formattedCitation":"\\super 11\\nosupersub{}","plainCitation":"11","noteIndex":0},"citationItems":[{"id":1173,"uris":["http://zotero.org/users/11844590/items/PJ6NCE6H"],"itemData":{"id":1173,"type":"article-journal","abstract":"This study evaluated the effect of phosphorylated glucosamine (pGlc) on the regulation of cytokines involved in immunological activities. Changes in the inflammatory profiles of lipopolysaccharide (LPS)-stimulated phrobol 12-myristate 13-acetate (PMA)-differentiated THP-1 macrophage models were investigated following pGlc treatment. Treatment with pGlc inhibited the production of pro-inflammatory cytokines such as tumor necrosis factor-α (TNF-α), interleukin-1β (IL-1β), and interleukin-6 (IL-6). In addition, pGlc suppressed the regulation of inflammatory mediators such as TNF-α, IL-1β, IL-6, inducible NO synthase (iNOS), and cyclooxygenase-2 (COX-2) in LPS-stimulated THP-1 macrophages. Furthermore, we confirmed that the LPS-stimulated transcription of MAP kinases in PMA-differentiated THP-1 macrophages was inhibited by pGlc. According to this study, pGlc can be considered as a potential anti-inflammatory agent.","container-title":"Carbohydrate Research","DOI":"10.1016/j.carres.2010.06.006","ISSN":"0008-6215","issue":"13","journalAbbreviation":"Carbohydrate Research","page":"1851-1855","source":"ScienceDirect","title":"Phosphorylated glucosamine inhibits the inflammatory response in LPS-stimulated PMA-differentiated THP-1 cells","volume":"345","author":[{"family":"Kim","given":"Jung-Ae"},{"family":"Kong","given":"Chang-Suk"},{"family":"Pyun","given":"Sang Yong"},{"family":"Kim","given":"Se-Kwon"}],"issued":{"date-parts":[["2010",9,3]]}}}],"schema":"https://github.com/citation-style-language/schema/raw/master/csl-citation.json"} </w:instrText>
            </w:r>
            <w:r w:rsidRPr="00013E88">
              <w:fldChar w:fldCharType="separate"/>
            </w:r>
            <w:r w:rsidR="004D37BF" w:rsidRPr="004D37BF">
              <w:rPr>
                <w:vertAlign w:val="superscript"/>
              </w:rPr>
              <w:t>11</w:t>
            </w:r>
            <w:r w:rsidRPr="00013E88">
              <w:fldChar w:fldCharType="end"/>
            </w:r>
            <w:r w:rsidRPr="00013E88">
              <w:t>.</w:t>
            </w:r>
          </w:p>
        </w:tc>
        <w:tc>
          <w:tcPr>
            <w:tcW w:w="1420" w:type="dxa"/>
          </w:tcPr>
          <w:p w:rsidR="00B51CFE" w:rsidRPr="00013E88" w:rsidRDefault="00B51CFE" w:rsidP="00452D96">
            <w:pPr>
              <w:spacing w:line="276" w:lineRule="auto"/>
              <w:jc w:val="both"/>
            </w:pPr>
            <w:r>
              <w:t>Macrophage</w:t>
            </w:r>
          </w:p>
        </w:tc>
      </w:tr>
      <w:tr w:rsidR="00B51CFE" w:rsidTr="00452D96">
        <w:tc>
          <w:tcPr>
            <w:tcW w:w="2563" w:type="dxa"/>
          </w:tcPr>
          <w:p w:rsidR="00B51CFE" w:rsidRPr="00013E88" w:rsidRDefault="00B51CFE" w:rsidP="00452D96">
            <w:pPr>
              <w:spacing w:line="276" w:lineRule="auto"/>
              <w:jc w:val="both"/>
              <w:rPr>
                <w:color w:val="000000"/>
              </w:rPr>
            </w:pPr>
            <w:r w:rsidRPr="00013E88">
              <w:rPr>
                <w:color w:val="000000"/>
              </w:rPr>
              <w:t>ATP[c] + glucosamine[c] =&gt; ADP[c] + glucosamine-6-phosphate[c] + H+[c]</w:t>
            </w:r>
          </w:p>
          <w:p w:rsidR="00B51CFE" w:rsidRPr="00013E88" w:rsidRDefault="00B51CFE" w:rsidP="00452D96">
            <w:pPr>
              <w:spacing w:line="276" w:lineRule="auto"/>
              <w:jc w:val="both"/>
              <w:rPr>
                <w:color w:val="000000"/>
              </w:rPr>
            </w:pPr>
          </w:p>
        </w:tc>
        <w:tc>
          <w:tcPr>
            <w:tcW w:w="2896" w:type="dxa"/>
          </w:tcPr>
          <w:p w:rsidR="00B51CFE" w:rsidRPr="00013E88" w:rsidRDefault="00B51CFE" w:rsidP="00452D96">
            <w:pPr>
              <w:spacing w:line="276" w:lineRule="auto"/>
              <w:jc w:val="both"/>
            </w:pPr>
            <w:r w:rsidRPr="00013E88">
              <w:t>Amino sugar metabolism</w:t>
            </w:r>
          </w:p>
        </w:tc>
        <w:tc>
          <w:tcPr>
            <w:tcW w:w="1257" w:type="dxa"/>
          </w:tcPr>
          <w:p w:rsidR="00B51CFE" w:rsidRPr="00013E88" w:rsidRDefault="00B51CFE" w:rsidP="00452D96">
            <w:pPr>
              <w:spacing w:line="276" w:lineRule="auto"/>
              <w:jc w:val="both"/>
            </w:pPr>
            <w:r w:rsidRPr="00013E88">
              <w:t>More than 10KJ/mol change in ∆G</w:t>
            </w:r>
            <w:r w:rsidRPr="00013E88">
              <w:rPr>
                <w:vertAlign w:val="superscript"/>
              </w:rPr>
              <w:t>o</w:t>
            </w:r>
            <w:r w:rsidRPr="00013E88">
              <w:t xml:space="preserve"> value</w:t>
            </w:r>
          </w:p>
        </w:tc>
        <w:tc>
          <w:tcPr>
            <w:tcW w:w="1759" w:type="dxa"/>
          </w:tcPr>
          <w:p w:rsidR="00B51CFE" w:rsidRPr="00013E88" w:rsidRDefault="00B51CFE" w:rsidP="00452D96">
            <w:pPr>
              <w:spacing w:line="276" w:lineRule="auto"/>
              <w:jc w:val="both"/>
            </w:pPr>
            <w:r w:rsidRPr="00013E88">
              <w:t>Inhibition of inflammation</w:t>
            </w:r>
            <w:r w:rsidRPr="00013E88">
              <w:fldChar w:fldCharType="begin"/>
            </w:r>
            <w:r w:rsidR="004D37BF">
              <w:instrText xml:space="preserve"> ADDIN ZOTERO_ITEM CSL_CITATION {"citationID":"EuqaQoYf","properties":{"formattedCitation":"\\super 11\\nosupersub{}","plainCitation":"11","noteIndex":0},"citationItems":[{"id":1173,"uris":["http://zotero.org/users/11844590/items/PJ6NCE6H"],"itemData":{"id":1173,"type":"article-journal","abstract":"This study evaluated the effect of phosphorylated glucosamine (pGlc) on the regulation of cytokines involved in immunological activities. Changes in the inflammatory profiles of lipopolysaccharide (LPS)-stimulated phrobol 12-myristate 13-acetate (PMA)-differentiated THP-1 macrophage models were investigated following pGlc treatment. Treatment with pGlc inhibited the production of pro-inflammatory cytokines such as tumor necrosis factor-α (TNF-α), interleukin-1β (IL-1β), and interleukin-6 (IL-6). In addition, pGlc suppressed the regulation of inflammatory mediators such as TNF-α, IL-1β, IL-6, inducible NO synthase (iNOS), and cyclooxygenase-2 (COX-2) in LPS-stimulated THP-1 macrophages. Furthermore, we confirmed that the LPS-stimulated transcription of MAP kinases in PMA-differentiated THP-1 macrophages was inhibited by pGlc. According to this study, pGlc can be considered as a potential anti-inflammatory agent.","container-title":"Carbohydrate Research","DOI":"10.1016/j.carres.2010.06.006","ISSN":"0008-6215","issue":"13","journalAbbreviation":"Carbohydrate Research","page":"1851-1855","source":"ScienceDirect","title":"Phosphorylated glucosamine inhibits the inflammatory response in LPS-stimulated PMA-differentiated THP-1 cells","volume":"345","author":[{"family":"Kim","given":"Jung-Ae"},{"family":"Kong","given":"Chang-Suk"},{"family":"Pyun","given":"Sang Yong"},{"family":"Kim","given":"Se-Kwon"}],"issued":{"date-parts":[["2010",9,3]]}}}],"schema":"https://github.com/citation-style-language/schema/raw/master/csl-citation.json"} </w:instrText>
            </w:r>
            <w:r w:rsidRPr="00013E88">
              <w:fldChar w:fldCharType="separate"/>
            </w:r>
            <w:r w:rsidR="004D37BF" w:rsidRPr="004D37BF">
              <w:rPr>
                <w:vertAlign w:val="superscript"/>
              </w:rPr>
              <w:t>11</w:t>
            </w:r>
            <w:r w:rsidRPr="00013E88">
              <w:fldChar w:fldCharType="end"/>
            </w:r>
            <w:r w:rsidRPr="00013E88">
              <w:t>.</w:t>
            </w:r>
          </w:p>
        </w:tc>
        <w:tc>
          <w:tcPr>
            <w:tcW w:w="1420" w:type="dxa"/>
          </w:tcPr>
          <w:p w:rsidR="00B51CFE" w:rsidRPr="00013E88" w:rsidRDefault="00B51CFE" w:rsidP="00452D96">
            <w:pPr>
              <w:spacing w:line="276" w:lineRule="auto"/>
              <w:jc w:val="both"/>
            </w:pPr>
            <w:r>
              <w:t>Macrophage</w:t>
            </w:r>
          </w:p>
        </w:tc>
      </w:tr>
      <w:tr w:rsidR="00B51CFE" w:rsidTr="00452D96">
        <w:tc>
          <w:tcPr>
            <w:tcW w:w="2563" w:type="dxa"/>
          </w:tcPr>
          <w:p w:rsidR="00B51CFE" w:rsidRPr="00013E88" w:rsidRDefault="00B51CFE" w:rsidP="00452D96">
            <w:pPr>
              <w:jc w:val="both"/>
              <w:rPr>
                <w:color w:val="000000"/>
              </w:rPr>
            </w:pPr>
            <w:r w:rsidRPr="00013E88">
              <w:rPr>
                <w:color w:val="000000"/>
              </w:rPr>
              <w:t>glutamate[m] + 2 H+[m] + NADH[m] &lt;=&gt; H2O[m] + L-glutamate 5-semialdehyde[m] + NAD+[m]</w:t>
            </w:r>
          </w:p>
          <w:p w:rsidR="00B51CFE" w:rsidRPr="00013E88" w:rsidRDefault="00B51CFE" w:rsidP="00452D96">
            <w:pPr>
              <w:spacing w:line="276" w:lineRule="auto"/>
              <w:jc w:val="both"/>
              <w:rPr>
                <w:color w:val="000000"/>
              </w:rPr>
            </w:pPr>
          </w:p>
        </w:tc>
        <w:tc>
          <w:tcPr>
            <w:tcW w:w="2896" w:type="dxa"/>
          </w:tcPr>
          <w:p w:rsidR="00B51CFE" w:rsidRPr="00013E88" w:rsidRDefault="00B51CFE" w:rsidP="00452D96">
            <w:pPr>
              <w:jc w:val="both"/>
              <w:rPr>
                <w:color w:val="000000"/>
              </w:rPr>
            </w:pPr>
          </w:p>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spacing w:line="276" w:lineRule="auto"/>
              <w:jc w:val="both"/>
            </w:pPr>
          </w:p>
        </w:tc>
        <w:tc>
          <w:tcPr>
            <w:tcW w:w="1257" w:type="dxa"/>
          </w:tcPr>
          <w:p w:rsidR="00B51CFE" w:rsidRPr="00013E88" w:rsidRDefault="00B51CFE" w:rsidP="00452D96">
            <w:pPr>
              <w:spacing w:line="276" w:lineRule="auto"/>
              <w:jc w:val="both"/>
            </w:pPr>
            <w:r w:rsidRPr="00013E88">
              <w:t>More than 6 KJ/mol increase</w:t>
            </w:r>
          </w:p>
        </w:tc>
        <w:tc>
          <w:tcPr>
            <w:tcW w:w="1759" w:type="dxa"/>
          </w:tcPr>
          <w:p w:rsidR="00B51CFE" w:rsidRPr="00013E88" w:rsidRDefault="00B51CFE" w:rsidP="00452D96">
            <w:pPr>
              <w:spacing w:line="276" w:lineRule="auto"/>
              <w:jc w:val="both"/>
            </w:pPr>
            <w:r w:rsidRPr="00013E88">
              <w:t xml:space="preserve">Precursor to other amino acids, involvement in energy metabolism, and </w:t>
            </w:r>
            <w:r w:rsidRPr="00013E88">
              <w:lastRenderedPageBreak/>
              <w:t>immune cell activation</w:t>
            </w:r>
            <w:r w:rsidRPr="00013E88">
              <w:rPr>
                <w:vertAlign w:val="superscript"/>
              </w:rPr>
              <w:t>25</w:t>
            </w:r>
            <w:r w:rsidRPr="00013E88">
              <w:t>.</w:t>
            </w:r>
          </w:p>
        </w:tc>
        <w:tc>
          <w:tcPr>
            <w:tcW w:w="1420" w:type="dxa"/>
          </w:tcPr>
          <w:p w:rsidR="00B51CFE" w:rsidRPr="00013E88" w:rsidRDefault="00B51CFE" w:rsidP="00452D96">
            <w:pPr>
              <w:spacing w:line="276" w:lineRule="auto"/>
              <w:jc w:val="both"/>
            </w:pPr>
            <w:r>
              <w:lastRenderedPageBreak/>
              <w:t xml:space="preserve">Neutrophils, Dendritic cells, </w:t>
            </w:r>
          </w:p>
        </w:tc>
      </w:tr>
      <w:tr w:rsidR="00B51CFE" w:rsidTr="00452D96">
        <w:tc>
          <w:tcPr>
            <w:tcW w:w="2563" w:type="dxa"/>
          </w:tcPr>
          <w:p w:rsidR="00B51CFE" w:rsidRPr="00013E88" w:rsidRDefault="00B51CFE" w:rsidP="00452D96">
            <w:pPr>
              <w:jc w:val="both"/>
              <w:rPr>
                <w:color w:val="000000"/>
              </w:rPr>
            </w:pPr>
            <w:r w:rsidRPr="00013E88">
              <w:rPr>
                <w:color w:val="000000"/>
              </w:rPr>
              <w:t>AKG[m] + ornithine[m] &lt;=&gt; glutamate[m] + L-glutamate 5-semialdehyde[m]</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5 KJ/mol increase</w:t>
            </w:r>
          </w:p>
        </w:tc>
        <w:tc>
          <w:tcPr>
            <w:tcW w:w="1759" w:type="dxa"/>
          </w:tcPr>
          <w:p w:rsidR="00B51CFE" w:rsidRPr="00013E88" w:rsidRDefault="00B51CFE" w:rsidP="00452D96">
            <w:pPr>
              <w:spacing w:line="276" w:lineRule="auto"/>
              <w:jc w:val="both"/>
            </w:pPr>
            <w:r w:rsidRPr="00013E88">
              <w:t>The precursor to polyamine synthesis helps in the regulation of NO cycle</w:t>
            </w:r>
            <w:r w:rsidRPr="00013E88">
              <w:rPr>
                <w:vertAlign w:val="superscript"/>
              </w:rPr>
              <w:t>30,31</w:t>
            </w:r>
            <w:r w:rsidRPr="00013E88">
              <w:t>.</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arginine[c] + H2O[c] =&gt; citrulline[c] + H+[c] + NH3[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6 KJ/mol increase</w:t>
            </w:r>
          </w:p>
        </w:tc>
        <w:tc>
          <w:tcPr>
            <w:tcW w:w="1759" w:type="dxa"/>
          </w:tcPr>
          <w:p w:rsidR="00B51CFE" w:rsidRPr="00013E88" w:rsidRDefault="00B51CFE" w:rsidP="00452D96">
            <w:pPr>
              <w:spacing w:line="276" w:lineRule="auto"/>
              <w:jc w:val="both"/>
            </w:pPr>
            <w:r w:rsidRPr="00013E88">
              <w:t xml:space="preserve"> Helps in the regulation of the NO cycle and promotes the antimicrobial activity</w:t>
            </w:r>
            <w:r w:rsidRPr="00013E88">
              <w:rPr>
                <w:vertAlign w:val="superscript"/>
              </w:rPr>
              <w:t>30</w:t>
            </w:r>
            <w:r w:rsidRPr="00013E88">
              <w:t>.</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glutamyl-5-phosphate[m] + H+[m] + NADPH[m] =&gt; L-glutamate 5-semialdehyde[m] + NADP+[m] + Pi[m]</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6 KJ/mol increase</w:t>
            </w:r>
          </w:p>
        </w:tc>
        <w:tc>
          <w:tcPr>
            <w:tcW w:w="1759" w:type="dxa"/>
          </w:tcPr>
          <w:p w:rsidR="00B51CFE" w:rsidRPr="00013E88" w:rsidRDefault="00B51CFE" w:rsidP="00452D96">
            <w:pPr>
              <w:spacing w:line="276" w:lineRule="auto"/>
              <w:jc w:val="both"/>
            </w:pPr>
            <w:r w:rsidRPr="00013E88">
              <w:t>Precursor to other amino acids, involvement in energy metabolism, and immune cell activation</w:t>
            </w:r>
            <w:r w:rsidRPr="00013E88">
              <w:rPr>
                <w:vertAlign w:val="superscript"/>
              </w:rPr>
              <w:t>25</w:t>
            </w:r>
            <w:r w:rsidRPr="00013E88">
              <w:t>.</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arginine[m] + H+[m] =&gt; agmatine[m] + CO2[m]</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6 KJ/mol increase</w:t>
            </w:r>
          </w:p>
        </w:tc>
        <w:tc>
          <w:tcPr>
            <w:tcW w:w="1759" w:type="dxa"/>
          </w:tcPr>
          <w:p w:rsidR="00B51CFE" w:rsidRPr="00013E88" w:rsidRDefault="00B51CFE" w:rsidP="00452D96">
            <w:pPr>
              <w:spacing w:line="276" w:lineRule="auto"/>
              <w:jc w:val="both"/>
            </w:pPr>
            <w:r w:rsidRPr="00013E88">
              <w:t>The precursor to polyamines helps in immune modulation</w:t>
            </w:r>
            <w:r w:rsidRPr="00013E88">
              <w:rPr>
                <w:vertAlign w:val="superscript"/>
              </w:rPr>
              <w:t>31,32</w:t>
            </w:r>
            <w:r w:rsidRPr="00013E88">
              <w:t>.</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AKG[m] + L-erythro-4-hydroxyglutamate[m] =&gt; 4-hydroxy-2-oxoglutarate[m] + glutamate[m]</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6 KJ/mol decrease</w:t>
            </w:r>
          </w:p>
        </w:tc>
        <w:tc>
          <w:tcPr>
            <w:tcW w:w="1759" w:type="dxa"/>
          </w:tcPr>
          <w:p w:rsidR="00B51CFE" w:rsidRPr="00013E88" w:rsidRDefault="00B51CFE" w:rsidP="00452D96">
            <w:pPr>
              <w:spacing w:line="276" w:lineRule="auto"/>
              <w:jc w:val="both"/>
            </w:pPr>
            <w:r w:rsidRPr="00013E88">
              <w:t>Precursor to other amino acids, involvement in energy metabolism, and immune cell activation</w:t>
            </w:r>
            <w:r w:rsidRPr="00013E88">
              <w:rPr>
                <w:vertAlign w:val="superscript"/>
              </w:rPr>
              <w:t>25</w:t>
            </w:r>
            <w:r w:rsidRPr="00013E88">
              <w:t>.</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acetyl-CoA[m] + glutamate[m] =&gt; CoA[m] + H+[m] + N-acetyl-L-glutamate[m]</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6 KJ/mol decrease</w:t>
            </w:r>
          </w:p>
        </w:tc>
        <w:tc>
          <w:tcPr>
            <w:tcW w:w="1759" w:type="dxa"/>
          </w:tcPr>
          <w:p w:rsidR="00B51CFE" w:rsidRPr="00013E88" w:rsidRDefault="00B51CFE" w:rsidP="00452D96">
            <w:pPr>
              <w:spacing w:line="276" w:lineRule="auto"/>
              <w:jc w:val="both"/>
            </w:pPr>
            <w:r w:rsidRPr="00013E88">
              <w:t>The precursor to other amino acids essential for cellular function</w:t>
            </w:r>
            <w:r w:rsidRPr="00013E88">
              <w:fldChar w:fldCharType="begin"/>
            </w:r>
            <w:r w:rsidR="004D37BF">
              <w:instrText xml:space="preserve"> ADDIN ZOTERO_ITEM CSL_CITATION {"citationID":"cXaWxQ9j","properties":{"formattedCitation":"\\super 12,13\\nosupersub{}","plainCitation":"12,13","noteIndex":0},"citationItems":[{"id":1222,"uris":["http://zotero.org/users/11844590/items/UWU3JYZJ"],"itemData":{"id":1222,"type":"article-journal","abstract":"Elevated amounts of glutamate, which acts as a neurotransmitter but is also a neurotoxin, are a hallmark of the autoimmune neurological disease multiple sclerosis and may contribute to its pathology. The discovery that a receptor for glutamate can ...","container-title":"Nature medicine","DOI":"10.1038/nm0810-856","issue":"8","language":"en","note":"PMID: 20689547","page":"856","source":"pmc.ncbi.nlm.nih.gov","title":"Glutamate joins the ranks of immunomodulators","volume":"16","author":[{"family":"Hansen","given":"Anna M."},{"family":"Caspi","given":"Rachel R."}],"issued":{"date-parts":[["2010",8]]}}},{"id":1240,"uris":["http://zotero.org/users/11844590/items/DV67G2RZ"],"itemData":{"id":1240,"type":"webpage","title":"Frontiers | The role of glutamate receptors in the regulation of the tumor microenvironment","URL":"https://www.frontiersin.org/journals/immunology/articles/10.3389/fimmu.2023.1123841/full","accessed":{"date-parts":[["2024",11,6]]}}}],"schema":"https://github.com/citation-style-language/schema/raw/master/csl-citation.json"} </w:instrText>
            </w:r>
            <w:r w:rsidRPr="00013E88">
              <w:fldChar w:fldCharType="separate"/>
            </w:r>
            <w:r w:rsidR="004D37BF" w:rsidRPr="004D37BF">
              <w:rPr>
                <w:vertAlign w:val="superscript"/>
              </w:rPr>
              <w:t>12,13</w:t>
            </w:r>
            <w:r w:rsidRPr="00013E88">
              <w:fldChar w:fldCharType="end"/>
            </w:r>
            <w:r w:rsidRPr="00013E88">
              <w:t>.</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arginine[m] + H2O[m] =&gt; ornithine[m] + urea[m]</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lastRenderedPageBreak/>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lastRenderedPageBreak/>
              <w:t xml:space="preserve">More than 7 </w:t>
            </w:r>
            <w:r w:rsidRPr="00013E88">
              <w:lastRenderedPageBreak/>
              <w:t>KJ/mol increase</w:t>
            </w:r>
          </w:p>
        </w:tc>
        <w:tc>
          <w:tcPr>
            <w:tcW w:w="1759" w:type="dxa"/>
          </w:tcPr>
          <w:p w:rsidR="00B51CFE" w:rsidRPr="00013E88" w:rsidRDefault="00B51CFE" w:rsidP="00452D96">
            <w:pPr>
              <w:spacing w:line="276" w:lineRule="auto"/>
              <w:jc w:val="both"/>
            </w:pPr>
            <w:r w:rsidRPr="00013E88">
              <w:lastRenderedPageBreak/>
              <w:t xml:space="preserve">Balance of NO cycle and </w:t>
            </w:r>
            <w:r w:rsidRPr="00013E88">
              <w:lastRenderedPageBreak/>
              <w:t>maintain proper inflammatory response</w:t>
            </w:r>
            <w:r w:rsidRPr="00013E88">
              <w:fldChar w:fldCharType="begin"/>
            </w:r>
            <w:r w:rsidR="004D37BF">
              <w:instrText xml:space="preserve"> ADDIN ZOTERO_ITEM CSL_CITATION {"citationID":"TPaXzzHN","properties":{"formattedCitation":"\\super 14\\nosupersub{}","plainCitation":"14","noteIndex":0},"citationItems":[{"id":1233,"uris":["http://zotero.org/users/11844590/items/ALV43SD6"],"itemData":{"id":1233,"type":"article-journal","abstract":"During the past two decades, nitric oxide (NO) has been recognized as one of the most versatile players in the immune system. It is involved in the pathogenesis and control of infectious diseases, tumors, autoimmune processes and chronic degenerative diseases. Because of its variety of reaction partners (DNA, proteins, low–molecular weight thiols, prosthetic groups, reactive oxygen intermediates), its widespread production (by three different NO synthases (NOS) and the fact that its activity is strongly influenced by its concentration, NO continues to surprise and perplex immunologists. Today, there is no simple, uniform picture of the function of NO in the immune system. Protective and toxic effects of NO are frequently seen in parallel. Its striking inter- and intracellular signaling capacity makes it extremely difficult to predict the effect of NOS inhibitors and NO donors, which still hampers therapeutic applications.","container-title":"Nature Immunology","DOI":"10.1038/ni1001-907","ISSN":"1529-2916","issue":"10","journalAbbreviation":"Nat Immunol","language":"en","license":"2001 Springer Nature America, Inc.","note":"publisher: Nature Publishing Group","page":"907-916","source":"www-nature-com.libproxy.unl.edu","title":"Nitric oxide and the immune response","volume":"2","author":[{"family":"Bogdan","given":"Christian"}],"issued":{"date-parts":[["2001",10]]}}}],"schema":"https://github.com/citation-style-language/schema/raw/master/csl-citation.json"} </w:instrText>
            </w:r>
            <w:r w:rsidRPr="00013E88">
              <w:fldChar w:fldCharType="separate"/>
            </w:r>
            <w:r w:rsidR="004D37BF" w:rsidRPr="004D37BF">
              <w:rPr>
                <w:vertAlign w:val="superscript"/>
              </w:rPr>
              <w:t>14</w:t>
            </w:r>
            <w:r w:rsidRPr="00013E88">
              <w:fldChar w:fldCharType="end"/>
            </w:r>
            <w:r w:rsidRPr="00013E88">
              <w:t>.</w:t>
            </w:r>
          </w:p>
        </w:tc>
        <w:tc>
          <w:tcPr>
            <w:tcW w:w="1420" w:type="dxa"/>
          </w:tcPr>
          <w:p w:rsidR="00B51CFE" w:rsidRPr="00013E88" w:rsidRDefault="00B51CFE" w:rsidP="00452D96">
            <w:pPr>
              <w:spacing w:line="276" w:lineRule="auto"/>
              <w:jc w:val="both"/>
            </w:pPr>
            <w:r>
              <w:lastRenderedPageBreak/>
              <w:t>Neutrophil</w:t>
            </w:r>
          </w:p>
        </w:tc>
      </w:tr>
      <w:tr w:rsidR="00B51CFE" w:rsidTr="00452D96">
        <w:tc>
          <w:tcPr>
            <w:tcW w:w="2563" w:type="dxa"/>
          </w:tcPr>
          <w:p w:rsidR="00B51CFE" w:rsidRPr="00013E88" w:rsidRDefault="00B51CFE" w:rsidP="00452D96">
            <w:pPr>
              <w:jc w:val="both"/>
              <w:rPr>
                <w:color w:val="000000"/>
              </w:rPr>
            </w:pPr>
            <w:r w:rsidRPr="00013E88">
              <w:rPr>
                <w:color w:val="000000"/>
              </w:rPr>
              <w:t>O2[r] + AKG[r] + proline[r] =&gt; CO2[r] + succinate[r] + trans-4-hydroxy-L-proline[r]</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5 KJ/mol decrease</w:t>
            </w:r>
          </w:p>
        </w:tc>
        <w:tc>
          <w:tcPr>
            <w:tcW w:w="1759" w:type="dxa"/>
          </w:tcPr>
          <w:p w:rsidR="00B51CFE" w:rsidRPr="00013E88" w:rsidRDefault="00B51CFE" w:rsidP="00452D96">
            <w:pPr>
              <w:spacing w:line="276" w:lineRule="auto"/>
              <w:jc w:val="both"/>
            </w:pPr>
            <w:r w:rsidRPr="00013E88">
              <w:t>Precursor to other amino acids, involvement in energy metabolism, and immune cell activation</w:t>
            </w:r>
            <w:r w:rsidRPr="00013E88">
              <w:rPr>
                <w:vertAlign w:val="superscript"/>
              </w:rPr>
              <w:t>25</w:t>
            </w:r>
            <w:r w:rsidRPr="00013E88">
              <w:t>.</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arginine[c] + 2 NADPH[c] + 2 O2[c] =&gt; citrulline[c] + 2 H2O[c] + 2 NADP+[c] + NO[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6 KJ/mol decrease</w:t>
            </w:r>
          </w:p>
        </w:tc>
        <w:tc>
          <w:tcPr>
            <w:tcW w:w="1759" w:type="dxa"/>
          </w:tcPr>
          <w:p w:rsidR="00B51CFE" w:rsidRPr="00013E88" w:rsidRDefault="00B51CFE" w:rsidP="00452D96">
            <w:pPr>
              <w:spacing w:line="276" w:lineRule="auto"/>
              <w:jc w:val="both"/>
            </w:pPr>
            <w:r w:rsidRPr="00013E88">
              <w:t>Balance of NO cycle and maintain proper inflammatory response</w:t>
            </w:r>
            <w:r w:rsidRPr="00013E88">
              <w:fldChar w:fldCharType="begin"/>
            </w:r>
            <w:r w:rsidR="004D37BF">
              <w:instrText xml:space="preserve"> ADDIN ZOTERO_ITEM CSL_CITATION {"citationID":"ebtGp2CG","properties":{"formattedCitation":"\\super 15\\nosupersub{}","plainCitation":"15","noteIndex":0},"citationItems":[{"id":1235,"uris":["http://zotero.org/users/11844590/items/C32BA5I9"],"itemData":{"id":1235,"type":"article-journal","abstract":"Arginine, a semi-essential amino acid is an important initiator of the immune response. Arginine serves as a precursor in several metabolic pathways in different organs. In the immune response, arginine metabolism and availability is determined by ...","container-title":"Nutrients","DOI":"10.3390/nu7031426","issue":"3","language":"en","note":"PMID: 25699985","page":"1426","source":"pmc.ncbi.nlm.nih.gov","title":"Arginine and Citrulline and the Immune Response in Sepsis","volume":"7","author":[{"family":"Wijnands","given":"Karolina AP"},{"family":"Castermans","given":"Tessy MR"},{"family":"Hommen","given":"Merel PJ"},{"family":"Meesters","given":"Dennis M."},{"family":"Poeze","given":"Martijn"}],"issued":{"date-parts":[["2015",2,18]]}}}],"schema":"https://github.com/citation-style-language/schema/raw/master/csl-citation.json"} </w:instrText>
            </w:r>
            <w:r w:rsidRPr="00013E88">
              <w:fldChar w:fldCharType="separate"/>
            </w:r>
            <w:r w:rsidR="004D37BF" w:rsidRPr="004D37BF">
              <w:rPr>
                <w:vertAlign w:val="superscript"/>
              </w:rPr>
              <w:t>15</w:t>
            </w:r>
            <w:r w:rsidRPr="00013E88">
              <w:fldChar w:fldCharType="end"/>
            </w:r>
            <w:r w:rsidRPr="00013E88">
              <w:t>.</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serine[c] =&gt; H+[c] + NH3[c] + pyruvate[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Glycine, serine and threon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5 KJ/mol decrease</w:t>
            </w:r>
          </w:p>
        </w:tc>
        <w:tc>
          <w:tcPr>
            <w:tcW w:w="1759" w:type="dxa"/>
          </w:tcPr>
          <w:p w:rsidR="00B51CFE" w:rsidRPr="00013E88" w:rsidRDefault="00B51CFE" w:rsidP="00452D96">
            <w:pPr>
              <w:spacing w:line="276" w:lineRule="auto"/>
              <w:jc w:val="both"/>
            </w:pPr>
            <w:r w:rsidRPr="00013E88">
              <w:t>Maintains cellular function and acts as a precursor for synthesizing proteins, nucleotides, and other biomolecules</w:t>
            </w:r>
            <w:r w:rsidRPr="00013E88">
              <w:fldChar w:fldCharType="begin"/>
            </w:r>
            <w:r w:rsidR="004D37BF">
              <w:instrText xml:space="preserve"> ADDIN ZOTERO_ITEM CSL_CITATION {"citationID":"iffR1zo9","properties":{"formattedCitation":"\\super 1\\nosupersub{}","plainCitation":"1","noteIndex":0},"citationItems":[{"id":95,"uris":["http://zotero.org/users/11844590/items/UIS236UA"],"itemData":{"id":95,"type":"article-journal","abstract":"The immune system provides defense against pathogens and functions to maintain tissue homeostasis for the life of the organism. These diverse functions of immunity are bioenergetically expensive, requiring precise control of cellular metabolic pathways. Although the initial observations in this area were made almost a century ago, studies over the last decade have elucidated the molecular basis of how extracellular signals control the uptake and catabolism of nutrients in quiescent and activated immune cells. Collectively, these studies have revealed that the metabolic pathways of oxidative metabolism, glycolysis, and glutaminolysis, preferentially fuel the cell fate decisions and effector functions of immune cells. We discuss here these findings, and provide a general framework for understanding how metabolism fuels and regulates the maturation of immune responses. A better understanding of the metabolic checkpoints that control these transitions might provide new insights for modulating immunity in infection, cancer, or inflammatory disorders.","container-title":"Annual review of immunology","DOI":"10.1146/annurev-immunol-032713-120236","ISSN":"0732-0582","journalAbbreviation":"Annu Rev Immunol","note":"PMID: 24655299\nPMCID: PMC5800786","page":"609-634","source":"PubMed Central","title":"Metabolic Regulation of Immune Responses","volume":"32","author":[{"family":"Ganeshan","given":"Kirthana"},{"family":"Chawla","given":"Ajay"}],"issued":{"date-parts":[["2014"]]}}}],"schema":"https://github.com/citation-style-language/schema/raw/master/csl-citation.json"} </w:instrText>
            </w:r>
            <w:r w:rsidRPr="00013E88">
              <w:fldChar w:fldCharType="separate"/>
            </w:r>
            <w:r w:rsidR="004D37BF" w:rsidRPr="004D37BF">
              <w:rPr>
                <w:vertAlign w:val="superscript"/>
              </w:rPr>
              <w:t>1</w:t>
            </w:r>
            <w:r w:rsidRPr="00013E88">
              <w:fldChar w:fldCharType="end"/>
            </w:r>
            <w:r w:rsidRPr="00013E88">
              <w:t>.</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serine[c] =&gt; dehydroalanine[c] + H2O[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Glycine, serine and threon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4 KJ/mol decrease</w:t>
            </w:r>
          </w:p>
        </w:tc>
        <w:tc>
          <w:tcPr>
            <w:tcW w:w="1759" w:type="dxa"/>
          </w:tcPr>
          <w:p w:rsidR="00B51CFE" w:rsidRPr="00013E88" w:rsidRDefault="00B51CFE" w:rsidP="00452D96">
            <w:pPr>
              <w:spacing w:line="276" w:lineRule="auto"/>
              <w:jc w:val="both"/>
            </w:pPr>
            <w:r w:rsidRPr="00013E88">
              <w:t>Maintains cellular function and acts as a precursor for synthesizing proteins, nucleotides, and other biomolecules</w:t>
            </w:r>
            <w:r w:rsidRPr="00013E88">
              <w:fldChar w:fldCharType="begin"/>
            </w:r>
            <w:r w:rsidR="004D37BF">
              <w:instrText xml:space="preserve"> ADDIN ZOTERO_ITEM CSL_CITATION {"citationID":"RJolTQmH","properties":{"formattedCitation":"\\super 1\\nosupersub{}","plainCitation":"1","noteIndex":0},"citationItems":[{"id":95,"uris":["http://zotero.org/users/11844590/items/UIS236UA"],"itemData":{"id":95,"type":"article-journal","abstract":"The immune system provides defense against pathogens and functions to maintain tissue homeostasis for the life of the organism. These diverse functions of immunity are bioenergetically expensive, requiring precise control of cellular metabolic pathways. Although the initial observations in this area were made almost a century ago, studies over the last decade have elucidated the molecular basis of how extracellular signals control the uptake and catabolism of nutrients in quiescent and activated immune cells. Collectively, these studies have revealed that the metabolic pathways of oxidative metabolism, glycolysis, and glutaminolysis, preferentially fuel the cell fate decisions and effector functions of immune cells. We discuss here these findings, and provide a general framework for understanding how metabolism fuels and regulates the maturation of immune responses. A better understanding of the metabolic checkpoints that control these transitions might provide new insights for modulating immunity in infection, cancer, or inflammatory disorders.","container-title":"Annual review of immunology","DOI":"10.1146/annurev-immunol-032713-120236","ISSN":"0732-0582","journalAbbreviation":"Annu Rev Immunol","note":"PMID: 24655299\nPMCID: PMC5800786","page":"609-634","source":"PubMed Central","title":"Metabolic Regulation of Immune Responses","volume":"32","author":[{"family":"Ganeshan","given":"Kirthana"},{"family":"Chawla","given":"Ajay"}],"issued":{"date-parts":[["2014"]]}}}],"schema":"https://github.com/citation-style-language/schema/raw/master/csl-citation.json"} </w:instrText>
            </w:r>
            <w:r w:rsidRPr="00013E88">
              <w:fldChar w:fldCharType="separate"/>
            </w:r>
            <w:r w:rsidR="004D37BF" w:rsidRPr="004D37BF">
              <w:rPr>
                <w:vertAlign w:val="superscript"/>
              </w:rPr>
              <w:t>1</w:t>
            </w:r>
            <w:r w:rsidRPr="00013E88">
              <w:fldChar w:fldCharType="end"/>
            </w:r>
            <w:r w:rsidRPr="00013E88">
              <w:t>.</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arginine[c] + glycine[c] &lt;=&gt; guanidinoacetate[c] + ornithine[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Glycine, serine and threon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5 KJ/mol decrease</w:t>
            </w:r>
          </w:p>
        </w:tc>
        <w:tc>
          <w:tcPr>
            <w:tcW w:w="1759" w:type="dxa"/>
          </w:tcPr>
          <w:p w:rsidR="00B51CFE" w:rsidRPr="00013E88" w:rsidRDefault="00B51CFE" w:rsidP="00452D96">
            <w:pPr>
              <w:spacing w:line="276" w:lineRule="auto"/>
              <w:jc w:val="both"/>
            </w:pPr>
            <w:r w:rsidRPr="00013E88">
              <w:t>The precursor to polyamine synthesis helps in the regulation of NO cycle</w:t>
            </w:r>
            <w:r w:rsidRPr="00013E88">
              <w:fldChar w:fldCharType="begin"/>
            </w:r>
            <w:r w:rsidR="004D37BF">
              <w:instrText xml:space="preserve"> ADDIN ZOTERO_ITEM CSL_CITATION {"citationID":"ufOZHmYE","properties":{"formattedCitation":"\\super 14\\nosupersub{}","plainCitation":"14","noteIndex":0},"citationItems":[{"id":1233,"uris":["http://zotero.org/users/11844590/items/ALV43SD6"],"itemData":{"id":1233,"type":"article-journal","abstract":"During the past two decades, nitric oxide (NO) has been recognized as one of the most versatile players in the immune system. It is involved in the pathogenesis and control of infectious diseases, tumors, autoimmune processes and chronic degenerative diseases. Because of its variety of reaction partners (DNA, proteins, low–molecular weight thiols, prosthetic groups, reactive oxygen intermediates), its widespread production (by three different NO synthases (NOS) and the fact that its activity is strongly influenced by its concentration, NO continues to surprise and perplex immunologists. Today, there is no simple, uniform picture of the function of NO in the immune system. Protective and toxic effects of NO are frequently seen in parallel. Its striking inter- and intracellular signaling capacity makes it extremely difficult to predict the effect of NOS inhibitors and NO donors, which still hampers therapeutic applications.","container-title":"Nature Immunology","DOI":"10.1038/ni1001-907","ISSN":"1529-2916","issue":"10","journalAbbreviation":"Nat Immunol","language":"en","license":"2001 Springer Nature America, Inc.","note":"publisher: Nature Publishing Group","page":"907-916","source":"www-nature-com.libproxy.unl.edu","title":"Nitric oxide and the immune response","volume":"2","author":[{"family":"Bogdan","given":"Christian"}],"issued":{"date-parts":[["2001",10]]}}}],"schema":"https://github.com/citation-style-language/schema/raw/master/csl-citation.json"} </w:instrText>
            </w:r>
            <w:r w:rsidRPr="00013E88">
              <w:fldChar w:fldCharType="separate"/>
            </w:r>
            <w:r w:rsidR="004D37BF" w:rsidRPr="004D37BF">
              <w:rPr>
                <w:vertAlign w:val="superscript"/>
              </w:rPr>
              <w:t>14</w:t>
            </w:r>
            <w:r w:rsidRPr="00013E88">
              <w:fldChar w:fldCharType="end"/>
            </w:r>
            <w:r w:rsidRPr="00013E88">
              <w:t>.</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lastRenderedPageBreak/>
              <w:t xml:space="preserve">alanine[m] + </w:t>
            </w:r>
            <w:proofErr w:type="spellStart"/>
            <w:r w:rsidRPr="00013E88">
              <w:rPr>
                <w:color w:val="000000"/>
              </w:rPr>
              <w:t>glyoxalate</w:t>
            </w:r>
            <w:proofErr w:type="spellEnd"/>
            <w:r w:rsidRPr="00013E88">
              <w:rPr>
                <w:color w:val="000000"/>
              </w:rPr>
              <w:t>[m] =&gt; glycine[m] + pyruvate[m]</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Glycine, serine and threon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6 KJ/mol decrease</w:t>
            </w:r>
          </w:p>
        </w:tc>
        <w:tc>
          <w:tcPr>
            <w:tcW w:w="1759" w:type="dxa"/>
          </w:tcPr>
          <w:p w:rsidR="00B51CFE" w:rsidRPr="00013E88" w:rsidRDefault="00B51CFE" w:rsidP="00452D96">
            <w:pPr>
              <w:spacing w:line="276" w:lineRule="auto"/>
              <w:jc w:val="both"/>
            </w:pPr>
            <w:r w:rsidRPr="00013E88">
              <w:t>Essential for amino acid metabolism</w:t>
            </w:r>
            <w:r w:rsidRPr="00013E88">
              <w:fldChar w:fldCharType="begin"/>
            </w:r>
            <w:r w:rsidR="004D37BF">
              <w:instrText xml:space="preserve"> ADDIN ZOTERO_ITEM CSL_CITATION {"citationID":"lCU2mSVi","properties":{"formattedCitation":"\\super 1\\nosupersub{}","plainCitation":"1","noteIndex":0},"citationItems":[{"id":95,"uris":["http://zotero.org/users/11844590/items/UIS236UA"],"itemData":{"id":95,"type":"article-journal","abstract":"The immune system provides defense against pathogens and functions to maintain tissue homeostasis for the life of the organism. These diverse functions of immunity are bioenergetically expensive, requiring precise control of cellular metabolic pathways. Although the initial observations in this area were made almost a century ago, studies over the last decade have elucidated the molecular basis of how extracellular signals control the uptake and catabolism of nutrients in quiescent and activated immune cells. Collectively, these studies have revealed that the metabolic pathways of oxidative metabolism, glycolysis, and glutaminolysis, preferentially fuel the cell fate decisions and effector functions of immune cells. We discuss here these findings, and provide a general framework for understanding how metabolism fuels and regulates the maturation of immune responses. A better understanding of the metabolic checkpoints that control these transitions might provide new insights for modulating immunity in infection, cancer, or inflammatory disorders.","container-title":"Annual review of immunology","DOI":"10.1146/annurev-immunol-032713-120236","ISSN":"0732-0582","journalAbbreviation":"Annu Rev Immunol","note":"PMID: 24655299\nPMCID: PMC5800786","page":"609-634","source":"PubMed Central","title":"Metabolic Regulation of Immune Responses","volume":"32","author":[{"family":"Ganeshan","given":"Kirthana"},{"family":"Chawla","given":"Ajay"}],"issued":{"date-parts":[["2014"]]}}}],"schema":"https://github.com/citation-style-language/schema/raw/master/csl-citation.json"} </w:instrText>
            </w:r>
            <w:r w:rsidRPr="00013E88">
              <w:fldChar w:fldCharType="separate"/>
            </w:r>
            <w:r w:rsidR="004D37BF" w:rsidRPr="004D37BF">
              <w:rPr>
                <w:vertAlign w:val="superscript"/>
              </w:rPr>
              <w:t>1</w:t>
            </w:r>
            <w:r w:rsidRPr="00013E88">
              <w:fldChar w:fldCharType="end"/>
            </w:r>
            <w:r w:rsidRPr="00013E88">
              <w:t>.</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 xml:space="preserve">alanine[x] + </w:t>
            </w:r>
            <w:proofErr w:type="spellStart"/>
            <w:r w:rsidRPr="00013E88">
              <w:rPr>
                <w:color w:val="000000"/>
              </w:rPr>
              <w:t>glyoxalate</w:t>
            </w:r>
            <w:proofErr w:type="spellEnd"/>
            <w:r w:rsidRPr="00013E88">
              <w:rPr>
                <w:color w:val="000000"/>
              </w:rPr>
              <w:t>[x] =&gt; glycine[x] + pyruvate[x]</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Glycine, serine and threon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5 KJ/mol decrease</w:t>
            </w:r>
          </w:p>
        </w:tc>
        <w:tc>
          <w:tcPr>
            <w:tcW w:w="1759" w:type="dxa"/>
          </w:tcPr>
          <w:p w:rsidR="00B51CFE" w:rsidRPr="00013E88" w:rsidRDefault="00B51CFE" w:rsidP="00452D96">
            <w:pPr>
              <w:spacing w:line="276" w:lineRule="auto"/>
              <w:jc w:val="both"/>
            </w:pPr>
            <w:r w:rsidRPr="00013E88">
              <w:t>Essential for amino acid metabolism</w:t>
            </w:r>
            <w:r w:rsidRPr="00013E88">
              <w:rPr>
                <w:vertAlign w:val="superscript"/>
              </w:rPr>
              <w:t>21</w:t>
            </w:r>
            <w:r w:rsidRPr="00013E88">
              <w:t>.</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 xml:space="preserve">aspartate[c] + ATP[c] + citrulline[c] =&gt; AMP[c] + </w:t>
            </w:r>
            <w:proofErr w:type="spellStart"/>
            <w:r w:rsidRPr="00013E88">
              <w:rPr>
                <w:color w:val="000000"/>
              </w:rPr>
              <w:t>argininosuccinate</w:t>
            </w:r>
            <w:proofErr w:type="spellEnd"/>
            <w:r w:rsidRPr="00013E88">
              <w:rPr>
                <w:color w:val="000000"/>
              </w:rPr>
              <w:t xml:space="preserve">[c] + H+[c] + </w:t>
            </w:r>
            <w:proofErr w:type="spellStart"/>
            <w:r w:rsidRPr="00013E88">
              <w:rPr>
                <w:color w:val="000000"/>
              </w:rPr>
              <w:t>PPi</w:t>
            </w:r>
            <w:proofErr w:type="spellEnd"/>
            <w:r w:rsidRPr="00013E88">
              <w:rPr>
                <w:color w:val="000000"/>
              </w:rPr>
              <w:t>[c]</w:t>
            </w:r>
          </w:p>
          <w:p w:rsidR="00B51CFE" w:rsidRPr="00013E88" w:rsidRDefault="00B51CFE" w:rsidP="00452D96">
            <w:pPr>
              <w:jc w:val="both"/>
              <w:rPr>
                <w:b/>
                <w:color w:val="000000"/>
              </w:rPr>
            </w:pPr>
          </w:p>
        </w:tc>
        <w:tc>
          <w:tcPr>
            <w:tcW w:w="2896" w:type="dxa"/>
          </w:tcPr>
          <w:p w:rsidR="00B51CFE" w:rsidRPr="00013E88" w:rsidRDefault="00B51CFE" w:rsidP="00452D96">
            <w:pPr>
              <w:jc w:val="both"/>
              <w:rPr>
                <w:color w:val="000000"/>
              </w:rPr>
            </w:pPr>
            <w:r w:rsidRPr="00013E88">
              <w:rPr>
                <w:color w:val="000000"/>
              </w:rPr>
              <w:t>Alanine, aspartate and glutamat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5 KJ/mol decrease</w:t>
            </w:r>
          </w:p>
        </w:tc>
        <w:tc>
          <w:tcPr>
            <w:tcW w:w="1759" w:type="dxa"/>
          </w:tcPr>
          <w:p w:rsidR="00B51CFE" w:rsidRPr="00013E88" w:rsidRDefault="00B51CFE" w:rsidP="00452D96">
            <w:pPr>
              <w:spacing w:line="276" w:lineRule="auto"/>
              <w:jc w:val="both"/>
            </w:pPr>
            <w:r w:rsidRPr="00013E88">
              <w:t>A crucial step in incorporating nitrogen into the urea cycle</w:t>
            </w:r>
            <w:r w:rsidRPr="00013E88">
              <w:fldChar w:fldCharType="begin"/>
            </w:r>
            <w:r w:rsidR="004D37BF">
              <w:instrText xml:space="preserve"> ADDIN ZOTERO_ITEM CSL_CITATION {"citationID":"eFbgYCW4","properties":{"formattedCitation":"\\super 10,15\\nosupersub{}","plainCitation":"10,15","noteIndex":0},"citationItems":[{"id":1170,"uris":["http://zotero.org/users/11844590/items/26NAW7P4"],"itemData":{"id":1170,"type":"article-journal","abstract":"A growing body of evidence indicates that, over the course of evolution of the immune system, arginine has been selected as a node for the regulation of immune responses. An appropriate supply of arginine has long been associated with the improvement of immune responses. In addition to being a building block for protein synthesis, arginine serves as a substrate for distinct metabolic pathways that profoundly affect immune cell biology; especially macrophage, dendritic cell and T cell immunobiology. Arginine availability, synthesis, and catabolism are highly interrelated aspects of immune responses and their fine-tuning can dictate divergent pro-inflammatory or anti-inflammatory immune outcomes. Here, we review the organismal pathways of arginine metabolism in humans and rodents, as essential modulators of the availability of this semi-essential amino acid for immune cells. We subsequently review well-established and novel findings on the functional impact of arginine biosynthetic and catabolic pathways on the main immune cell lineages. Finally, as arginine has emerged as a molecule impacting on a plethora of immune functions, we integrate key notions on how the disruption or perversion of arginine metabolism is implicated in pathologies ranging from infectious diseases to autoimmunity and cancer.","container-title":"Cellular and Molecular Life Sciences: CMLS","DOI":"10.1007/s00018-021-03828-4","ISSN":"1420-682X","issue":"13","journalAbbreviation":"Cell Mol Life Sci","note":"PMID: 34037806\nPMCID: PMC8257534","page":"5303-5324","source":"PubMed Central","title":"Arginine-dependent immune responses","volume":"78","author":[{"family":"Martí i Líndez","given":"Adrià-Arnau"},{"family":"Reith","given":"Walter"}],"issued":{"date-parts":[["2021",5,26]]}}},{"id":1235,"uris":["http://zotero.org/users/11844590/items/C32BA5I9"],"itemData":{"id":1235,"type":"article-journal","abstract":"Arginine, a semi-essential amino acid is an important initiator of the immune response. Arginine serves as a precursor in several metabolic pathways in different organs. In the immune response, arginine metabolism and availability is determined by ...","container-title":"Nutrients","DOI":"10.3390/nu7031426","issue":"3","language":"en","note":"PMID: 25699985","page":"1426","source":"pmc.ncbi.nlm.nih.gov","title":"Arginine and Citrulline and the Immune Response in Sepsis","volume":"7","author":[{"family":"Wijnands","given":"Karolina AP"},{"family":"Castermans","given":"Tessy MR"},{"family":"Hommen","given":"Merel PJ"},{"family":"Meesters","given":"Dennis M."},{"family":"Poeze","given":"Martijn"}],"issued":{"date-parts":[["2015",2,18]]}}}],"schema":"https://github.com/citation-style-language/schema/raw/master/csl-citation.json"} </w:instrText>
            </w:r>
            <w:r w:rsidRPr="00013E88">
              <w:fldChar w:fldCharType="separate"/>
            </w:r>
            <w:r w:rsidR="004D37BF" w:rsidRPr="004D37BF">
              <w:rPr>
                <w:vertAlign w:val="superscript"/>
              </w:rPr>
              <w:t>10,15</w:t>
            </w:r>
            <w:r w:rsidRPr="00013E88">
              <w:fldChar w:fldCharType="end"/>
            </w:r>
            <w:r w:rsidRPr="00013E88">
              <w:t>.</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aspartate[c] =&gt; fumarate[c] + H+[c] + NH3[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lanine, aspartate and glutamat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6 KJ/mol decrease</w:t>
            </w:r>
          </w:p>
        </w:tc>
        <w:tc>
          <w:tcPr>
            <w:tcW w:w="1759" w:type="dxa"/>
          </w:tcPr>
          <w:p w:rsidR="00B51CFE" w:rsidRPr="00013E88" w:rsidRDefault="00B51CFE" w:rsidP="00452D96">
            <w:pPr>
              <w:spacing w:line="276" w:lineRule="auto"/>
              <w:jc w:val="both"/>
            </w:pPr>
            <w:r w:rsidRPr="00013E88">
              <w:t>A crucial step for the deamination of amino acids to aid energy metabolism</w:t>
            </w:r>
            <w:r w:rsidRPr="00013E88">
              <w:fldChar w:fldCharType="begin"/>
            </w:r>
            <w:r w:rsidR="004D37BF">
              <w:instrText xml:space="preserve"> ADDIN ZOTERO_ITEM CSL_CITATION {"citationID":"GCvsNbr5","properties":{"formattedCitation":"\\super 16\\nosupersub{}","plainCitation":"16","noteIndex":0},"citationItems":[{"id":1238,"uris":["http://zotero.org/users/11844590/items/FKHLR8RT"],"itemData":{"id":1238,"type":"webpage","title":"Arginine, ornithine and citrulline supplementation in rainbow trout: Free amino acid dynamics and gene expression responses to bacterial infection - ScienceDirect","URL":"https://www.sciencedirect.com/science/article/pii/S1050464820300267?via%3Dihub","accessed":{"date-parts":[["2024",11,6]]}}}],"schema":"https://github.com/citation-style-language/schema/raw/master/csl-citation.json"} </w:instrText>
            </w:r>
            <w:r w:rsidRPr="00013E88">
              <w:fldChar w:fldCharType="separate"/>
            </w:r>
            <w:r w:rsidR="004D37BF" w:rsidRPr="004D37BF">
              <w:rPr>
                <w:vertAlign w:val="superscript"/>
              </w:rPr>
              <w:t>16</w:t>
            </w:r>
            <w:r w:rsidRPr="00013E88">
              <w:fldChar w:fldCharType="end"/>
            </w:r>
            <w:r w:rsidRPr="00013E88">
              <w:t>.</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ATP[c] + glutamate[c] + NH3[c] =&gt; ADP[c] + glutamine[c] + Pi[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lanine, aspartate and glutamat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4 KJ/mol decrease</w:t>
            </w:r>
          </w:p>
        </w:tc>
        <w:tc>
          <w:tcPr>
            <w:tcW w:w="1759" w:type="dxa"/>
          </w:tcPr>
          <w:p w:rsidR="00B51CFE" w:rsidRPr="00013E88" w:rsidRDefault="00B51CFE" w:rsidP="00452D96">
            <w:pPr>
              <w:spacing w:line="276" w:lineRule="auto"/>
              <w:jc w:val="both"/>
            </w:pPr>
            <w:r w:rsidRPr="00013E88">
              <w:t>Essential for maintaining nitrogen balance and detoxifying ammonia</w:t>
            </w:r>
            <w:r w:rsidRPr="00013E88">
              <w:fldChar w:fldCharType="begin"/>
            </w:r>
            <w:r w:rsidR="004D37BF">
              <w:instrText xml:space="preserve"> ADDIN ZOTERO_ITEM CSL_CITATION {"citationID":"sSWSipFX","properties":{"formattedCitation":"\\super 12,17\\nosupersub{}","plainCitation":"12,17","noteIndex":0},"citationItems":[{"id":1222,"uris":["http://zotero.org/users/11844590/items/UWU3JYZJ"],"itemData":{"id":1222,"type":"article-journal","abstract":"Elevated amounts of glutamate, which acts as a neurotransmitter but is also a neurotoxin, are a hallmark of the autoimmune neurological disease multiple sclerosis and may contribute to its pathology. The discovery that a receptor for glutamate can ...","container-title":"Nature medicine","DOI":"10.1038/nm0810-856","issue":"8","language":"en","note":"PMID: 20689547","page":"856","source":"pmc.ncbi.nlm.nih.gov","title":"Glutamate joins the ranks of immunomodulators","volume":"16","author":[{"family":"Hansen","given":"Anna M."},{"family":"Caspi","given":"Rachel R."}],"issued":{"date-parts":[["2010",8]]}}},{"id":113,"uris":["http://zotero.org/users/11844590/items/7AYFH42P"],"itemData":{"id":113,"type":"article-journal","abstract":"Pyruvate is the end product of glycolysis and transported into the mitochondria for use in the tricarboxylic acid (TCA) cycle. It is also a common additive in cell culture media. We discovered that inclusion of sodium pyruvate in culture media during infection of mouse bone marrow derived macrophages with influenza A virus impaired cytokine production (IL-6, IL-1β, and TNF-α). Sodium pyruvate did not inhibit viral RNA replication. Instead, the addition of sodium pyruvate alters cellular metabolism and diminished mitochondrial reactive oxygen species (ROS) production and lowered immune signaling. Overall, sodium pyruvate affects the immune response produced by macrophages but does not inhibit virus replication.","container-title":"Virus Research","DOI":"10.1016/j.virusres.2020.198088","ISSN":"1872-7492","journalAbbreviation":"Virus Res","language":"eng","note":"PMID: 32634445\nPMCID: PMC7345311","page":"198088","source":"PubMed","title":"Pyruvate affects inflammatory responses of macrophages during influenza A virus infection","volume":"286","author":[{"family":"Abusalamah","given":"Hazar"},{"family":"Reel","given":"Jessica M."},{"family":"Lupfer","given":"Christopher R."}],"issued":{"date-parts":[["2020",9]]}}}],"schema":"https://github.com/citation-style-language/schema/raw/master/csl-citation.json"} </w:instrText>
            </w:r>
            <w:r w:rsidRPr="00013E88">
              <w:fldChar w:fldCharType="separate"/>
            </w:r>
            <w:r w:rsidR="004D37BF" w:rsidRPr="004D37BF">
              <w:rPr>
                <w:vertAlign w:val="superscript"/>
              </w:rPr>
              <w:t>12,17</w:t>
            </w:r>
            <w:r w:rsidRPr="00013E88">
              <w:fldChar w:fldCharType="end"/>
            </w:r>
            <w:r w:rsidRPr="00013E88">
              <w:t>.</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AKG[c] + alanine[c] &lt;=&gt; glutamate[c] + pyruvate[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lanine, aspartate and glutamat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5 KJ/mol increase</w:t>
            </w:r>
          </w:p>
        </w:tc>
        <w:tc>
          <w:tcPr>
            <w:tcW w:w="1759" w:type="dxa"/>
          </w:tcPr>
          <w:p w:rsidR="00B51CFE" w:rsidRPr="00013E88" w:rsidRDefault="00B51CFE" w:rsidP="00452D96">
            <w:pPr>
              <w:spacing w:line="276" w:lineRule="auto"/>
              <w:jc w:val="both"/>
            </w:pPr>
            <w:r w:rsidRPr="00013E88">
              <w:t>Essential for maintaining nitrogen balance and detoxifying ammonia</w:t>
            </w:r>
            <w:r w:rsidRPr="00013E88">
              <w:fldChar w:fldCharType="begin"/>
            </w:r>
            <w:r w:rsidR="004D37BF">
              <w:instrText xml:space="preserve"> ADDIN ZOTERO_ITEM CSL_CITATION {"citationID":"xkoZGNdo","properties":{"formattedCitation":"\\super 12\\nosupersub{}","plainCitation":"12","noteIndex":0},"citationItems":[{"id":1222,"uris":["http://zotero.org/users/11844590/items/UWU3JYZJ"],"itemData":{"id":1222,"type":"article-journal","abstract":"Elevated amounts of glutamate, which acts as a neurotransmitter but is also a neurotoxin, are a hallmark of the autoimmune neurological disease multiple sclerosis and may contribute to its pathology. The discovery that a receptor for glutamate can ...","container-title":"Nature medicine","DOI":"10.1038/nm0810-856","issue":"8","language":"en","note":"PMID: 20689547","page":"856","source":"pmc.ncbi.nlm.nih.gov","title":"Glutamate joins the ranks of immunomodulators","volume":"16","author":[{"family":"Hansen","given":"Anna M."},{"family":"Caspi","given":"Rachel R."}],"issued":{"date-parts":[["2010",8]]}}}],"schema":"https://github.com/citation-style-language/schema/raw/master/csl-citation.json"} </w:instrText>
            </w:r>
            <w:r w:rsidRPr="00013E88">
              <w:fldChar w:fldCharType="separate"/>
            </w:r>
            <w:r w:rsidR="004D37BF" w:rsidRPr="004D37BF">
              <w:rPr>
                <w:vertAlign w:val="superscript"/>
              </w:rPr>
              <w:t>12</w:t>
            </w:r>
            <w:r w:rsidRPr="00013E88">
              <w:fldChar w:fldCharType="end"/>
            </w:r>
            <w:r w:rsidRPr="00013E88">
              <w:t>.</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AKG[m] + alanine[m] &lt;=&gt; glutamate[m] + pyruvate[m]</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lanine, aspartate and glutamat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8 KJ/mol decrease</w:t>
            </w:r>
          </w:p>
        </w:tc>
        <w:tc>
          <w:tcPr>
            <w:tcW w:w="1759" w:type="dxa"/>
          </w:tcPr>
          <w:p w:rsidR="00B51CFE" w:rsidRPr="00013E88" w:rsidRDefault="00B51CFE" w:rsidP="00452D96">
            <w:pPr>
              <w:spacing w:line="276" w:lineRule="auto"/>
              <w:jc w:val="both"/>
            </w:pPr>
            <w:r w:rsidRPr="00013E88">
              <w:t>Essential for maintaining nitrogen balance and detoxifying ammonia</w:t>
            </w:r>
            <w:r w:rsidRPr="00013E88">
              <w:rPr>
                <w:vertAlign w:val="superscript"/>
              </w:rPr>
              <w:t>23</w:t>
            </w:r>
            <w:r w:rsidRPr="00013E88">
              <w:t>.</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2-oxoglutaramate[c] + H2O[c] =&gt; AKG[c] + H+[c] + NH3[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lanine, aspartate and glutamat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5 KJ/mol decrease</w:t>
            </w:r>
          </w:p>
        </w:tc>
        <w:tc>
          <w:tcPr>
            <w:tcW w:w="1759" w:type="dxa"/>
          </w:tcPr>
          <w:p w:rsidR="00B51CFE" w:rsidRPr="00013E88" w:rsidRDefault="00B51CFE" w:rsidP="00452D96">
            <w:pPr>
              <w:spacing w:line="276" w:lineRule="auto"/>
              <w:jc w:val="both"/>
            </w:pPr>
            <w:r w:rsidRPr="00013E88">
              <w:t>Helps to manage proper ammonia levels and NO</w:t>
            </w:r>
            <w:r w:rsidRPr="00013E88">
              <w:fldChar w:fldCharType="begin"/>
            </w:r>
            <w:r w:rsidR="004D37BF">
              <w:instrText xml:space="preserve"> ADDIN ZOTERO_ITEM CSL_CITATION {"citationID":"fsqnMixO","properties":{"formattedCitation":"\\super 14\\nosupersub{}","plainCitation":"14","noteIndex":0},"citationItems":[{"id":1233,"uris":["http://zotero.org/users/11844590/items/ALV43SD6"],"itemData":{"id":1233,"type":"article-journal","abstract":"During the past two decades, nitric oxide (NO) has been recognized as one of the most versatile players in the immune system. It is involved in the pathogenesis and control of infectious diseases, tumors, autoimmune processes and chronic degenerative diseases. Because of its variety of reaction partners (DNA, proteins, low–molecular weight thiols, prosthetic groups, reactive oxygen intermediates), its widespread production (by three different NO synthases (NOS) and the fact that its activity is strongly influenced by its concentration, NO continues to surprise and perplex immunologists. Today, there is no simple, uniform picture of the function of NO in the immune system. Protective and toxic effects of NO are frequently seen in parallel. Its striking inter- and intracellular signaling capacity makes it extremely difficult to predict the effect of NOS inhibitors and NO donors, which still hampers therapeutic applications.","container-title":"Nature Immunology","DOI":"10.1038/ni1001-907","ISSN":"1529-2916","issue":"10","journalAbbreviation":"Nat Immunol","language":"en","license":"2001 Springer Nature America, Inc.","note":"publisher: Nature Publishing Group","page":"907-916","source":"www-nature-com.libproxy.unl.edu","title":"Nitric oxide and the immune response","volume":"2","author":[{"family":"Bogdan","given":"Christian"}],"issued":{"date-parts":[["2001",10]]}}}],"schema":"https://github.com/citation-style-language/schema/raw/master/csl-citation.json"} </w:instrText>
            </w:r>
            <w:r w:rsidRPr="00013E88">
              <w:fldChar w:fldCharType="separate"/>
            </w:r>
            <w:r w:rsidR="004D37BF" w:rsidRPr="004D37BF">
              <w:rPr>
                <w:vertAlign w:val="superscript"/>
              </w:rPr>
              <w:t>14</w:t>
            </w:r>
            <w:r w:rsidRPr="00013E88">
              <w:fldChar w:fldCharType="end"/>
            </w:r>
            <w:r w:rsidRPr="00013E88">
              <w:t xml:space="preserve">. </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asparagine[c] + H2O[c] =&gt; aspartate[c] + H+[c] + NH3[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lanine, aspartate and glutamat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7 KJ/mol increase</w:t>
            </w:r>
          </w:p>
        </w:tc>
        <w:tc>
          <w:tcPr>
            <w:tcW w:w="1759" w:type="dxa"/>
          </w:tcPr>
          <w:p w:rsidR="00B51CFE" w:rsidRPr="00013E88" w:rsidRDefault="00B51CFE" w:rsidP="00452D96">
            <w:pPr>
              <w:spacing w:line="276" w:lineRule="auto"/>
              <w:jc w:val="both"/>
            </w:pPr>
            <w:r w:rsidRPr="00013E88">
              <w:t>Helps to manage proper ammonia level</w:t>
            </w:r>
            <w:r w:rsidRPr="00013E88">
              <w:fldChar w:fldCharType="begin"/>
            </w:r>
            <w:r w:rsidR="004D37BF">
              <w:instrText xml:space="preserve"> ADDIN ZOTERO_ITEM CSL_CITATION {"citationID":"zcVxykIn","properties":{"formattedCitation":"\\super 14\\nosupersub{}","plainCitation":"14","noteIndex":0},"citationItems":[{"id":1233,"uris":["http://zotero.org/users/11844590/items/ALV43SD6"],"itemData":{"id":1233,"type":"article-journal","abstract":"During the past two decades, nitric oxide (NO) has been recognized as one of the most versatile players in the immune system. It is involved in the pathogenesis and control of infectious diseases, tumors, autoimmune processes and chronic degenerative diseases. Because of its variety of reaction partners (DNA, proteins, low–molecular weight thiols, prosthetic groups, reactive oxygen intermediates), its widespread production (by three different NO synthases (NOS) and the fact that its activity is strongly influenced by its concentration, NO continues to surprise and perplex immunologists. Today, there is no simple, uniform picture of the function of NO in the immune system. Protective and toxic effects of NO are frequently seen in parallel. Its striking inter- and intracellular signaling capacity makes it extremely difficult to predict the effect of NOS inhibitors and NO donors, which still hampers therapeutic applications.","container-title":"Nature Immunology","DOI":"10.1038/ni1001-907","ISSN":"1529-2916","issue":"10","journalAbbreviation":"Nat Immunol","language":"en","license":"2001 Springer Nature America, Inc.","note":"publisher: Nature Publishing Group","page":"907-916","source":"www-nature-com.libproxy.unl.edu","title":"Nitric oxide and the immune response","volume":"2","author":[{"family":"Bogdan","given":"Christian"}],"issued":{"date-parts":[["2001",10]]}}}],"schema":"https://github.com/citation-style-language/schema/raw/master/csl-citation.json"} </w:instrText>
            </w:r>
            <w:r w:rsidRPr="00013E88">
              <w:fldChar w:fldCharType="separate"/>
            </w:r>
            <w:r w:rsidR="004D37BF" w:rsidRPr="004D37BF">
              <w:rPr>
                <w:vertAlign w:val="superscript"/>
              </w:rPr>
              <w:t>14</w:t>
            </w:r>
            <w:r w:rsidRPr="00013E88">
              <w:fldChar w:fldCharType="end"/>
            </w:r>
            <w:r w:rsidRPr="00013E88">
              <w:t xml:space="preserve">. </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lastRenderedPageBreak/>
              <w:t>glutamine[c] + pyruvate[c] =&gt; 2-oxoglutaramate[c] + alanine[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lanine, aspartate and glutamat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G</w:t>
            </w:r>
            <w:r w:rsidRPr="00013E88">
              <w:rPr>
                <w:vertAlign w:val="superscript"/>
              </w:rPr>
              <w:t xml:space="preserve">o </w:t>
            </w:r>
            <w:r w:rsidRPr="00013E88">
              <w:t>to +∆G</w:t>
            </w:r>
            <w:r w:rsidRPr="00013E88">
              <w:rPr>
                <w:vertAlign w:val="superscript"/>
              </w:rPr>
              <w:t>o</w:t>
            </w:r>
          </w:p>
        </w:tc>
        <w:tc>
          <w:tcPr>
            <w:tcW w:w="1759" w:type="dxa"/>
          </w:tcPr>
          <w:p w:rsidR="00B51CFE" w:rsidRPr="00013E88" w:rsidRDefault="00B51CFE" w:rsidP="00452D96">
            <w:pPr>
              <w:spacing w:line="276" w:lineRule="auto"/>
              <w:jc w:val="both"/>
            </w:pPr>
            <w:r w:rsidRPr="00013E88">
              <w:t>Essential for maintaining nitrogen balance and detoxifying ammonia</w:t>
            </w:r>
            <w:r w:rsidRPr="00013E88">
              <w:fldChar w:fldCharType="begin"/>
            </w:r>
            <w:r w:rsidR="004D37BF">
              <w:instrText xml:space="preserve"> ADDIN ZOTERO_ITEM CSL_CITATION {"citationID":"1AQV1ED0","properties":{"formattedCitation":"\\super 12,18\\nosupersub{}","plainCitation":"12,18","noteIndex":0},"citationItems":[{"id":1228,"uris":["http://zotero.org/users/11844590/items/HTEQC5JW"],"itemData":{"id":1228,"type":"article-journal","abstract":"Ornithine δ-aminotransferase (OAT, E.C. 2.6.1.13) catalyzes the transfer of the δ-amino group from ornithine (Orn) to α-ketoglutarate (aKG), yielding glutamate-5-semialdehyde and glutamate (Glu), and vice versa. In mammals, OAT is a mitochondrial enzyme, mainly located in the liver, intestine, brain, and kidney. In general, OAT serves to form glutamate from ornithine, with the notable exception of the intestine, where citrulline (Cit) or arginine (Arg) are end products. Its main function is to control the production of signaling molecules and mediators, such as Glu itself, Cit, GABA, and aliphatic polyamines. It is also involved in proline (Pro) synthesis. Deficiency in OAT causes gyrate atrophy, a rare but serious inherited disease, a further measure of the importance of this enzyme.","container-title":"Biology","DOI":"10.3390/biology6010018","ISSN":"2079-7737","issue":"1","language":"en","license":"http://creativecommons.org/licenses/by/3.0/","note":"number: 1\npublisher: Multidisciplinary Digital Publishing Institute","page":"18","source":"www.mdpi.com","title":"Ornithine Aminotransferase, an Important Glutamate-Metabolizing Enzyme at the Crossroads of Multiple Metabolic Pathways","volume":"6","author":[{"family":"Ginguay","given":"Antonin"},{"family":"Cynober","given":"Luc"},{"family":"Curis","given":"Emmanuel"},{"family":"Nicolis","given":"Ioannis"}],"issued":{"date-parts":[["2017",3]]}}},{"id":1222,"uris":["http://zotero.org/users/11844590/items/UWU3JYZJ"],"itemData":{"id":1222,"type":"article-journal","abstract":"Elevated amounts of glutamate, which acts as a neurotransmitter but is also a neurotoxin, are a hallmark of the autoimmune neurological disease multiple sclerosis and may contribute to its pathology. The discovery that a receptor for glutamate can ...","container-title":"Nature medicine","DOI":"10.1038/nm0810-856","issue":"8","language":"en","note":"PMID: 20689547","page":"856","source":"pmc.ncbi.nlm.nih.gov","title":"Glutamate joins the ranks of immunomodulators","volume":"16","author":[{"family":"Hansen","given":"Anna M."},{"family":"Caspi","given":"Rachel R."}],"issued":{"date-parts":[["2010",8]]}}}],"schema":"https://github.com/citation-style-language/schema/raw/master/csl-citation.json"} </w:instrText>
            </w:r>
            <w:r w:rsidRPr="00013E88">
              <w:fldChar w:fldCharType="separate"/>
            </w:r>
            <w:r w:rsidR="004D37BF" w:rsidRPr="004D37BF">
              <w:rPr>
                <w:vertAlign w:val="superscript"/>
              </w:rPr>
              <w:t>12,18</w:t>
            </w:r>
            <w:r w:rsidRPr="00013E88">
              <w:fldChar w:fldCharType="end"/>
            </w:r>
            <w:r w:rsidRPr="00013E88">
              <w:t>.</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glutamine[m] + pyruvate[m] =&gt; 2-oxoglutaramate[m] + alanine[m]</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lanine, aspartate and glutamat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G</w:t>
            </w:r>
            <w:r w:rsidRPr="00013E88">
              <w:rPr>
                <w:vertAlign w:val="superscript"/>
              </w:rPr>
              <w:t xml:space="preserve">o </w:t>
            </w:r>
            <w:r w:rsidRPr="00013E88">
              <w:t>to _-∆G</w:t>
            </w:r>
            <w:r w:rsidRPr="00013E88">
              <w:rPr>
                <w:vertAlign w:val="superscript"/>
              </w:rPr>
              <w:t>o</w:t>
            </w:r>
          </w:p>
        </w:tc>
        <w:tc>
          <w:tcPr>
            <w:tcW w:w="1759" w:type="dxa"/>
          </w:tcPr>
          <w:p w:rsidR="00B51CFE" w:rsidRPr="00013E88" w:rsidRDefault="00B51CFE" w:rsidP="00452D96">
            <w:pPr>
              <w:spacing w:line="276" w:lineRule="auto"/>
              <w:jc w:val="both"/>
            </w:pPr>
            <w:r w:rsidRPr="00013E88">
              <w:t>Essential for maintaining nitrogen balance and detoxifying ammonia</w:t>
            </w:r>
            <w:r w:rsidRPr="00013E88">
              <w:rPr>
                <w:vertAlign w:val="superscript"/>
              </w:rPr>
              <w:t>22,23</w:t>
            </w:r>
            <w:r w:rsidRPr="00013E88">
              <w:t>.</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D-alanine[c] &lt;=&gt; alanine[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lanine, aspartate and glutamat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0 to - ∆G</w:t>
            </w:r>
            <w:r w:rsidRPr="00013E88">
              <w:rPr>
                <w:vertAlign w:val="superscript"/>
              </w:rPr>
              <w:t>o</w:t>
            </w:r>
          </w:p>
        </w:tc>
        <w:tc>
          <w:tcPr>
            <w:tcW w:w="1759" w:type="dxa"/>
          </w:tcPr>
          <w:p w:rsidR="00B51CFE" w:rsidRPr="00013E88" w:rsidRDefault="00B51CFE" w:rsidP="00452D96">
            <w:pPr>
              <w:spacing w:line="276" w:lineRule="auto"/>
              <w:jc w:val="both"/>
            </w:pP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H2O[c] + N-acetyl-L-aspartate[c] =&gt; acetate[c] + aspartate[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lanine, aspartate and glutamat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4 KJ/mol increase</w:t>
            </w:r>
          </w:p>
        </w:tc>
        <w:tc>
          <w:tcPr>
            <w:tcW w:w="1759" w:type="dxa"/>
          </w:tcPr>
          <w:p w:rsidR="00B51CFE" w:rsidRPr="00013E88" w:rsidRDefault="00B51CFE" w:rsidP="00452D96">
            <w:pPr>
              <w:spacing w:line="276" w:lineRule="auto"/>
              <w:jc w:val="both"/>
            </w:pPr>
            <w:r w:rsidRPr="00013E88">
              <w:t>Helps to manage proper acetate supply</w:t>
            </w:r>
            <w:r w:rsidRPr="00013E88">
              <w:fldChar w:fldCharType="begin"/>
            </w:r>
            <w:r w:rsidR="004D37BF">
              <w:instrText xml:space="preserve"> ADDIN ZOTERO_ITEM CSL_CITATION {"citationID":"hhe2XTDt","properties":{"formattedCitation":"\\super 7\\nosupersub{}","plainCitation":"7","noteIndex":0},"citationItems":[{"id":1164,"uris":["http://zotero.org/users/11844590/items/2YF9J8WF"],"itemData":{"id":1164,"type":"article-journal","abstract":"Acetate metabolism is an important metabolic pathway in many cancers and is controlled by acetyl-CoA synthetase 2 (ACSS2), an enzyme that catalyzes the conversion of acetate to acetyl-CoA. While the metabolic role of ACSS2 in cancer is well described, the consequences of blocking tumor acetate metabolism on the tumor microenvironment and antitumor immunity are unknown. We demonstrate that blocking ACSS2, switches cancer cells from acetate consumers to producers of acetate thereby freeing acetate for tumor-infiltrating lymphocytes to use as a fuel source. We show that acetate supplementation metabolically bolsters T-cell effector functions and proliferation. Targeting ACSS2 with CRISPR-Cas9 guides or a small-molecule inhibitor promotes an antitumor immune response and enhances the efficacy of chemotherapy in preclinical breast cancer models. We propose a paradigm for targeting acetate metabolism in cancer in which inhibition of ACSS2 dually acts to impair tumor cell metabolism and potentiate antitumor immunity.","container-title":"Nature Cancer","DOI":"10.1038/s43018-023-00636-6","ISSN":"2662-1347","issue":"10","journalAbbreviation":"Nat Cancer","language":"en","license":"2023 The Author(s), under exclusive licence to Springer Nature America, Inc.","note":"publisher: Nature Publishing Group","page":"1491-1507","source":"www-nature-com.libproxy.unl.edu","title":"Acetate acts as a metabolic immunomodulator by bolstering T-cell effector function and potentiating antitumor immunity in breast cancer","volume":"4","author":[{"family":"Miller","given":"Katelyn D."},{"family":"O’Connor","given":"Seamus"},{"family":"Pniewski","given":"Katherine A."},{"family":"Kannan","given":"Toshitha"},{"family":"Acosta","given":"Reyes"},{"family":"Mirji","given":"Gauri"},{"family":"Papp","given":"Sara"},{"family":"Hulse","given":"Michael"},{"family":"Mukha","given":"Dzmitry"},{"family":"Hlavaty","given":"Sabina I."},{"family":"Salcido","given":"Kelsey N."},{"family":"Bertolazzi","given":"Fabrizio"},{"family":"Srikanth","given":"Yellamelli V. V."},{"family":"Zhao","given":"Steven"},{"family":"Wellen","given":"Kathryn E."},{"family":"Shinde","given":"Rahul S."},{"family":"Claiborne","given":"Daniel T."},{"family":"Kossenkov","given":"Andrew"},{"family":"Salvino","given":"Joseph M."},{"family":"Schug","given":"Zachary T."}],"issued":{"date-parts":[["2023",10]]}}}],"schema":"https://github.com/citation-style-language/schema/raw/master/csl-citation.json"} </w:instrText>
            </w:r>
            <w:r w:rsidRPr="00013E88">
              <w:fldChar w:fldCharType="separate"/>
            </w:r>
            <w:r w:rsidR="004D37BF" w:rsidRPr="004D37BF">
              <w:rPr>
                <w:vertAlign w:val="superscript"/>
              </w:rPr>
              <w:t>7</w:t>
            </w:r>
            <w:r w:rsidRPr="00013E88">
              <w:fldChar w:fldCharType="end"/>
            </w:r>
            <w:r w:rsidRPr="00013E88">
              <w:t>.</w:t>
            </w:r>
          </w:p>
        </w:tc>
        <w:tc>
          <w:tcPr>
            <w:tcW w:w="1420" w:type="dxa"/>
          </w:tcPr>
          <w:p w:rsidR="00B51CFE" w:rsidRPr="00013E88" w:rsidRDefault="00B51CFE" w:rsidP="00452D96">
            <w:pPr>
              <w:spacing w:line="276" w:lineRule="auto"/>
              <w:jc w:val="both"/>
            </w:pPr>
            <w:r>
              <w:t>Neutrophil</w:t>
            </w:r>
          </w:p>
        </w:tc>
      </w:tr>
      <w:tr w:rsidR="00B51CFE" w:rsidTr="00452D96">
        <w:tc>
          <w:tcPr>
            <w:tcW w:w="2563" w:type="dxa"/>
          </w:tcPr>
          <w:p w:rsidR="00B51CFE" w:rsidRPr="00013E88" w:rsidRDefault="00B51CFE" w:rsidP="00452D96">
            <w:pPr>
              <w:jc w:val="both"/>
              <w:rPr>
                <w:color w:val="000000"/>
              </w:rPr>
            </w:pPr>
            <w:r w:rsidRPr="00013E88">
              <w:rPr>
                <w:color w:val="000000"/>
              </w:rPr>
              <w:t>1-pyrroline-5-carboxylate[c] + H+[c] + H2O[c] &lt;=&gt; L-glutamate 5-semialdehyde[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4 KJ/mol decrease</w:t>
            </w:r>
          </w:p>
        </w:tc>
        <w:tc>
          <w:tcPr>
            <w:tcW w:w="1759" w:type="dxa"/>
          </w:tcPr>
          <w:p w:rsidR="00B51CFE" w:rsidRPr="00013E88" w:rsidRDefault="00B51CFE" w:rsidP="00452D96">
            <w:pPr>
              <w:spacing w:line="276" w:lineRule="auto"/>
              <w:jc w:val="both"/>
            </w:pPr>
            <w:r w:rsidRPr="00013E88">
              <w:t>Precursor to other amino acids, involvement in energy metabolism, and immune cell activation</w:t>
            </w:r>
            <w:r w:rsidRPr="00013E88">
              <w:rPr>
                <w:vertAlign w:val="superscript"/>
              </w:rPr>
              <w:t>25</w:t>
            </w:r>
            <w:r w:rsidRPr="00013E88">
              <w:t>.</w:t>
            </w:r>
          </w:p>
        </w:tc>
        <w:tc>
          <w:tcPr>
            <w:tcW w:w="1420" w:type="dxa"/>
          </w:tcPr>
          <w:p w:rsidR="00B51CFE" w:rsidRPr="00013E88" w:rsidRDefault="00B51CFE" w:rsidP="00452D96">
            <w:pPr>
              <w:spacing w:line="276" w:lineRule="auto"/>
              <w:jc w:val="both"/>
            </w:pPr>
            <w:r>
              <w:t>Dendritic cells</w:t>
            </w:r>
          </w:p>
        </w:tc>
      </w:tr>
      <w:tr w:rsidR="00B51CFE" w:rsidTr="00452D96">
        <w:tc>
          <w:tcPr>
            <w:tcW w:w="2563" w:type="dxa"/>
          </w:tcPr>
          <w:p w:rsidR="00B51CFE" w:rsidRPr="00013E88" w:rsidRDefault="00B51CFE" w:rsidP="00452D96">
            <w:pPr>
              <w:jc w:val="both"/>
              <w:rPr>
                <w:color w:val="000000"/>
              </w:rPr>
            </w:pPr>
            <w:r w:rsidRPr="00013E88">
              <w:rPr>
                <w:color w:val="000000"/>
              </w:rPr>
              <w:t>CO2[m] + H2O[m] =&gt; H+[m] + HCO3-[m]</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6 KJ/mol increase</w:t>
            </w:r>
          </w:p>
        </w:tc>
        <w:tc>
          <w:tcPr>
            <w:tcW w:w="1759" w:type="dxa"/>
          </w:tcPr>
          <w:p w:rsidR="00B51CFE" w:rsidRPr="00013E88" w:rsidRDefault="00B51CFE" w:rsidP="00452D96">
            <w:pPr>
              <w:spacing w:line="276" w:lineRule="auto"/>
              <w:jc w:val="both"/>
            </w:pPr>
            <w:r w:rsidRPr="00013E88">
              <w:t xml:space="preserve">Important for </w:t>
            </w:r>
            <w:proofErr w:type="spellStart"/>
            <w:r w:rsidRPr="00013E88">
              <w:t>ph</w:t>
            </w:r>
            <w:proofErr w:type="spellEnd"/>
            <w:r w:rsidRPr="00013E88">
              <w:t xml:space="preserve"> regulation and Co2 transport for metabolic processes</w:t>
            </w:r>
            <w:r w:rsidRPr="00013E88">
              <w:fldChar w:fldCharType="begin"/>
            </w:r>
            <w:r w:rsidR="004D37BF">
              <w:instrText xml:space="preserve"> ADDIN ZOTERO_ITEM CSL_CITATION {"citationID":"K3exICAG","properties":{"formattedCitation":"\\super 19\\nosupersub{}","plainCitation":"19","noteIndex":0},"citationItems":[{"id":1245,"uris":["http://zotero.org/users/11844590/items/2XYYUIFK"],"itemData":{"id":1245,"type":"webpage","title":"Bicarbonate enhances the inflammatory response by activating JAK/STAT signalling in LPS + IFN-γ-stimulated macrophages | The Journal of Biochemistry | Oxford Academic","URL":"https://academic-oup-com.libproxy.unl.edu/jb/article/167/6/623/5711293?login=true","accessed":{"date-parts":[["2024",11,6]]}}}],"schema":"https://github.com/citation-style-language/schema/raw/master/csl-citation.json"} </w:instrText>
            </w:r>
            <w:r w:rsidRPr="00013E88">
              <w:fldChar w:fldCharType="separate"/>
            </w:r>
            <w:r w:rsidR="004D37BF" w:rsidRPr="004D37BF">
              <w:rPr>
                <w:vertAlign w:val="superscript"/>
              </w:rPr>
              <w:t>19</w:t>
            </w:r>
            <w:r w:rsidRPr="00013E88">
              <w:fldChar w:fldCharType="end"/>
            </w:r>
            <w:r w:rsidRPr="00013E88">
              <w:t>.</w:t>
            </w:r>
          </w:p>
        </w:tc>
        <w:tc>
          <w:tcPr>
            <w:tcW w:w="1420" w:type="dxa"/>
          </w:tcPr>
          <w:p w:rsidR="00B51CFE" w:rsidRPr="00013E88" w:rsidRDefault="00B51CFE" w:rsidP="00452D96">
            <w:pPr>
              <w:spacing w:line="276" w:lineRule="auto"/>
              <w:jc w:val="both"/>
            </w:pPr>
            <w:r>
              <w:t>Dendritic cells</w:t>
            </w:r>
          </w:p>
        </w:tc>
      </w:tr>
      <w:tr w:rsidR="00B51CFE" w:rsidTr="00452D96">
        <w:tc>
          <w:tcPr>
            <w:tcW w:w="2563" w:type="dxa"/>
          </w:tcPr>
          <w:p w:rsidR="00B51CFE" w:rsidRPr="00013E88" w:rsidRDefault="00B51CFE" w:rsidP="00452D96">
            <w:pPr>
              <w:jc w:val="both"/>
              <w:rPr>
                <w:color w:val="000000"/>
              </w:rPr>
            </w:pPr>
            <w:r w:rsidRPr="00013E88">
              <w:rPr>
                <w:color w:val="000000"/>
              </w:rPr>
              <w:t>5-methylthioadenosine[c] + Pi[c] =&gt; adenine[c] + methylthioribose-1p[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4 KJ/mol decrease</w:t>
            </w:r>
          </w:p>
        </w:tc>
        <w:tc>
          <w:tcPr>
            <w:tcW w:w="1759" w:type="dxa"/>
          </w:tcPr>
          <w:p w:rsidR="00B51CFE" w:rsidRPr="00013E88" w:rsidRDefault="00B51CFE" w:rsidP="00452D96">
            <w:pPr>
              <w:spacing w:line="276" w:lineRule="auto"/>
              <w:jc w:val="both"/>
            </w:pPr>
            <w:r w:rsidRPr="00013E88">
              <w:t>Precursor for methionine and nucleotides</w:t>
            </w:r>
            <w:r w:rsidRPr="00013E88">
              <w:fldChar w:fldCharType="begin"/>
            </w:r>
            <w:r w:rsidR="004D37BF">
              <w:instrText xml:space="preserve"> ADDIN ZOTERO_ITEM CSL_CITATION {"citationID":"t6dEGWPa","properties":{"formattedCitation":"\\super 20\\nosupersub{}","plainCitation":"20","noteIndex":0},"citationItems":[{"id":1247,"uris":["http://zotero.org/users/11844590/items/ZLKAP36A"],"itemData":{"id":1247,"type":"article-journal","abstract":"Understanding the dependence of cancers and virus-infected and immune cells on nucleotides can tilt the balance to benefit therapy.","container-title":"Science Advances","DOI":"10.1126/sciadv.abg6165","issue":"21","language":"en","note":"PMID: 34138729","page":"eabg6165","source":"pmc.ncbi.nlm.nih.gov","title":"Targeting nucleotide metabolism as the nexus of viral infections, cancer, and the immune response","volume":"7","author":[{"family":"Ariav","given":"Yarden"},{"family":"Ch’ng","given":"James H."},{"family":"Christofk","given":"Heather R."},{"family":"Ron-Harel","given":"Noga"},{"family":"Erez","given":"Ayelet"}],"issued":{"date-parts":[["2021",5,19]]}}}],"schema":"https://github.com/citation-style-language/schema/raw/master/csl-citation.json"} </w:instrText>
            </w:r>
            <w:r w:rsidRPr="00013E88">
              <w:fldChar w:fldCharType="separate"/>
            </w:r>
            <w:r w:rsidR="004D37BF" w:rsidRPr="004D37BF">
              <w:rPr>
                <w:vertAlign w:val="superscript"/>
              </w:rPr>
              <w:t>20</w:t>
            </w:r>
            <w:r w:rsidRPr="00013E88">
              <w:fldChar w:fldCharType="end"/>
            </w:r>
            <w:r w:rsidRPr="00013E88">
              <w:t>.</w:t>
            </w:r>
          </w:p>
        </w:tc>
        <w:tc>
          <w:tcPr>
            <w:tcW w:w="1420" w:type="dxa"/>
          </w:tcPr>
          <w:p w:rsidR="00B51CFE" w:rsidRPr="00013E88" w:rsidRDefault="00B51CFE" w:rsidP="00452D96">
            <w:pPr>
              <w:spacing w:line="276" w:lineRule="auto"/>
              <w:jc w:val="both"/>
            </w:pPr>
            <w:r>
              <w:t>Dendritic cells</w:t>
            </w:r>
          </w:p>
        </w:tc>
      </w:tr>
      <w:tr w:rsidR="00B51CFE" w:rsidTr="00452D96">
        <w:tc>
          <w:tcPr>
            <w:tcW w:w="2563" w:type="dxa"/>
          </w:tcPr>
          <w:p w:rsidR="00B51CFE" w:rsidRPr="00013E88" w:rsidRDefault="00B51CFE" w:rsidP="00452D96">
            <w:pPr>
              <w:jc w:val="both"/>
              <w:rPr>
                <w:color w:val="000000"/>
              </w:rPr>
            </w:pPr>
            <w:r w:rsidRPr="00013E88">
              <w:rPr>
                <w:color w:val="000000"/>
              </w:rPr>
              <w:t>acetyl-CoA[m] + glutamate[m] =&gt; CoA[m] + H+[m] + N-acetyl-L-glutamate[m]</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5 KJ/mol increase</w:t>
            </w:r>
          </w:p>
        </w:tc>
        <w:tc>
          <w:tcPr>
            <w:tcW w:w="1759" w:type="dxa"/>
          </w:tcPr>
          <w:p w:rsidR="00B51CFE" w:rsidRPr="00013E88" w:rsidRDefault="00B51CFE" w:rsidP="00452D96">
            <w:r w:rsidRPr="00013E88">
              <w:t>Precursor to other amino acids essential for cellular function.</w:t>
            </w:r>
          </w:p>
        </w:tc>
        <w:tc>
          <w:tcPr>
            <w:tcW w:w="1420" w:type="dxa"/>
          </w:tcPr>
          <w:p w:rsidR="00B51CFE" w:rsidRPr="00013E88" w:rsidRDefault="00B51CFE" w:rsidP="00452D96">
            <w:pPr>
              <w:spacing w:line="276" w:lineRule="auto"/>
              <w:jc w:val="both"/>
            </w:pPr>
            <w:r>
              <w:t>Dendritic cells</w:t>
            </w:r>
          </w:p>
        </w:tc>
      </w:tr>
      <w:tr w:rsidR="00B51CFE" w:rsidTr="00452D96">
        <w:tc>
          <w:tcPr>
            <w:tcW w:w="2563" w:type="dxa"/>
          </w:tcPr>
          <w:p w:rsidR="00B51CFE" w:rsidRPr="00013E88" w:rsidRDefault="00B51CFE" w:rsidP="00452D96">
            <w:pPr>
              <w:jc w:val="both"/>
              <w:rPr>
                <w:color w:val="000000"/>
              </w:rPr>
            </w:pPr>
            <w:r w:rsidRPr="00013E88">
              <w:rPr>
                <w:color w:val="000000"/>
              </w:rPr>
              <w:lastRenderedPageBreak/>
              <w:t>H2O[c] + N-acetylornithine[c] &lt;=&gt; acetate[c] + ornithine[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5 KJ/mol increase</w:t>
            </w:r>
          </w:p>
        </w:tc>
        <w:tc>
          <w:tcPr>
            <w:tcW w:w="1759" w:type="dxa"/>
          </w:tcPr>
          <w:p w:rsidR="00B51CFE" w:rsidRPr="00013E88" w:rsidRDefault="00B51CFE" w:rsidP="00452D96">
            <w:pPr>
              <w:spacing w:line="276" w:lineRule="auto"/>
              <w:jc w:val="both"/>
            </w:pPr>
            <w:r w:rsidRPr="00013E88">
              <w:t>Regulation of NO cycle and antimicrobial activity</w:t>
            </w:r>
            <w:r w:rsidRPr="00013E88">
              <w:fldChar w:fldCharType="begin"/>
            </w:r>
            <w:r w:rsidR="004D37BF">
              <w:instrText xml:space="preserve"> ADDIN ZOTERO_ITEM CSL_CITATION {"citationID":"fwIIa9um","properties":{"formattedCitation":"\\super 14\\nosupersub{}","plainCitation":"14","noteIndex":0},"citationItems":[{"id":1233,"uris":["http://zotero.org/users/11844590/items/ALV43SD6"],"itemData":{"id":1233,"type":"article-journal","abstract":"During the past two decades, nitric oxide (NO) has been recognized as one of the most versatile players in the immune system. It is involved in the pathogenesis and control of infectious diseases, tumors, autoimmune processes and chronic degenerative diseases. Because of its variety of reaction partners (DNA, proteins, low–molecular weight thiols, prosthetic groups, reactive oxygen intermediates), its widespread production (by three different NO synthases (NOS) and the fact that its activity is strongly influenced by its concentration, NO continues to surprise and perplex immunologists. Today, there is no simple, uniform picture of the function of NO in the immune system. Protective and toxic effects of NO are frequently seen in parallel. Its striking inter- and intracellular signaling capacity makes it extremely difficult to predict the effect of NOS inhibitors and NO donors, which still hampers therapeutic applications.","container-title":"Nature Immunology","DOI":"10.1038/ni1001-907","ISSN":"1529-2916","issue":"10","journalAbbreviation":"Nat Immunol","language":"en","license":"2001 Springer Nature America, Inc.","note":"publisher: Nature Publishing Group","page":"907-916","source":"www-nature-com.libproxy.unl.edu","title":"Nitric oxide and the immune response","volume":"2","author":[{"family":"Bogdan","given":"Christian"}],"issued":{"date-parts":[["2001",10]]}}}],"schema":"https://github.com/citation-style-language/schema/raw/master/csl-citation.json"} </w:instrText>
            </w:r>
            <w:r w:rsidRPr="00013E88">
              <w:fldChar w:fldCharType="separate"/>
            </w:r>
            <w:r w:rsidR="004D37BF" w:rsidRPr="004D37BF">
              <w:rPr>
                <w:vertAlign w:val="superscript"/>
              </w:rPr>
              <w:t>14</w:t>
            </w:r>
            <w:r w:rsidRPr="00013E88">
              <w:fldChar w:fldCharType="end"/>
            </w:r>
            <w:r w:rsidRPr="00013E88">
              <w:t>.</w:t>
            </w:r>
          </w:p>
        </w:tc>
        <w:tc>
          <w:tcPr>
            <w:tcW w:w="1420" w:type="dxa"/>
          </w:tcPr>
          <w:p w:rsidR="00B51CFE" w:rsidRPr="00013E88" w:rsidRDefault="00B51CFE" w:rsidP="00452D96">
            <w:pPr>
              <w:spacing w:line="276" w:lineRule="auto"/>
              <w:jc w:val="both"/>
            </w:pPr>
            <w:r>
              <w:t>Dendritic cells</w:t>
            </w:r>
          </w:p>
        </w:tc>
      </w:tr>
      <w:tr w:rsidR="00B51CFE" w:rsidTr="00452D96">
        <w:tc>
          <w:tcPr>
            <w:tcW w:w="2563" w:type="dxa"/>
          </w:tcPr>
          <w:p w:rsidR="00B51CFE" w:rsidRPr="00013E88" w:rsidRDefault="00B51CFE" w:rsidP="00452D96">
            <w:pPr>
              <w:jc w:val="both"/>
              <w:rPr>
                <w:color w:val="000000"/>
              </w:rPr>
            </w:pPr>
            <w:r w:rsidRPr="00013E88">
              <w:rPr>
                <w:color w:val="000000"/>
              </w:rPr>
              <w:t>acetyl-CoA[c] + putrescine[c] =&gt; CoA[c] + H+[c] + N-</w:t>
            </w:r>
            <w:proofErr w:type="spellStart"/>
            <w:r w:rsidRPr="00013E88">
              <w:rPr>
                <w:color w:val="000000"/>
              </w:rPr>
              <w:t>acetylputrescine</w:t>
            </w:r>
            <w:proofErr w:type="spellEnd"/>
            <w:r w:rsidRPr="00013E88">
              <w:rPr>
                <w:color w:val="000000"/>
              </w:rPr>
              <w:t>[c]</w:t>
            </w:r>
          </w:p>
          <w:p w:rsidR="00B51CFE" w:rsidRPr="00013E88" w:rsidRDefault="00B51CFE" w:rsidP="00452D96">
            <w:pPr>
              <w:jc w:val="both"/>
              <w:rPr>
                <w:b/>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4 KJ/mol decrease</w:t>
            </w:r>
          </w:p>
        </w:tc>
        <w:tc>
          <w:tcPr>
            <w:tcW w:w="1759" w:type="dxa"/>
          </w:tcPr>
          <w:p w:rsidR="00B51CFE" w:rsidRPr="00013E88" w:rsidRDefault="00B51CFE" w:rsidP="00452D96">
            <w:pPr>
              <w:spacing w:line="276" w:lineRule="auto"/>
              <w:jc w:val="both"/>
            </w:pPr>
            <w:r w:rsidRPr="00013E88">
              <w:t>Balance and proper functioning of polyamines</w:t>
            </w:r>
            <w:r w:rsidRPr="00013E88">
              <w:fldChar w:fldCharType="begin"/>
            </w:r>
            <w:r w:rsidR="004D37BF">
              <w:instrText xml:space="preserve"> ADDIN ZOTERO_ITEM CSL_CITATION {"citationID":"rtSxhyB5","properties":{"formattedCitation":"\\super 21\\nosupersub{}","plainCitation":"21","noteIndex":0},"citationItems":[{"id":1250,"uris":["http://zotero.org/users/11844590/items/KX2MLS3X"],"itemData":{"id":1250,"type":"webpage","title":"Frontiers | The role of polyamine metabolism in remodeling immune responses and blocking therapy within the tumor immune microenvironment","URL":"https://www.frontiersin.org/journals/immunology/articles/10.3389/fimmu.2022.912279/full","accessed":{"date-parts":[["2024",11,6]]}}}],"schema":"https://github.com/citation-style-language/schema/raw/master/csl-citation.json"} </w:instrText>
            </w:r>
            <w:r w:rsidRPr="00013E88">
              <w:fldChar w:fldCharType="separate"/>
            </w:r>
            <w:r w:rsidR="004D37BF" w:rsidRPr="004D37BF">
              <w:rPr>
                <w:vertAlign w:val="superscript"/>
              </w:rPr>
              <w:t>21</w:t>
            </w:r>
            <w:r w:rsidRPr="00013E88">
              <w:fldChar w:fldCharType="end"/>
            </w:r>
            <w:r w:rsidRPr="00013E88">
              <w:t>.</w:t>
            </w:r>
          </w:p>
        </w:tc>
        <w:tc>
          <w:tcPr>
            <w:tcW w:w="1420" w:type="dxa"/>
          </w:tcPr>
          <w:p w:rsidR="00B51CFE" w:rsidRPr="00013E88" w:rsidRDefault="00B51CFE" w:rsidP="00452D96">
            <w:pPr>
              <w:spacing w:line="276" w:lineRule="auto"/>
              <w:jc w:val="both"/>
            </w:pPr>
            <w:r>
              <w:t>Dendritic cells</w:t>
            </w:r>
          </w:p>
        </w:tc>
      </w:tr>
      <w:tr w:rsidR="00B51CFE" w:rsidTr="00452D96">
        <w:tc>
          <w:tcPr>
            <w:tcW w:w="2563" w:type="dxa"/>
          </w:tcPr>
          <w:p w:rsidR="00B51CFE" w:rsidRPr="00013E88" w:rsidRDefault="00B51CFE" w:rsidP="00452D96">
            <w:pPr>
              <w:jc w:val="both"/>
              <w:rPr>
                <w:color w:val="000000"/>
              </w:rPr>
            </w:pPr>
            <w:r w:rsidRPr="00013E88">
              <w:rPr>
                <w:color w:val="000000"/>
              </w:rPr>
              <w:t>AKG[c] + L-erythro-4-hydroxyglutamate[c] =&gt; glutamate[c] + 4-hydroxy-2-oxoglutarate[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3 KJ/mol decrease</w:t>
            </w:r>
          </w:p>
        </w:tc>
        <w:tc>
          <w:tcPr>
            <w:tcW w:w="1759" w:type="dxa"/>
          </w:tcPr>
          <w:p w:rsidR="00B51CFE" w:rsidRPr="00013E88" w:rsidRDefault="00B51CFE" w:rsidP="00452D96">
            <w:pPr>
              <w:spacing w:line="276" w:lineRule="auto"/>
              <w:jc w:val="both"/>
            </w:pPr>
            <w:r w:rsidRPr="00013E88">
              <w:t>Maintenance of amino acid and nitrogen metabolism</w:t>
            </w:r>
            <w:r w:rsidRPr="00013E88">
              <w:rPr>
                <w:vertAlign w:val="superscript"/>
              </w:rPr>
              <w:t>37</w:t>
            </w:r>
            <w:r w:rsidRPr="00013E88">
              <w:t>.</w:t>
            </w:r>
          </w:p>
        </w:tc>
        <w:tc>
          <w:tcPr>
            <w:tcW w:w="1420" w:type="dxa"/>
          </w:tcPr>
          <w:p w:rsidR="00B51CFE" w:rsidRPr="00013E88" w:rsidRDefault="00B51CFE" w:rsidP="00452D96">
            <w:pPr>
              <w:spacing w:line="276" w:lineRule="auto"/>
              <w:jc w:val="both"/>
            </w:pPr>
            <w:r>
              <w:t>Dendritic cells</w:t>
            </w:r>
          </w:p>
        </w:tc>
      </w:tr>
      <w:tr w:rsidR="00B51CFE" w:rsidTr="00452D96">
        <w:tc>
          <w:tcPr>
            <w:tcW w:w="2563" w:type="dxa"/>
          </w:tcPr>
          <w:p w:rsidR="00B51CFE" w:rsidRPr="00013E88" w:rsidRDefault="00B51CFE" w:rsidP="00452D96">
            <w:pPr>
              <w:jc w:val="both"/>
              <w:rPr>
                <w:color w:val="000000"/>
              </w:rPr>
            </w:pPr>
            <w:r w:rsidRPr="00013E88">
              <w:rPr>
                <w:color w:val="000000"/>
              </w:rPr>
              <w:t>serine[c] + THF[c] &lt;=&gt; 5,10-methylene-THF[c] + glycine[c] + H2O[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Glycine, serine and threon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3 KJ/mol increase</w:t>
            </w:r>
          </w:p>
        </w:tc>
        <w:tc>
          <w:tcPr>
            <w:tcW w:w="1759" w:type="dxa"/>
          </w:tcPr>
          <w:p w:rsidR="00B51CFE" w:rsidRPr="00013E88" w:rsidRDefault="00B51CFE" w:rsidP="00452D96">
            <w:pPr>
              <w:spacing w:line="276" w:lineRule="auto"/>
              <w:jc w:val="both"/>
            </w:pPr>
            <w:r w:rsidRPr="00013E88">
              <w:t>Maintains cellular function and acts as a precursor for synthesizing proteins, nucleotides, and other biomolecules</w:t>
            </w:r>
            <w:r w:rsidRPr="00013E88">
              <w:fldChar w:fldCharType="begin"/>
            </w:r>
            <w:r w:rsidR="004D37BF">
              <w:instrText xml:space="preserve"> ADDIN ZOTERO_ITEM CSL_CITATION {"citationID":"9eUXwDTg","properties":{"formattedCitation":"\\super 20\\nosupersub{}","plainCitation":"20","noteIndex":0},"citationItems":[{"id":1247,"uris":["http://zotero.org/users/11844590/items/ZLKAP36A"],"itemData":{"id":1247,"type":"article-journal","abstract":"Understanding the dependence of cancers and virus-infected and immune cells on nucleotides can tilt the balance to benefit therapy.","container-title":"Science Advances","DOI":"10.1126/sciadv.abg6165","issue":"21","language":"en","note":"PMID: 34138729","page":"eabg6165","source":"pmc.ncbi.nlm.nih.gov","title":"Targeting nucleotide metabolism as the nexus of viral infections, cancer, and the immune response","volume":"7","author":[{"family":"Ariav","given":"Yarden"},{"family":"Ch’ng","given":"James H."},{"family":"Christofk","given":"Heather R."},{"family":"Ron-Harel","given":"Noga"},{"family":"Erez","given":"Ayelet"}],"issued":{"date-parts":[["2021",5,19]]}}}],"schema":"https://github.com/citation-style-language/schema/raw/master/csl-citation.json"} </w:instrText>
            </w:r>
            <w:r w:rsidRPr="00013E88">
              <w:fldChar w:fldCharType="separate"/>
            </w:r>
            <w:r w:rsidR="004D37BF" w:rsidRPr="004D37BF">
              <w:rPr>
                <w:vertAlign w:val="superscript"/>
              </w:rPr>
              <w:t>20</w:t>
            </w:r>
            <w:r w:rsidRPr="00013E88">
              <w:fldChar w:fldCharType="end"/>
            </w:r>
            <w:r w:rsidRPr="00013E88">
              <w:t>.</w:t>
            </w:r>
          </w:p>
        </w:tc>
        <w:tc>
          <w:tcPr>
            <w:tcW w:w="1420" w:type="dxa"/>
          </w:tcPr>
          <w:p w:rsidR="00B51CFE" w:rsidRPr="00013E88" w:rsidRDefault="00B51CFE" w:rsidP="00452D96">
            <w:pPr>
              <w:spacing w:line="276" w:lineRule="auto"/>
              <w:jc w:val="both"/>
            </w:pPr>
            <w:r>
              <w:t>Dendritic cells</w:t>
            </w:r>
          </w:p>
        </w:tc>
      </w:tr>
      <w:tr w:rsidR="00B51CFE" w:rsidTr="00452D96">
        <w:tc>
          <w:tcPr>
            <w:tcW w:w="2563" w:type="dxa"/>
          </w:tcPr>
          <w:p w:rsidR="00B51CFE" w:rsidRPr="00013E88" w:rsidRDefault="00B51CFE" w:rsidP="00452D96">
            <w:pPr>
              <w:jc w:val="both"/>
              <w:rPr>
                <w:color w:val="000000"/>
              </w:rPr>
            </w:pPr>
            <w:r w:rsidRPr="00013E88">
              <w:rPr>
                <w:color w:val="000000"/>
              </w:rPr>
              <w:t>CoA[m] + L-2-amino-3-oxobutanoic acid[m] &lt;=&gt; acetyl-CoA[m] + glycine[m]</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Glycine, serine and threon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3 KJ/mol decrease</w:t>
            </w:r>
          </w:p>
        </w:tc>
        <w:tc>
          <w:tcPr>
            <w:tcW w:w="1759" w:type="dxa"/>
          </w:tcPr>
          <w:p w:rsidR="00B51CFE" w:rsidRPr="00013E88" w:rsidRDefault="00B51CFE" w:rsidP="00452D96">
            <w:pPr>
              <w:spacing w:line="276" w:lineRule="auto"/>
              <w:jc w:val="both"/>
            </w:pPr>
            <w:r w:rsidRPr="00013E88">
              <w:t>Maintains cellular function and acts as a precursor for synthesizing proteins, nucleotides, and other biomolecules</w:t>
            </w:r>
            <w:r w:rsidRPr="00013E88">
              <w:rPr>
                <w:vertAlign w:val="superscript"/>
              </w:rPr>
              <w:t>42</w:t>
            </w:r>
            <w:r w:rsidRPr="00013E88">
              <w:t>.</w:t>
            </w:r>
          </w:p>
        </w:tc>
        <w:tc>
          <w:tcPr>
            <w:tcW w:w="1420" w:type="dxa"/>
          </w:tcPr>
          <w:p w:rsidR="00B51CFE" w:rsidRPr="00013E88" w:rsidRDefault="00B51CFE" w:rsidP="00452D96">
            <w:pPr>
              <w:spacing w:line="276" w:lineRule="auto"/>
              <w:jc w:val="both"/>
            </w:pPr>
            <w:r>
              <w:t>Dendritic cells</w:t>
            </w:r>
          </w:p>
        </w:tc>
      </w:tr>
      <w:tr w:rsidR="00B51CFE" w:rsidTr="00452D96">
        <w:tc>
          <w:tcPr>
            <w:tcW w:w="2563" w:type="dxa"/>
          </w:tcPr>
          <w:p w:rsidR="00B51CFE" w:rsidRPr="00013E88" w:rsidRDefault="00B51CFE" w:rsidP="00452D96">
            <w:pPr>
              <w:jc w:val="both"/>
              <w:rPr>
                <w:color w:val="000000"/>
              </w:rPr>
            </w:pPr>
            <w:r w:rsidRPr="00013E88">
              <w:rPr>
                <w:color w:val="000000"/>
              </w:rPr>
              <w:t>dehydroalanine[c] + H2O[c] =&gt; H+[c] + NH3[c] + pyruvate[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Glycine, serine and threon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3 KJ/mol decrease</w:t>
            </w:r>
          </w:p>
        </w:tc>
        <w:tc>
          <w:tcPr>
            <w:tcW w:w="1759" w:type="dxa"/>
          </w:tcPr>
          <w:p w:rsidR="00B51CFE" w:rsidRPr="00013E88" w:rsidRDefault="00B51CFE" w:rsidP="00452D96">
            <w:pPr>
              <w:spacing w:line="276" w:lineRule="auto"/>
              <w:jc w:val="both"/>
            </w:pPr>
            <w:r w:rsidRPr="00013E88">
              <w:t>Precursor for other amino acid metabolism</w:t>
            </w:r>
            <w:r w:rsidRPr="00013E88">
              <w:rPr>
                <w:vertAlign w:val="superscript"/>
              </w:rPr>
              <w:t>37</w:t>
            </w:r>
            <w:r w:rsidRPr="00013E88">
              <w:t>.</w:t>
            </w:r>
          </w:p>
        </w:tc>
        <w:tc>
          <w:tcPr>
            <w:tcW w:w="1420" w:type="dxa"/>
          </w:tcPr>
          <w:p w:rsidR="00B51CFE" w:rsidRPr="00013E88" w:rsidRDefault="00B51CFE" w:rsidP="00452D96">
            <w:pPr>
              <w:spacing w:line="276" w:lineRule="auto"/>
              <w:jc w:val="both"/>
            </w:pPr>
            <w:r>
              <w:t>Dendritic cells</w:t>
            </w:r>
          </w:p>
        </w:tc>
      </w:tr>
      <w:tr w:rsidR="00B51CFE" w:rsidTr="00452D96">
        <w:tc>
          <w:tcPr>
            <w:tcW w:w="2563" w:type="dxa"/>
          </w:tcPr>
          <w:p w:rsidR="00B51CFE" w:rsidRPr="00013E88" w:rsidRDefault="00B51CFE" w:rsidP="00452D96">
            <w:pPr>
              <w:jc w:val="both"/>
              <w:rPr>
                <w:color w:val="000000"/>
              </w:rPr>
            </w:pPr>
            <w:r w:rsidRPr="00013E88">
              <w:rPr>
                <w:color w:val="000000"/>
              </w:rPr>
              <w:t>serine[c] =&gt; dehydroalanine[c] + H2O[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Glycine, serine and threon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3 KJ/mol increase of + ∆G</w:t>
            </w:r>
            <w:r w:rsidRPr="00013E88">
              <w:rPr>
                <w:vertAlign w:val="superscript"/>
              </w:rPr>
              <w:t>o</w:t>
            </w:r>
          </w:p>
        </w:tc>
        <w:tc>
          <w:tcPr>
            <w:tcW w:w="1759" w:type="dxa"/>
          </w:tcPr>
          <w:p w:rsidR="00B51CFE" w:rsidRPr="00013E88" w:rsidRDefault="00B51CFE" w:rsidP="00452D96">
            <w:pPr>
              <w:spacing w:line="276" w:lineRule="auto"/>
              <w:jc w:val="both"/>
            </w:pPr>
            <w:r w:rsidRPr="00013E88">
              <w:t xml:space="preserve">Maintains cellular function and acts as a precursor for synthesizing </w:t>
            </w:r>
            <w:r w:rsidRPr="00013E88">
              <w:lastRenderedPageBreak/>
              <w:t>proteins, nucleotides, and other biomolecules</w:t>
            </w:r>
            <w:r w:rsidRPr="00013E88">
              <w:rPr>
                <w:vertAlign w:val="superscript"/>
              </w:rPr>
              <w:t>42</w:t>
            </w:r>
            <w:r w:rsidRPr="00013E88">
              <w:t>.</w:t>
            </w:r>
          </w:p>
        </w:tc>
        <w:tc>
          <w:tcPr>
            <w:tcW w:w="1420" w:type="dxa"/>
          </w:tcPr>
          <w:p w:rsidR="00B51CFE" w:rsidRPr="00013E88" w:rsidRDefault="00B51CFE" w:rsidP="00452D96">
            <w:pPr>
              <w:spacing w:line="276" w:lineRule="auto"/>
              <w:jc w:val="both"/>
            </w:pPr>
            <w:r>
              <w:lastRenderedPageBreak/>
              <w:t>Dendritic cells</w:t>
            </w:r>
          </w:p>
        </w:tc>
      </w:tr>
      <w:tr w:rsidR="00B51CFE" w:rsidTr="00452D96">
        <w:tc>
          <w:tcPr>
            <w:tcW w:w="2563" w:type="dxa"/>
          </w:tcPr>
          <w:p w:rsidR="00B51CFE" w:rsidRPr="00013E88" w:rsidRDefault="00B51CFE" w:rsidP="00452D96">
            <w:pPr>
              <w:jc w:val="both"/>
              <w:rPr>
                <w:color w:val="000000"/>
              </w:rPr>
            </w:pPr>
            <w:r w:rsidRPr="00013E88">
              <w:rPr>
                <w:color w:val="000000"/>
              </w:rPr>
              <w:t>1-pyrroline-5-carboxylate[m] + 2 H2O[m] + NAD+[m] =&gt; glutamate[m] + H+[m] + NADH[m]</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lanine, aspartate and glutamat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3 KJ/mol decrease</w:t>
            </w:r>
          </w:p>
        </w:tc>
        <w:tc>
          <w:tcPr>
            <w:tcW w:w="1759" w:type="dxa"/>
          </w:tcPr>
          <w:p w:rsidR="00B51CFE" w:rsidRPr="00013E88" w:rsidRDefault="00B51CFE" w:rsidP="00452D96">
            <w:pPr>
              <w:spacing w:line="276" w:lineRule="auto"/>
              <w:jc w:val="both"/>
            </w:pPr>
            <w:r w:rsidRPr="00013E88">
              <w:t>Maintains cellular function and acts as a precursor for synthesizing proteins, nucleotides, and other biomolecules</w:t>
            </w:r>
            <w:r w:rsidRPr="00013E88">
              <w:rPr>
                <w:vertAlign w:val="superscript"/>
              </w:rPr>
              <w:t>42</w:t>
            </w:r>
            <w:r w:rsidRPr="00013E88">
              <w:t>.</w:t>
            </w:r>
          </w:p>
        </w:tc>
        <w:tc>
          <w:tcPr>
            <w:tcW w:w="1420" w:type="dxa"/>
          </w:tcPr>
          <w:p w:rsidR="00B51CFE" w:rsidRPr="00013E88" w:rsidRDefault="00B51CFE" w:rsidP="00452D96">
            <w:pPr>
              <w:spacing w:line="276" w:lineRule="auto"/>
              <w:jc w:val="both"/>
            </w:pPr>
            <w:r>
              <w:t>Dendritic cells</w:t>
            </w:r>
          </w:p>
        </w:tc>
      </w:tr>
      <w:tr w:rsidR="00B51CFE" w:rsidTr="00452D96">
        <w:tc>
          <w:tcPr>
            <w:tcW w:w="2563" w:type="dxa"/>
          </w:tcPr>
          <w:p w:rsidR="00B51CFE" w:rsidRPr="00013E88" w:rsidRDefault="00B51CFE" w:rsidP="00452D96">
            <w:pPr>
              <w:jc w:val="both"/>
              <w:rPr>
                <w:color w:val="000000"/>
              </w:rPr>
            </w:pPr>
            <w:r w:rsidRPr="00013E88">
              <w:rPr>
                <w:color w:val="000000"/>
              </w:rPr>
              <w:t>arginine[c] + H2O[c] =&gt; ornithine[c] + urea[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3 KJ/mol decrease</w:t>
            </w:r>
          </w:p>
        </w:tc>
        <w:tc>
          <w:tcPr>
            <w:tcW w:w="1759" w:type="dxa"/>
          </w:tcPr>
          <w:p w:rsidR="00B51CFE" w:rsidRPr="00013E88" w:rsidRDefault="00B51CFE" w:rsidP="00452D96">
            <w:pPr>
              <w:spacing w:line="276" w:lineRule="auto"/>
              <w:jc w:val="both"/>
            </w:pPr>
            <w:r w:rsidRPr="00013E88">
              <w:t>Balance of NO cycle and ammonia levels</w:t>
            </w:r>
            <w:r w:rsidRPr="00013E88">
              <w:rPr>
                <w:vertAlign w:val="superscript"/>
              </w:rPr>
              <w:t>37</w:t>
            </w:r>
            <w:r w:rsidRPr="00013E88">
              <w:t>.</w:t>
            </w:r>
          </w:p>
        </w:tc>
        <w:tc>
          <w:tcPr>
            <w:tcW w:w="1420" w:type="dxa"/>
          </w:tcPr>
          <w:p w:rsidR="00B51CFE" w:rsidRPr="00013E88" w:rsidRDefault="00B51CFE" w:rsidP="00452D96">
            <w:pPr>
              <w:spacing w:line="276" w:lineRule="auto"/>
              <w:jc w:val="both"/>
            </w:pPr>
            <w:r>
              <w:t>Erythrocytes</w:t>
            </w:r>
          </w:p>
        </w:tc>
      </w:tr>
      <w:tr w:rsidR="00B51CFE" w:rsidTr="00452D96">
        <w:tc>
          <w:tcPr>
            <w:tcW w:w="2563" w:type="dxa"/>
          </w:tcPr>
          <w:p w:rsidR="00B51CFE" w:rsidRPr="00013E88" w:rsidRDefault="00B51CFE" w:rsidP="00452D96">
            <w:pPr>
              <w:jc w:val="both"/>
              <w:rPr>
                <w:color w:val="000000"/>
              </w:rPr>
            </w:pPr>
            <w:r w:rsidRPr="00013E88">
              <w:rPr>
                <w:color w:val="000000"/>
              </w:rPr>
              <w:t>H+[e] + ornithine[e] =&gt; CO2[e] + putrescine[e]</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5 KJ/mol increase</w:t>
            </w:r>
          </w:p>
        </w:tc>
        <w:tc>
          <w:tcPr>
            <w:tcW w:w="1759" w:type="dxa"/>
          </w:tcPr>
          <w:p w:rsidR="00B51CFE" w:rsidRPr="00013E88" w:rsidRDefault="00B51CFE" w:rsidP="00452D96">
            <w:pPr>
              <w:spacing w:line="276" w:lineRule="auto"/>
              <w:jc w:val="both"/>
            </w:pPr>
            <w:r w:rsidRPr="00013E88">
              <w:t>Balance of NO cycle and ammonia levels</w:t>
            </w:r>
            <w:r w:rsidRPr="00013E88">
              <w:fldChar w:fldCharType="begin"/>
            </w:r>
            <w:r w:rsidR="004D37BF">
              <w:instrText xml:space="preserve"> ADDIN ZOTERO_ITEM CSL_CITATION {"citationID":"5G9zkzmA","properties":{"formattedCitation":"\\super 14\\nosupersub{}","plainCitation":"14","noteIndex":0},"citationItems":[{"id":1233,"uris":["http://zotero.org/users/11844590/items/ALV43SD6"],"itemData":{"id":1233,"type":"article-journal","abstract":"During the past two decades, nitric oxide (NO) has been recognized as one of the most versatile players in the immune system. It is involved in the pathogenesis and control of infectious diseases, tumors, autoimmune processes and chronic degenerative diseases. Because of its variety of reaction partners (DNA, proteins, low–molecular weight thiols, prosthetic groups, reactive oxygen intermediates), its widespread production (by three different NO synthases (NOS) and the fact that its activity is strongly influenced by its concentration, NO continues to surprise and perplex immunologists. Today, there is no simple, uniform picture of the function of NO in the immune system. Protective and toxic effects of NO are frequently seen in parallel. Its striking inter- and intracellular signaling capacity makes it extremely difficult to predict the effect of NOS inhibitors and NO donors, which still hampers therapeutic applications.","container-title":"Nature Immunology","DOI":"10.1038/ni1001-907","ISSN":"1529-2916","issue":"10","journalAbbreviation":"Nat Immunol","language":"en","license":"2001 Springer Nature America, Inc.","note":"publisher: Nature Publishing Group","page":"907-916","source":"www-nature-com.libproxy.unl.edu","title":"Nitric oxide and the immune response","volume":"2","author":[{"family":"Bogdan","given":"Christian"}],"issued":{"date-parts":[["2001",10]]}}}],"schema":"https://github.com/citation-style-language/schema/raw/master/csl-citation.json"} </w:instrText>
            </w:r>
            <w:r w:rsidRPr="00013E88">
              <w:fldChar w:fldCharType="separate"/>
            </w:r>
            <w:r w:rsidR="004D37BF" w:rsidRPr="004D37BF">
              <w:rPr>
                <w:vertAlign w:val="superscript"/>
              </w:rPr>
              <w:t>14</w:t>
            </w:r>
            <w:r w:rsidRPr="00013E88">
              <w:fldChar w:fldCharType="end"/>
            </w:r>
            <w:r w:rsidRPr="00013E88">
              <w:t>.</w:t>
            </w:r>
          </w:p>
        </w:tc>
        <w:tc>
          <w:tcPr>
            <w:tcW w:w="1420" w:type="dxa"/>
          </w:tcPr>
          <w:p w:rsidR="00B51CFE" w:rsidRPr="00013E88" w:rsidRDefault="00B51CFE" w:rsidP="00452D96">
            <w:pPr>
              <w:spacing w:line="276" w:lineRule="auto"/>
              <w:jc w:val="both"/>
            </w:pPr>
            <w:r>
              <w:t>Erythrocytes</w:t>
            </w:r>
          </w:p>
        </w:tc>
      </w:tr>
      <w:tr w:rsidR="00B51CFE" w:rsidTr="00452D96">
        <w:tc>
          <w:tcPr>
            <w:tcW w:w="2563" w:type="dxa"/>
          </w:tcPr>
          <w:p w:rsidR="00B51CFE" w:rsidRPr="00013E88" w:rsidRDefault="00B51CFE" w:rsidP="00452D96">
            <w:pPr>
              <w:jc w:val="both"/>
              <w:rPr>
                <w:color w:val="000000"/>
              </w:rPr>
            </w:pPr>
            <w:r w:rsidRPr="00013E88">
              <w:rPr>
                <w:color w:val="000000"/>
              </w:rPr>
              <w:t>AKG[m] + L-erythro-4-hydroxyglutamate[m] =&gt; 4-hydroxy-2-oxoglutarate[m] + glutamate[m]</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5 KJ/mol increase</w:t>
            </w:r>
          </w:p>
        </w:tc>
        <w:tc>
          <w:tcPr>
            <w:tcW w:w="1759" w:type="dxa"/>
          </w:tcPr>
          <w:p w:rsidR="00B51CFE" w:rsidRPr="00013E88" w:rsidRDefault="00B51CFE" w:rsidP="00452D96">
            <w:pPr>
              <w:spacing w:line="276" w:lineRule="auto"/>
              <w:jc w:val="both"/>
            </w:pPr>
            <w:r w:rsidRPr="00013E88">
              <w:t>Precursor to other amino acids, involvement in energy metabolism, and immune cell activation</w:t>
            </w:r>
            <w:r w:rsidRPr="00013E88">
              <w:rPr>
                <w:vertAlign w:val="superscript"/>
              </w:rPr>
              <w:t>25</w:t>
            </w:r>
            <w:r w:rsidRPr="00013E88">
              <w:t>.</w:t>
            </w:r>
          </w:p>
        </w:tc>
        <w:tc>
          <w:tcPr>
            <w:tcW w:w="1420" w:type="dxa"/>
          </w:tcPr>
          <w:p w:rsidR="00B51CFE" w:rsidRPr="00013E88" w:rsidRDefault="00B51CFE" w:rsidP="00452D96">
            <w:pPr>
              <w:spacing w:line="276" w:lineRule="auto"/>
              <w:jc w:val="both"/>
            </w:pPr>
            <w:r>
              <w:t>Erythrocytes</w:t>
            </w:r>
          </w:p>
        </w:tc>
      </w:tr>
      <w:tr w:rsidR="00B51CFE" w:rsidTr="00452D96">
        <w:tc>
          <w:tcPr>
            <w:tcW w:w="2563" w:type="dxa"/>
          </w:tcPr>
          <w:p w:rsidR="00B51CFE" w:rsidRPr="00013E88" w:rsidRDefault="00B51CFE" w:rsidP="00452D96">
            <w:pPr>
              <w:jc w:val="both"/>
              <w:rPr>
                <w:color w:val="000000"/>
              </w:rPr>
            </w:pPr>
            <w:r w:rsidRPr="00013E88">
              <w:rPr>
                <w:color w:val="000000"/>
              </w:rPr>
              <w:t xml:space="preserve">4-hydroxy-2-oxoglutarate[m] =&gt; </w:t>
            </w:r>
            <w:proofErr w:type="spellStart"/>
            <w:r w:rsidRPr="00013E88">
              <w:rPr>
                <w:color w:val="000000"/>
              </w:rPr>
              <w:t>glyoxalate</w:t>
            </w:r>
            <w:proofErr w:type="spellEnd"/>
            <w:r w:rsidRPr="00013E88">
              <w:rPr>
                <w:color w:val="000000"/>
              </w:rPr>
              <w:t>[m] + pyruvate[m]</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5 KJ/mol decrease</w:t>
            </w:r>
          </w:p>
        </w:tc>
        <w:tc>
          <w:tcPr>
            <w:tcW w:w="1759" w:type="dxa"/>
          </w:tcPr>
          <w:p w:rsidR="00B51CFE" w:rsidRPr="00013E88" w:rsidRDefault="00B51CFE" w:rsidP="00452D96">
            <w:pPr>
              <w:spacing w:line="276" w:lineRule="auto"/>
              <w:jc w:val="both"/>
            </w:pPr>
            <w:r w:rsidRPr="00013E88">
              <w:t>Precursor for many important amino acid metabolism</w:t>
            </w:r>
            <w:r w:rsidRPr="00013E88">
              <w:fldChar w:fldCharType="begin"/>
            </w:r>
            <w:r w:rsidR="004D37BF">
              <w:instrText xml:space="preserve"> ADDIN ZOTERO_ITEM CSL_CITATION {"citationID":"tpFEkHNA","properties":{"formattedCitation":"\\super 17\\nosupersub{}","plainCitation":"17","noteIndex":0},"citationItems":[{"id":113,"uris":["http://zotero.org/users/11844590/items/7AYFH42P"],"itemData":{"id":113,"type":"article-journal","abstract":"Pyruvate is the end product of glycolysis and transported into the mitochondria for use in the tricarboxylic acid (TCA) cycle. It is also a common additive in cell culture media. We discovered that inclusion of sodium pyruvate in culture media during infection of mouse bone marrow derived macrophages with influenza A virus impaired cytokine production (IL-6, IL-1β, and TNF-α). Sodium pyruvate did not inhibit viral RNA replication. Instead, the addition of sodium pyruvate alters cellular metabolism and diminished mitochondrial reactive oxygen species (ROS) production and lowered immune signaling. Overall, sodium pyruvate affects the immune response produced by macrophages but does not inhibit virus replication.","container-title":"Virus Research","DOI":"10.1016/j.virusres.2020.198088","ISSN":"1872-7492","journalAbbreviation":"Virus Res","language":"eng","note":"PMID: 32634445\nPMCID: PMC7345311","page":"198088","source":"PubMed","title":"Pyruvate affects inflammatory responses of macrophages during influenza A virus infection","volume":"286","author":[{"family":"Abusalamah","given":"Hazar"},{"family":"Reel","given":"Jessica M."},{"family":"Lupfer","given":"Christopher R."}],"issued":{"date-parts":[["2020",9]]}}}],"schema":"https://github.com/citation-style-language/schema/raw/master/csl-citation.json"} </w:instrText>
            </w:r>
            <w:r w:rsidRPr="00013E88">
              <w:fldChar w:fldCharType="separate"/>
            </w:r>
            <w:r w:rsidR="004D37BF" w:rsidRPr="004D37BF">
              <w:rPr>
                <w:vertAlign w:val="superscript"/>
              </w:rPr>
              <w:t>17</w:t>
            </w:r>
            <w:r w:rsidRPr="00013E88">
              <w:fldChar w:fldCharType="end"/>
            </w:r>
            <w:r w:rsidRPr="00013E88">
              <w:t>.</w:t>
            </w:r>
          </w:p>
        </w:tc>
        <w:tc>
          <w:tcPr>
            <w:tcW w:w="1420" w:type="dxa"/>
          </w:tcPr>
          <w:p w:rsidR="00B51CFE" w:rsidRPr="00013E88" w:rsidRDefault="00B51CFE" w:rsidP="00452D96">
            <w:pPr>
              <w:spacing w:line="276" w:lineRule="auto"/>
              <w:jc w:val="both"/>
            </w:pPr>
            <w:r>
              <w:t>Erythrocytes</w:t>
            </w:r>
          </w:p>
        </w:tc>
      </w:tr>
      <w:tr w:rsidR="00B51CFE" w:rsidTr="00452D96">
        <w:tc>
          <w:tcPr>
            <w:tcW w:w="2563" w:type="dxa"/>
          </w:tcPr>
          <w:p w:rsidR="00B51CFE" w:rsidRPr="00013E88" w:rsidRDefault="00B51CFE" w:rsidP="00452D96">
            <w:pPr>
              <w:jc w:val="both"/>
              <w:rPr>
                <w:color w:val="000000"/>
              </w:rPr>
            </w:pPr>
            <w:r w:rsidRPr="00013E88">
              <w:rPr>
                <w:color w:val="000000"/>
              </w:rPr>
              <w:t xml:space="preserve">H2O[c] + N1-acetylspermidine[c] + O2[c] =&gt; </w:t>
            </w:r>
            <w:proofErr w:type="spellStart"/>
            <w:r w:rsidRPr="00013E88">
              <w:rPr>
                <w:color w:val="000000"/>
              </w:rPr>
              <w:t>acetamidopropanal</w:t>
            </w:r>
            <w:proofErr w:type="spellEnd"/>
            <w:r w:rsidRPr="00013E88">
              <w:rPr>
                <w:color w:val="000000"/>
              </w:rPr>
              <w:t>[c] + H2O2[c] + putrescine[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3 KJ/mol decrease</w:t>
            </w:r>
          </w:p>
        </w:tc>
        <w:tc>
          <w:tcPr>
            <w:tcW w:w="1759" w:type="dxa"/>
          </w:tcPr>
          <w:p w:rsidR="00B51CFE" w:rsidRPr="00013E88" w:rsidRDefault="00B51CFE" w:rsidP="00452D96">
            <w:pPr>
              <w:spacing w:line="276" w:lineRule="auto"/>
              <w:jc w:val="both"/>
            </w:pPr>
            <w:r w:rsidRPr="00013E88">
              <w:t>Regulation of cellular growth, and maintenance of proper level of H2O2</w:t>
            </w:r>
            <w:r w:rsidRPr="00013E88">
              <w:fldChar w:fldCharType="begin"/>
            </w:r>
            <w:r w:rsidR="004D37BF">
              <w:instrText xml:space="preserve"> ADDIN ZOTERO_ITEM CSL_CITATION {"citationID":"BC1rpbYp","properties":{"formattedCitation":"\\super 22\\nosupersub{}","plainCitation":"22","noteIndex":0},"citationItems":[{"id":1252,"uris":["http://zotero.org/users/11844590/items/97WQ5THT"],"itemData":{"id":1252,"type":"article-journal","abstract":"Starting as a model for developmental genetics, embryology, and organogenesis, the zebrafish has become increasingly popular as a model organism for numerous areas of biology and biomedicine over the last decades. Within haematology, this includes ...","container-title":"Advances in Hematology","DOI":"10.1155/2012/541471","language":"en","note":"PMID: 22737171","page":"541471","source":"pmc.ncbi.nlm.nih.gov","title":"Hydrogen Peroxide in Inflammation: Messenger, Guide, and Assassin","title-short":"Hydrogen Peroxide in Inflammation","volume":"2012","author":[{"family":"Wittmann","given":"C."},{"family":"Chockley","given":"P."},{"family":"Singh","given":"S. K."},{"family":"Pase","given":"L."},{"family":"Lieschke","given":"G. J."},{"family":"Grabher","given":"C."}],"issued":{"date-parts":[["2012",6,12]]}}}],"schema":"https://github.com/citation-style-language/schema/raw/master/csl-citation.json"} </w:instrText>
            </w:r>
            <w:r w:rsidRPr="00013E88">
              <w:fldChar w:fldCharType="separate"/>
            </w:r>
            <w:r w:rsidR="004D37BF" w:rsidRPr="004D37BF">
              <w:rPr>
                <w:vertAlign w:val="superscript"/>
              </w:rPr>
              <w:t>22</w:t>
            </w:r>
            <w:r w:rsidRPr="00013E88">
              <w:fldChar w:fldCharType="end"/>
            </w:r>
            <w:r w:rsidRPr="00013E88">
              <w:t>.</w:t>
            </w:r>
          </w:p>
        </w:tc>
        <w:tc>
          <w:tcPr>
            <w:tcW w:w="1420" w:type="dxa"/>
          </w:tcPr>
          <w:p w:rsidR="00B51CFE" w:rsidRPr="00013E88" w:rsidRDefault="00B51CFE" w:rsidP="00452D96">
            <w:pPr>
              <w:spacing w:line="276" w:lineRule="auto"/>
              <w:jc w:val="both"/>
            </w:pPr>
            <w:r>
              <w:t>Erythrocytes</w:t>
            </w:r>
          </w:p>
        </w:tc>
      </w:tr>
      <w:tr w:rsidR="00B51CFE" w:rsidTr="00452D96">
        <w:tc>
          <w:tcPr>
            <w:tcW w:w="2563" w:type="dxa"/>
          </w:tcPr>
          <w:p w:rsidR="00B51CFE" w:rsidRPr="00013E88" w:rsidRDefault="00B51CFE" w:rsidP="00452D96">
            <w:pPr>
              <w:jc w:val="both"/>
              <w:rPr>
                <w:color w:val="000000"/>
              </w:rPr>
            </w:pPr>
            <w:r w:rsidRPr="00013E88">
              <w:rPr>
                <w:color w:val="000000"/>
              </w:rPr>
              <w:lastRenderedPageBreak/>
              <w:t>L-erythro-4-hydroxyglutamate[m] + OAA[m] =&gt; 4-hydroxy-2-oxoglutarate[m] + aspartate[m]</w:t>
            </w:r>
          </w:p>
          <w:p w:rsidR="00B51CFE" w:rsidRPr="00013E88" w:rsidRDefault="00B51CFE" w:rsidP="00452D96">
            <w:pPr>
              <w:jc w:val="both"/>
              <w:rPr>
                <w:color w:val="000000"/>
              </w:rPr>
            </w:pPr>
            <w:r w:rsidRPr="00013E88">
              <w:rPr>
                <w:color w:val="000000"/>
              </w:rPr>
              <w:t>arginine[m] + H2O[m] =&gt; ornithine[m] + urea[m]</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4 KJ/mol increase</w:t>
            </w:r>
          </w:p>
        </w:tc>
        <w:tc>
          <w:tcPr>
            <w:tcW w:w="1759" w:type="dxa"/>
          </w:tcPr>
          <w:p w:rsidR="00B51CFE" w:rsidRPr="00013E88" w:rsidRDefault="00B51CFE" w:rsidP="00452D96">
            <w:pPr>
              <w:spacing w:line="276" w:lineRule="auto"/>
              <w:jc w:val="both"/>
            </w:pPr>
            <w:r w:rsidRPr="00013E88">
              <w:t>Link to glyoxylate metabolism and ROS control</w:t>
            </w:r>
            <w:r w:rsidRPr="00013E88">
              <w:fldChar w:fldCharType="begin"/>
            </w:r>
            <w:r w:rsidR="004D37BF">
              <w:instrText xml:space="preserve"> ADDIN ZOTERO_ITEM CSL_CITATION {"citationID":"1xzIX6P6","properties":{"formattedCitation":"\\super 18\\nosupersub{}","plainCitation":"18","noteIndex":0},"citationItems":[{"id":1228,"uris":["http://zotero.org/users/11844590/items/HTEQC5JW"],"itemData":{"id":1228,"type":"article-journal","abstract":"Ornithine δ-aminotransferase (OAT, E.C. 2.6.1.13) catalyzes the transfer of the δ-amino group from ornithine (Orn) to α-ketoglutarate (aKG), yielding glutamate-5-semialdehyde and glutamate (Glu), and vice versa. In mammals, OAT is a mitochondrial enzyme, mainly located in the liver, intestine, brain, and kidney. In general, OAT serves to form glutamate from ornithine, with the notable exception of the intestine, where citrulline (Cit) or arginine (Arg) are end products. Its main function is to control the production of signaling molecules and mediators, such as Glu itself, Cit, GABA, and aliphatic polyamines. It is also involved in proline (Pro) synthesis. Deficiency in OAT causes gyrate atrophy, a rare but serious inherited disease, a further measure of the importance of this enzyme.","container-title":"Biology","DOI":"10.3390/biology6010018","ISSN":"2079-7737","issue":"1","language":"en","license":"http://creativecommons.org/licenses/by/3.0/","note":"number: 1\npublisher: Multidisciplinary Digital Publishing Institute","page":"18","source":"www.mdpi.com","title":"Ornithine Aminotransferase, an Important Glutamate-Metabolizing Enzyme at the Crossroads of Multiple Metabolic Pathways","volume":"6","author":[{"family":"Ginguay","given":"Antonin"},{"family":"Cynober","given":"Luc"},{"family":"Curis","given":"Emmanuel"},{"family":"Nicolis","given":"Ioannis"}],"issued":{"date-parts":[["2017",3]]}}}],"schema":"https://github.com/citation-style-language/schema/raw/master/csl-citation.json"} </w:instrText>
            </w:r>
            <w:r w:rsidRPr="00013E88">
              <w:fldChar w:fldCharType="separate"/>
            </w:r>
            <w:r w:rsidR="004D37BF" w:rsidRPr="004D37BF">
              <w:rPr>
                <w:vertAlign w:val="superscript"/>
              </w:rPr>
              <w:t>18</w:t>
            </w:r>
            <w:r w:rsidRPr="00013E88">
              <w:fldChar w:fldCharType="end"/>
            </w:r>
            <w:r w:rsidRPr="00013E88">
              <w:t>.</w:t>
            </w:r>
          </w:p>
        </w:tc>
        <w:tc>
          <w:tcPr>
            <w:tcW w:w="1420" w:type="dxa"/>
          </w:tcPr>
          <w:p w:rsidR="00B51CFE" w:rsidRPr="00013E88" w:rsidRDefault="00B51CFE" w:rsidP="00452D96">
            <w:pPr>
              <w:spacing w:line="276" w:lineRule="auto"/>
              <w:jc w:val="both"/>
            </w:pPr>
            <w:r>
              <w:t>Erythrocytes</w:t>
            </w:r>
          </w:p>
        </w:tc>
      </w:tr>
      <w:tr w:rsidR="00B51CFE" w:rsidTr="00452D96">
        <w:tc>
          <w:tcPr>
            <w:tcW w:w="2563" w:type="dxa"/>
          </w:tcPr>
          <w:p w:rsidR="00B51CFE" w:rsidRPr="00013E88" w:rsidRDefault="00B51CFE" w:rsidP="00452D96">
            <w:pPr>
              <w:jc w:val="both"/>
              <w:rPr>
                <w:color w:val="000000"/>
              </w:rPr>
            </w:pPr>
            <w:r w:rsidRPr="00013E88">
              <w:rPr>
                <w:color w:val="000000"/>
              </w:rPr>
              <w:t>arginine[m] + H2O[m] =&gt; ornithine[m] + urea[m]</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3 KJ/mol decrease</w:t>
            </w:r>
          </w:p>
        </w:tc>
        <w:tc>
          <w:tcPr>
            <w:tcW w:w="1759" w:type="dxa"/>
          </w:tcPr>
          <w:p w:rsidR="00B51CFE" w:rsidRPr="00013E88" w:rsidRDefault="00B51CFE" w:rsidP="00452D96">
            <w:pPr>
              <w:spacing w:line="276" w:lineRule="auto"/>
              <w:jc w:val="both"/>
            </w:pPr>
            <w:r w:rsidRPr="00013E88">
              <w:t>Balance of NO and ammonia levels</w:t>
            </w:r>
            <w:r w:rsidRPr="00013E88">
              <w:rPr>
                <w:vertAlign w:val="superscript"/>
              </w:rPr>
              <w:t>37</w:t>
            </w:r>
            <w:r w:rsidRPr="00013E88">
              <w:t>.</w:t>
            </w:r>
          </w:p>
        </w:tc>
        <w:tc>
          <w:tcPr>
            <w:tcW w:w="1420" w:type="dxa"/>
          </w:tcPr>
          <w:p w:rsidR="00B51CFE" w:rsidRPr="00013E88" w:rsidRDefault="00B51CFE" w:rsidP="00452D96">
            <w:pPr>
              <w:spacing w:line="276" w:lineRule="auto"/>
              <w:jc w:val="both"/>
            </w:pPr>
            <w:r>
              <w:t>Erythrocytes</w:t>
            </w:r>
          </w:p>
        </w:tc>
      </w:tr>
      <w:tr w:rsidR="00B51CFE" w:rsidTr="00452D96">
        <w:tc>
          <w:tcPr>
            <w:tcW w:w="2563" w:type="dxa"/>
          </w:tcPr>
          <w:p w:rsidR="00B51CFE" w:rsidRPr="00013E88" w:rsidRDefault="00B51CFE" w:rsidP="00452D96">
            <w:pPr>
              <w:jc w:val="both"/>
              <w:rPr>
                <w:color w:val="000000"/>
              </w:rPr>
            </w:pPr>
            <w:r w:rsidRPr="00013E88">
              <w:rPr>
                <w:color w:val="000000"/>
              </w:rPr>
              <w:t>acetyl-CoA[c] + putrescine[c] =&gt; CoA[c] + H+[c] + N-</w:t>
            </w:r>
            <w:proofErr w:type="spellStart"/>
            <w:r w:rsidRPr="00013E88">
              <w:rPr>
                <w:color w:val="000000"/>
              </w:rPr>
              <w:t>acetylputrescine</w:t>
            </w:r>
            <w:proofErr w:type="spellEnd"/>
            <w:r w:rsidRPr="00013E88">
              <w:rPr>
                <w:color w:val="000000"/>
              </w:rPr>
              <w:t>[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Arginine and prol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3 KJ/mol increase</w:t>
            </w:r>
          </w:p>
        </w:tc>
        <w:tc>
          <w:tcPr>
            <w:tcW w:w="1759" w:type="dxa"/>
          </w:tcPr>
          <w:p w:rsidR="00B51CFE" w:rsidRPr="00013E88" w:rsidRDefault="00B51CFE" w:rsidP="00452D96">
            <w:pPr>
              <w:spacing w:line="276" w:lineRule="auto"/>
              <w:jc w:val="both"/>
            </w:pPr>
            <w:r w:rsidRPr="00013E88">
              <w:t>Regulation of polyamine levels</w:t>
            </w:r>
            <w:r w:rsidRPr="00013E88">
              <w:fldChar w:fldCharType="begin"/>
            </w:r>
            <w:r w:rsidR="004D37BF">
              <w:instrText xml:space="preserve"> ADDIN ZOTERO_ITEM CSL_CITATION {"citationID":"dprVkQvm","properties":{"formattedCitation":"\\super 21\\nosupersub{}","plainCitation":"21","noteIndex":0},"citationItems":[{"id":1250,"uris":["http://zotero.org/users/11844590/items/KX2MLS3X"],"itemData":{"id":1250,"type":"webpage","title":"Frontiers | The role of polyamine metabolism in remodeling immune responses and blocking therapy within the tumor immune microenvironment","URL":"https://www.frontiersin.org/journals/immunology/articles/10.3389/fimmu.2022.912279/full","accessed":{"date-parts":[["2024",11,6]]}}}],"schema":"https://github.com/citation-style-language/schema/raw/master/csl-citation.json"} </w:instrText>
            </w:r>
            <w:r w:rsidRPr="00013E88">
              <w:fldChar w:fldCharType="separate"/>
            </w:r>
            <w:r w:rsidR="004D37BF" w:rsidRPr="004D37BF">
              <w:rPr>
                <w:vertAlign w:val="superscript"/>
              </w:rPr>
              <w:t>21</w:t>
            </w:r>
            <w:r w:rsidRPr="00013E88">
              <w:fldChar w:fldCharType="end"/>
            </w:r>
            <w:r w:rsidRPr="00013E88">
              <w:t>.</w:t>
            </w:r>
          </w:p>
        </w:tc>
        <w:tc>
          <w:tcPr>
            <w:tcW w:w="1420" w:type="dxa"/>
          </w:tcPr>
          <w:p w:rsidR="00B51CFE" w:rsidRPr="00013E88" w:rsidRDefault="00B51CFE" w:rsidP="00452D96">
            <w:pPr>
              <w:spacing w:line="276" w:lineRule="auto"/>
              <w:jc w:val="both"/>
            </w:pPr>
            <w:r>
              <w:t>Erythrocytes</w:t>
            </w:r>
          </w:p>
        </w:tc>
      </w:tr>
      <w:tr w:rsidR="00B51CFE" w:rsidTr="00452D96">
        <w:tc>
          <w:tcPr>
            <w:tcW w:w="2563" w:type="dxa"/>
          </w:tcPr>
          <w:p w:rsidR="00B51CFE" w:rsidRPr="00013E88" w:rsidRDefault="00B51CFE" w:rsidP="00452D96">
            <w:pPr>
              <w:jc w:val="both"/>
              <w:rPr>
                <w:color w:val="000000"/>
              </w:rPr>
            </w:pPr>
            <w:r w:rsidRPr="00013E88">
              <w:rPr>
                <w:color w:val="000000"/>
              </w:rPr>
              <w:t>3-phosphonooxypyruvate[c] + glutamate[c] &lt;=&gt; 3-phosphoserine[c] + AKG[c]</w:t>
            </w:r>
          </w:p>
          <w:p w:rsidR="00B51CFE" w:rsidRPr="00013E88" w:rsidRDefault="00B51CFE" w:rsidP="00452D96">
            <w:pPr>
              <w:jc w:val="both"/>
              <w:rPr>
                <w:color w:val="000000"/>
              </w:rPr>
            </w:pPr>
            <w:r w:rsidRPr="00013E88">
              <w:rPr>
                <w:color w:val="000000"/>
              </w:rPr>
              <w:t>3-phosphoserine[c] + H2O[c] =&gt; Pi[c] + serine[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Glycine, serine and threon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Almost 3 KJ/mol increase</w:t>
            </w:r>
          </w:p>
        </w:tc>
        <w:tc>
          <w:tcPr>
            <w:tcW w:w="1759" w:type="dxa"/>
          </w:tcPr>
          <w:p w:rsidR="00B51CFE" w:rsidRPr="00013E88" w:rsidRDefault="00B51CFE" w:rsidP="00452D96">
            <w:pPr>
              <w:spacing w:line="276" w:lineRule="auto"/>
              <w:jc w:val="both"/>
            </w:pPr>
            <w:r w:rsidRPr="00013E88">
              <w:t>Precursor to serine biosynthesis</w:t>
            </w:r>
            <w:r w:rsidRPr="00013E88">
              <w:fldChar w:fldCharType="begin"/>
            </w:r>
            <w:r w:rsidR="004D37BF">
              <w:instrText xml:space="preserve"> ADDIN ZOTERO_ITEM CSL_CITATION {"citationID":"G5FbR3d2","properties":{"formattedCitation":"\\super 23\\nosupersub{}","plainCitation":"23","noteIndex":0},"citationItems":[{"id":1261,"uris":["http://zotero.org/users/11844590/items/DLSGHXHI"],"itemData":{"id":1261,"type":"webpage","title":"Serine metabolism antagonizes antiviral innate immunity by preventing ATP6V0d2-mediated YAP lysosomal degradation - ScienceDirect","URL":"https://www.sciencedirect.com/science/article/pii/S1550413121001133","accessed":{"date-parts":[["2024",11,6]]}}}],"schema":"https://github.com/citation-style-language/schema/raw/master/csl-citation.json"} </w:instrText>
            </w:r>
            <w:r w:rsidRPr="00013E88">
              <w:fldChar w:fldCharType="separate"/>
            </w:r>
            <w:r w:rsidR="004D37BF" w:rsidRPr="004D37BF">
              <w:rPr>
                <w:vertAlign w:val="superscript"/>
              </w:rPr>
              <w:t>23</w:t>
            </w:r>
            <w:r w:rsidRPr="00013E88">
              <w:fldChar w:fldCharType="end"/>
            </w:r>
            <w:r w:rsidRPr="00013E88">
              <w:t>.</w:t>
            </w:r>
          </w:p>
        </w:tc>
        <w:tc>
          <w:tcPr>
            <w:tcW w:w="1420" w:type="dxa"/>
          </w:tcPr>
          <w:p w:rsidR="00B51CFE" w:rsidRPr="00013E88" w:rsidRDefault="00B51CFE" w:rsidP="00452D96">
            <w:pPr>
              <w:spacing w:line="276" w:lineRule="auto"/>
              <w:jc w:val="both"/>
            </w:pPr>
            <w:r>
              <w:t>Erythrocytes</w:t>
            </w:r>
          </w:p>
        </w:tc>
      </w:tr>
      <w:tr w:rsidR="00B51CFE" w:rsidTr="00452D96">
        <w:tc>
          <w:tcPr>
            <w:tcW w:w="2563" w:type="dxa"/>
          </w:tcPr>
          <w:p w:rsidR="00B51CFE" w:rsidRPr="00013E88" w:rsidRDefault="00B51CFE" w:rsidP="00452D96">
            <w:pPr>
              <w:jc w:val="both"/>
              <w:rPr>
                <w:color w:val="000000"/>
              </w:rPr>
            </w:pPr>
            <w:r w:rsidRPr="00013E88">
              <w:rPr>
                <w:color w:val="000000"/>
              </w:rPr>
              <w:t>3-phosphoserine[c] + H2O[c] =&gt; Pi[c] + serine[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Glycine, serine and threon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3 KJ/mol increase</w:t>
            </w:r>
          </w:p>
        </w:tc>
        <w:tc>
          <w:tcPr>
            <w:tcW w:w="1759" w:type="dxa"/>
          </w:tcPr>
          <w:p w:rsidR="00B51CFE" w:rsidRPr="00013E88" w:rsidRDefault="00B51CFE" w:rsidP="00452D96">
            <w:pPr>
              <w:spacing w:line="276" w:lineRule="auto"/>
              <w:jc w:val="both"/>
            </w:pPr>
            <w:r w:rsidRPr="00013E88">
              <w:t>The precursor to serine metabolism and cellular proliferation mechanism</w:t>
            </w:r>
            <w:r w:rsidRPr="00013E88">
              <w:rPr>
                <w:vertAlign w:val="superscript"/>
              </w:rPr>
              <w:t>45</w:t>
            </w:r>
            <w:r w:rsidRPr="00013E88">
              <w:t>.</w:t>
            </w:r>
          </w:p>
        </w:tc>
        <w:tc>
          <w:tcPr>
            <w:tcW w:w="1420" w:type="dxa"/>
          </w:tcPr>
          <w:p w:rsidR="00B51CFE" w:rsidRPr="00013E88" w:rsidRDefault="00B51CFE" w:rsidP="00452D96">
            <w:pPr>
              <w:spacing w:line="276" w:lineRule="auto"/>
              <w:jc w:val="both"/>
            </w:pPr>
            <w:r>
              <w:t>Erythrocytes</w:t>
            </w:r>
          </w:p>
        </w:tc>
      </w:tr>
      <w:tr w:rsidR="00B51CFE" w:rsidTr="00452D96">
        <w:tc>
          <w:tcPr>
            <w:tcW w:w="2563" w:type="dxa"/>
          </w:tcPr>
          <w:p w:rsidR="00B51CFE" w:rsidRPr="00013E88" w:rsidRDefault="00B51CFE" w:rsidP="00452D96">
            <w:pPr>
              <w:jc w:val="both"/>
              <w:rPr>
                <w:color w:val="000000"/>
              </w:rPr>
            </w:pPr>
            <w:r w:rsidRPr="00013E88">
              <w:rPr>
                <w:color w:val="000000"/>
              </w:rPr>
              <w:t>serine[c] + THF[c] &lt;=&gt; 5,10-methylene-THF[c] + glycine[c] + H2O[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Glycine, serine and threon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4 KJ/mol decrease</w:t>
            </w:r>
          </w:p>
        </w:tc>
        <w:tc>
          <w:tcPr>
            <w:tcW w:w="1759" w:type="dxa"/>
          </w:tcPr>
          <w:p w:rsidR="00B51CFE" w:rsidRPr="00013E88" w:rsidRDefault="00B51CFE" w:rsidP="00452D96">
            <w:pPr>
              <w:spacing w:line="276" w:lineRule="auto"/>
              <w:jc w:val="both"/>
            </w:pPr>
            <w:r w:rsidRPr="00013E88">
              <w:t>Central to one-carbon metabolism is important for DNA synthesis and several amino acid metabolisms</w:t>
            </w:r>
            <w:r w:rsidRPr="00013E88">
              <w:fldChar w:fldCharType="begin"/>
            </w:r>
            <w:r w:rsidR="004D37BF">
              <w:instrText xml:space="preserve"> ADDIN ZOTERO_ITEM CSL_CITATION {"citationID":"fTS2anAA","properties":{"formattedCitation":"\\super 23,24\\nosupersub{}","plainCitation":"23,24","noteIndex":0},"citationItems":[{"id":1261,"uris":["http://zotero.org/users/11844590/items/DLSGHXHI"],"itemData":{"id":1261,"type":"webpage","title":"Serine metabolism antagonizes antiviral innate immunity by preventing ATP6V0d2-mediated YAP lysosomal degradation - ScienceDirect","URL":"https://www.sciencedirect.com/science/article/pii/S1550413121001133","accessed":{"date-parts":[["2024",11,6]]}}},{"id":1255,"uris":["http://zotero.org/users/11844590/items/QTFC2NCQ"],"itemData":{"id":1255,"type":"article-journal","abstract":"As one of the nonessential amino acids (NEAAs), serine is involved in the anabolism of multiple macromolecular substances by participating in one-carbon unit metabolism. Thus, rapidly proliferating cells such as tumor cells and activated immune ...","container-title":"Aging and Disease","DOI":"10.14336/AD.2020.0314","issue":"6","language":"en","note":"PMID: 33269112","page":"1640","source":"pmc.ncbi.nlm.nih.gov","title":"Serine and Metabolism Regulation: A Novel Mechanism in Antitumor Immunity and Senescence","title-short":"Serine and Metabolism Regulation","volume":"11","author":[{"family":"Wu","given":"Qi"},{"family":"Chen","given":"Xinyue"},{"family":"Li","given":"Juanjuan"},{"family":"Sun","given":"Shengrong"}],"issued":{"date-parts":[["2020",12,1]]}}}],"schema":"https://github.com/citation-style-language/schema/raw/master/csl-citation.json"} </w:instrText>
            </w:r>
            <w:r w:rsidRPr="00013E88">
              <w:fldChar w:fldCharType="separate"/>
            </w:r>
            <w:r w:rsidR="004D37BF" w:rsidRPr="004D37BF">
              <w:rPr>
                <w:vertAlign w:val="superscript"/>
              </w:rPr>
              <w:t>23,24</w:t>
            </w:r>
            <w:r w:rsidRPr="00013E88">
              <w:fldChar w:fldCharType="end"/>
            </w:r>
            <w:r w:rsidRPr="00013E88">
              <w:t>.</w:t>
            </w:r>
          </w:p>
        </w:tc>
        <w:tc>
          <w:tcPr>
            <w:tcW w:w="1420" w:type="dxa"/>
          </w:tcPr>
          <w:p w:rsidR="00B51CFE" w:rsidRPr="00013E88" w:rsidRDefault="00B51CFE" w:rsidP="00452D96">
            <w:pPr>
              <w:spacing w:line="276" w:lineRule="auto"/>
              <w:jc w:val="both"/>
            </w:pPr>
            <w:r>
              <w:t>Erythrocytes</w:t>
            </w:r>
          </w:p>
        </w:tc>
      </w:tr>
      <w:tr w:rsidR="00B51CFE" w:rsidTr="00452D96">
        <w:tc>
          <w:tcPr>
            <w:tcW w:w="2563" w:type="dxa"/>
          </w:tcPr>
          <w:p w:rsidR="00B51CFE" w:rsidRPr="00013E88" w:rsidRDefault="00B51CFE" w:rsidP="00452D96">
            <w:pPr>
              <w:jc w:val="both"/>
              <w:rPr>
                <w:color w:val="000000"/>
              </w:rPr>
            </w:pPr>
            <w:r w:rsidRPr="00013E88">
              <w:rPr>
                <w:color w:val="000000"/>
              </w:rPr>
              <w:t>serine[c] =&gt; H+[c] + NH3[c] + pyruvate[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Glycine, serine and threon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 xml:space="preserve">More than 3 </w:t>
            </w:r>
            <w:r w:rsidRPr="00013E88">
              <w:lastRenderedPageBreak/>
              <w:t>KJ/mol decrease</w:t>
            </w:r>
          </w:p>
        </w:tc>
        <w:tc>
          <w:tcPr>
            <w:tcW w:w="1759" w:type="dxa"/>
          </w:tcPr>
          <w:p w:rsidR="00B51CFE" w:rsidRPr="00013E88" w:rsidRDefault="00B51CFE" w:rsidP="00452D96">
            <w:pPr>
              <w:spacing w:line="276" w:lineRule="auto"/>
              <w:jc w:val="both"/>
            </w:pPr>
            <w:r w:rsidRPr="00013E88">
              <w:lastRenderedPageBreak/>
              <w:t>Balance of proper ammonia level</w:t>
            </w:r>
            <w:r w:rsidRPr="00013E88">
              <w:rPr>
                <w:vertAlign w:val="superscript"/>
              </w:rPr>
              <w:t>s37</w:t>
            </w:r>
            <w:r w:rsidRPr="00013E88">
              <w:t>.</w:t>
            </w:r>
          </w:p>
        </w:tc>
        <w:tc>
          <w:tcPr>
            <w:tcW w:w="1420" w:type="dxa"/>
          </w:tcPr>
          <w:p w:rsidR="00B51CFE" w:rsidRPr="00013E88" w:rsidRDefault="00B51CFE" w:rsidP="00452D96">
            <w:pPr>
              <w:spacing w:line="276" w:lineRule="auto"/>
              <w:jc w:val="both"/>
            </w:pPr>
            <w:r>
              <w:t>Erythrocytes</w:t>
            </w:r>
          </w:p>
        </w:tc>
      </w:tr>
      <w:tr w:rsidR="00B51CFE" w:rsidTr="00452D96">
        <w:tc>
          <w:tcPr>
            <w:tcW w:w="2563" w:type="dxa"/>
          </w:tcPr>
          <w:p w:rsidR="00B51CFE" w:rsidRPr="00013E88" w:rsidRDefault="00B51CFE" w:rsidP="00452D96">
            <w:pPr>
              <w:jc w:val="both"/>
              <w:rPr>
                <w:color w:val="000000"/>
              </w:rPr>
            </w:pPr>
            <w:r w:rsidRPr="00013E88">
              <w:rPr>
                <w:color w:val="000000"/>
              </w:rPr>
              <w:t xml:space="preserve">pyruvate[c] + serine[c] =&gt; alanine[c] + </w:t>
            </w:r>
            <w:proofErr w:type="spellStart"/>
            <w:r w:rsidRPr="00013E88">
              <w:rPr>
                <w:color w:val="000000"/>
              </w:rPr>
              <w:t>hydroxypyruvate</w:t>
            </w:r>
            <w:proofErr w:type="spellEnd"/>
            <w:r w:rsidRPr="00013E88">
              <w:rPr>
                <w:color w:val="000000"/>
              </w:rPr>
              <w:t>[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Glycine, serine and threon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3 KJ/mol increase in + ∆G</w:t>
            </w:r>
            <w:r w:rsidRPr="00013E88">
              <w:rPr>
                <w:vertAlign w:val="superscript"/>
              </w:rPr>
              <w:t>o</w:t>
            </w:r>
          </w:p>
        </w:tc>
        <w:tc>
          <w:tcPr>
            <w:tcW w:w="1759" w:type="dxa"/>
          </w:tcPr>
          <w:p w:rsidR="00B51CFE" w:rsidRPr="00013E88" w:rsidRDefault="00B51CFE" w:rsidP="00452D96">
            <w:pPr>
              <w:spacing w:line="276" w:lineRule="auto"/>
              <w:jc w:val="both"/>
            </w:pPr>
            <w:r w:rsidRPr="00013E88">
              <w:t>Connection to several amino acid metabolism and energy metabolism</w:t>
            </w:r>
            <w:r w:rsidRPr="00013E88">
              <w:fldChar w:fldCharType="begin"/>
            </w:r>
            <w:r w:rsidR="004D37BF">
              <w:instrText xml:space="preserve"> ADDIN ZOTERO_ITEM CSL_CITATION {"citationID":"VYnAGRxL","properties":{"formattedCitation":"\\super 16\\nosupersub{}","plainCitation":"16","noteIndex":0},"citationItems":[{"id":1238,"uris":["http://zotero.org/users/11844590/items/FKHLR8RT"],"itemData":{"id":1238,"type":"webpage","title":"Arginine, ornithine and citrulline supplementation in rainbow trout: Free amino acid dynamics and gene expression responses to bacterial infection - ScienceDirect","URL":"https://www.sciencedirect.com/science/article/pii/S1050464820300267?via%3Dihub","accessed":{"date-parts":[["2024",11,6]]}}}],"schema":"https://github.com/citation-style-language/schema/raw/master/csl-citation.json"} </w:instrText>
            </w:r>
            <w:r w:rsidRPr="00013E88">
              <w:fldChar w:fldCharType="separate"/>
            </w:r>
            <w:r w:rsidR="004D37BF" w:rsidRPr="004D37BF">
              <w:rPr>
                <w:vertAlign w:val="superscript"/>
              </w:rPr>
              <w:t>16</w:t>
            </w:r>
            <w:r w:rsidRPr="00013E88">
              <w:fldChar w:fldCharType="end"/>
            </w:r>
          </w:p>
        </w:tc>
        <w:tc>
          <w:tcPr>
            <w:tcW w:w="1420" w:type="dxa"/>
          </w:tcPr>
          <w:p w:rsidR="00B51CFE" w:rsidRPr="00013E88" w:rsidRDefault="00B51CFE" w:rsidP="00452D96">
            <w:pPr>
              <w:spacing w:line="276" w:lineRule="auto"/>
              <w:jc w:val="both"/>
            </w:pPr>
            <w:r>
              <w:t>Erythrocytes</w:t>
            </w:r>
          </w:p>
        </w:tc>
      </w:tr>
      <w:tr w:rsidR="00B51CFE" w:rsidTr="00452D96">
        <w:tc>
          <w:tcPr>
            <w:tcW w:w="2563" w:type="dxa"/>
          </w:tcPr>
          <w:p w:rsidR="00B51CFE" w:rsidRPr="00013E88" w:rsidRDefault="00B51CFE" w:rsidP="00452D96">
            <w:pPr>
              <w:jc w:val="both"/>
              <w:rPr>
                <w:color w:val="000000"/>
              </w:rPr>
            </w:pPr>
            <w:r w:rsidRPr="00013E88">
              <w:rPr>
                <w:color w:val="000000"/>
              </w:rPr>
              <w:t>serine[c] =&gt; dehydroalanine[c] + H2O[c]</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Glycine, serine and threon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3 KJ/mol decrease</w:t>
            </w:r>
          </w:p>
        </w:tc>
        <w:tc>
          <w:tcPr>
            <w:tcW w:w="1759" w:type="dxa"/>
          </w:tcPr>
          <w:p w:rsidR="00B51CFE" w:rsidRPr="00013E88" w:rsidRDefault="00B51CFE" w:rsidP="00452D96">
            <w:pPr>
              <w:spacing w:line="276" w:lineRule="auto"/>
              <w:jc w:val="both"/>
            </w:pPr>
            <w:r>
              <w:t>Important for modification of proteins and precursors to other amino acids as needed</w:t>
            </w:r>
            <w:r>
              <w:fldChar w:fldCharType="begin"/>
            </w:r>
            <w:r w:rsidR="004D37BF">
              <w:instrText xml:space="preserve"> ADDIN ZOTERO_ITEM CSL_CITATION {"citationID":"LF1e54Lj","properties":{"formattedCitation":"\\super 24\\nosupersub{}","plainCitation":"24","noteIndex":0},"citationItems":[{"id":1255,"uris":["http://zotero.org/users/11844590/items/QTFC2NCQ"],"itemData":{"id":1255,"type":"article-journal","abstract":"As one of the nonessential amino acids (NEAAs), serine is involved in the anabolism of multiple macromolecular substances by participating in one-carbon unit metabolism. Thus, rapidly proliferating cells such as tumor cells and activated immune ...","container-title":"Aging and Disease","DOI":"10.14336/AD.2020.0314","issue":"6","language":"en","note":"PMID: 33269112","page":"1640","source":"pmc.ncbi.nlm.nih.gov","title":"Serine and Metabolism Regulation: A Novel Mechanism in Antitumor Immunity and Senescence","title-short":"Serine and Metabolism Regulation","volume":"11","author":[{"family":"Wu","given":"Qi"},{"family":"Chen","given":"Xinyue"},{"family":"Li","given":"Juanjuan"},{"family":"Sun","given":"Shengrong"}],"issued":{"date-parts":[["2020",12,1]]}}}],"schema":"https://github.com/citation-style-language/schema/raw/master/csl-citation.json"} </w:instrText>
            </w:r>
            <w:r>
              <w:fldChar w:fldCharType="separate"/>
            </w:r>
            <w:r w:rsidR="004D37BF" w:rsidRPr="004D37BF">
              <w:rPr>
                <w:vertAlign w:val="superscript"/>
              </w:rPr>
              <w:t>24</w:t>
            </w:r>
            <w:r>
              <w:fldChar w:fldCharType="end"/>
            </w:r>
            <w:r>
              <w:t>.</w:t>
            </w:r>
          </w:p>
        </w:tc>
        <w:tc>
          <w:tcPr>
            <w:tcW w:w="1420" w:type="dxa"/>
          </w:tcPr>
          <w:p w:rsidR="00B51CFE" w:rsidRPr="00013E88" w:rsidRDefault="00B51CFE" w:rsidP="00452D96">
            <w:pPr>
              <w:spacing w:line="276" w:lineRule="auto"/>
              <w:jc w:val="both"/>
            </w:pPr>
            <w:r>
              <w:t>Erythrocytes</w:t>
            </w:r>
          </w:p>
        </w:tc>
      </w:tr>
      <w:tr w:rsidR="00B51CFE" w:rsidTr="00452D96">
        <w:tc>
          <w:tcPr>
            <w:tcW w:w="2563" w:type="dxa"/>
          </w:tcPr>
          <w:p w:rsidR="00B51CFE" w:rsidRPr="00013E88" w:rsidRDefault="00B51CFE" w:rsidP="00452D96">
            <w:pPr>
              <w:jc w:val="both"/>
              <w:rPr>
                <w:color w:val="000000"/>
              </w:rPr>
            </w:pPr>
            <w:r w:rsidRPr="00013E88">
              <w:rPr>
                <w:color w:val="000000"/>
              </w:rPr>
              <w:t xml:space="preserve">pyruvate[x] + serine[x] =&gt; alanine[x] + </w:t>
            </w:r>
            <w:proofErr w:type="spellStart"/>
            <w:r w:rsidRPr="00013E88">
              <w:rPr>
                <w:color w:val="000000"/>
              </w:rPr>
              <w:t>hydroxypyruvate</w:t>
            </w:r>
            <w:proofErr w:type="spellEnd"/>
            <w:r w:rsidRPr="00013E88">
              <w:rPr>
                <w:color w:val="000000"/>
              </w:rPr>
              <w:t>[x]</w:t>
            </w:r>
          </w:p>
          <w:p w:rsidR="00B51CFE" w:rsidRPr="00013E88" w:rsidRDefault="00B51CFE" w:rsidP="00452D96">
            <w:pPr>
              <w:jc w:val="both"/>
              <w:rPr>
                <w:color w:val="000000"/>
              </w:rPr>
            </w:pPr>
          </w:p>
        </w:tc>
        <w:tc>
          <w:tcPr>
            <w:tcW w:w="2896" w:type="dxa"/>
          </w:tcPr>
          <w:p w:rsidR="00B51CFE" w:rsidRPr="00013E88" w:rsidRDefault="00B51CFE" w:rsidP="00452D96">
            <w:pPr>
              <w:jc w:val="both"/>
              <w:rPr>
                <w:color w:val="000000"/>
              </w:rPr>
            </w:pPr>
            <w:r w:rsidRPr="00013E88">
              <w:rPr>
                <w:color w:val="000000"/>
              </w:rPr>
              <w:t>Glycine, serine and threonine metabolism</w:t>
            </w:r>
          </w:p>
          <w:p w:rsidR="00B51CFE" w:rsidRPr="00013E88" w:rsidRDefault="00B51CFE" w:rsidP="00452D96">
            <w:pPr>
              <w:jc w:val="both"/>
              <w:rPr>
                <w:color w:val="000000"/>
              </w:rPr>
            </w:pPr>
          </w:p>
        </w:tc>
        <w:tc>
          <w:tcPr>
            <w:tcW w:w="1257" w:type="dxa"/>
          </w:tcPr>
          <w:p w:rsidR="00B51CFE" w:rsidRPr="00013E88" w:rsidRDefault="00B51CFE" w:rsidP="00452D96">
            <w:pPr>
              <w:spacing w:line="276" w:lineRule="auto"/>
              <w:jc w:val="both"/>
            </w:pPr>
            <w:r w:rsidRPr="00013E88">
              <w:t>More than 3 KJ/mol increase in + ∆G</w:t>
            </w:r>
            <w:r w:rsidRPr="00013E88">
              <w:rPr>
                <w:vertAlign w:val="superscript"/>
              </w:rPr>
              <w:t>o</w:t>
            </w:r>
          </w:p>
        </w:tc>
        <w:tc>
          <w:tcPr>
            <w:tcW w:w="1759" w:type="dxa"/>
          </w:tcPr>
          <w:p w:rsidR="00B51CFE" w:rsidRPr="00013E88" w:rsidRDefault="00B51CFE" w:rsidP="00452D96">
            <w:pPr>
              <w:spacing w:line="276" w:lineRule="auto"/>
              <w:jc w:val="both"/>
            </w:pPr>
            <w:r w:rsidRPr="00013E88">
              <w:t>The interrelationship between amino acid and carbohydrate metabolism</w:t>
            </w:r>
            <w:r w:rsidRPr="00013E88">
              <w:fldChar w:fldCharType="begin"/>
            </w:r>
            <w:r w:rsidR="004D37BF">
              <w:instrText xml:space="preserve"> ADDIN ZOTERO_ITEM CSL_CITATION {"citationID":"j2LNmINK","properties":{"formattedCitation":"\\super 25\\nosupersub{}","plainCitation":"25","noteIndex":0},"citationItems":[{"id":1263,"uris":["http://zotero.org/users/11844590/items/BY6CAVYM"],"itemData":{"id":1263,"type":"article-journal","abstract":"The liver is the major site of gluconeogenesis, the major organ of amino acid catabolism and the only organ with a complete urea cycle. These metabolic capabilities are related, and these relationships are best exemplified by an examination of the disposal of the daily protein load. Adults, ingesting a typical Western diet, will consume </w:instrText>
            </w:r>
            <w:r w:rsidR="004D37BF">
              <w:rPr>
                <w:rFonts w:ascii="Cambria Math" w:hAnsi="Cambria Math" w:cs="Cambria Math"/>
              </w:rPr>
              <w:instrText>∼</w:instrText>
            </w:r>
            <w:r w:rsidR="004D37BF">
              <w:instrText xml:space="preserve">100 g protein/d; the great bulk of this is metabolized by the liver. Although textbooks suggest that these amino acids are oxidized in the liver, total oxidation cannot occur within the confines of hepatic oxygen uptake and ATP homeostasis. Rather, most amino acids are oxidized only partially in the liver, with the bulk of their carbon skeleton being converted to glucose. The nitrogen is converted to urea and, to a lesser extent, to glutamine. The integration of the urea cycle with gluconeogenesis ensures that the bulk of the reducing power (NADH) required in the cytosol for gluconeogenesis can be provided by ancillary reactions of the urea cycle. Glutamate is at the center of these metabolic events for three reasons. First, through the well-described transdeamination system involving aminotransferases and glutamate dehydrogenase, glutamate plays a key catalytic role in the removal of α-amino nitrogen from amino acids. Second, the “glutamate family” of amino acids (arginine, ornithine, proline, histidine and glutamine) require the conversion of these amino acids to glutamate for their metabolic disposal. Third, glutamate serves as substrate for the synthesis of N-acetylglutamate, an essential allosteric activator of carbamyl phosphate synthetase I, a key regulatory enzyme in the urea cycle.","container-title":"The Journal of Nutrition","DOI":"10.1093/jn/130.4.988S","ISSN":"0022-3166","issue":"4","journalAbbreviation":"The Journal of Nutrition","page":"988S-990S","source":"ScienceDirect","title":"Glutamate, at the Interface between Amino Acid and Carbohydrate Metabolism","volume":"130","author":[{"family":"Brosnan","given":"John T."}],"issued":{"date-parts":[["2000",4,1]]}}}],"schema":"https://github.com/citation-style-language/schema/raw/master/csl-citation.json"} </w:instrText>
            </w:r>
            <w:r w:rsidRPr="00013E88">
              <w:fldChar w:fldCharType="separate"/>
            </w:r>
            <w:r w:rsidR="004D37BF" w:rsidRPr="004D37BF">
              <w:rPr>
                <w:vertAlign w:val="superscript"/>
              </w:rPr>
              <w:t>25</w:t>
            </w:r>
            <w:r w:rsidRPr="00013E88">
              <w:fldChar w:fldCharType="end"/>
            </w:r>
            <w:r w:rsidRPr="00013E88">
              <w:t>.</w:t>
            </w:r>
          </w:p>
        </w:tc>
        <w:tc>
          <w:tcPr>
            <w:tcW w:w="1420" w:type="dxa"/>
          </w:tcPr>
          <w:p w:rsidR="00B51CFE" w:rsidRPr="00013E88" w:rsidRDefault="00B51CFE" w:rsidP="00452D96">
            <w:pPr>
              <w:spacing w:line="276" w:lineRule="auto"/>
              <w:jc w:val="both"/>
            </w:pPr>
            <w:r>
              <w:t>Erythrocytes</w:t>
            </w:r>
          </w:p>
        </w:tc>
      </w:tr>
    </w:tbl>
    <w:p w:rsidR="00B51CFE" w:rsidRPr="00013E88" w:rsidRDefault="00B51CFE" w:rsidP="00B51CFE">
      <w:pPr>
        <w:spacing w:line="276" w:lineRule="auto"/>
        <w:jc w:val="both"/>
        <w:rPr>
          <w:b/>
          <w:bCs/>
        </w:rPr>
      </w:pPr>
    </w:p>
    <w:p w:rsidR="00AA422A" w:rsidRDefault="004D37BF"/>
    <w:p w:rsidR="004D37BF" w:rsidRDefault="004D37BF">
      <w:pPr>
        <w:rPr>
          <w:b/>
        </w:rPr>
      </w:pPr>
      <w:r w:rsidRPr="004D37BF">
        <w:rPr>
          <w:b/>
        </w:rPr>
        <w:t>References</w:t>
      </w:r>
      <w:r>
        <w:rPr>
          <w:b/>
        </w:rPr>
        <w:t xml:space="preserve"> for Supplementary File 2</w:t>
      </w:r>
      <w:bookmarkStart w:id="0" w:name="_GoBack"/>
      <w:bookmarkEnd w:id="0"/>
    </w:p>
    <w:p w:rsidR="004D37BF" w:rsidRPr="004D37BF" w:rsidRDefault="004D37BF">
      <w:pPr>
        <w:rPr>
          <w:b/>
        </w:rPr>
      </w:pPr>
    </w:p>
    <w:p w:rsidR="004D37BF" w:rsidRPr="004D37BF" w:rsidRDefault="004D37BF" w:rsidP="004D37BF">
      <w:pPr>
        <w:pStyle w:val="Bibliography"/>
      </w:pPr>
      <w:r>
        <w:fldChar w:fldCharType="begin"/>
      </w:r>
      <w:r>
        <w:instrText xml:space="preserve"> ADDIN ZOTERO_BIBL {"uncited":[],"omitted":[],"custom":[]} CSL_BIBLIOGRAPHY </w:instrText>
      </w:r>
      <w:r>
        <w:fldChar w:fldCharType="separate"/>
      </w:r>
      <w:r w:rsidRPr="004D37BF">
        <w:t>1.</w:t>
      </w:r>
      <w:r w:rsidRPr="004D37BF">
        <w:tab/>
      </w:r>
      <w:proofErr w:type="spellStart"/>
      <w:r w:rsidRPr="004D37BF">
        <w:t>Ganeshan</w:t>
      </w:r>
      <w:proofErr w:type="spellEnd"/>
      <w:r w:rsidRPr="004D37BF">
        <w:t xml:space="preserve">, K. &amp; Chawla, A. Metabolic Regulation of Immune Responses. </w:t>
      </w:r>
      <w:proofErr w:type="spellStart"/>
      <w:r w:rsidRPr="004D37BF">
        <w:rPr>
          <w:i/>
          <w:iCs/>
        </w:rPr>
        <w:t>Annu</w:t>
      </w:r>
      <w:proofErr w:type="spellEnd"/>
      <w:r w:rsidRPr="004D37BF">
        <w:rPr>
          <w:i/>
          <w:iCs/>
        </w:rPr>
        <w:t>. Rev. Immunol.</w:t>
      </w:r>
      <w:r w:rsidRPr="004D37BF">
        <w:t xml:space="preserve"> </w:t>
      </w:r>
      <w:r w:rsidRPr="004D37BF">
        <w:rPr>
          <w:b/>
          <w:bCs/>
        </w:rPr>
        <w:t>32</w:t>
      </w:r>
      <w:r w:rsidRPr="004D37BF">
        <w:t>, 609–634 (2014).</w:t>
      </w:r>
    </w:p>
    <w:p w:rsidR="004D37BF" w:rsidRPr="004D37BF" w:rsidRDefault="004D37BF" w:rsidP="004D37BF">
      <w:pPr>
        <w:pStyle w:val="Bibliography"/>
      </w:pPr>
      <w:r w:rsidRPr="004D37BF">
        <w:t>2.</w:t>
      </w:r>
      <w:r w:rsidRPr="004D37BF">
        <w:tab/>
        <w:t xml:space="preserve">Fox, C. J., Hammerman, P. S. &amp; Thompson, C. B. Fuel feeds function: energy metabolism and the T-cell response. </w:t>
      </w:r>
      <w:r w:rsidRPr="004D37BF">
        <w:rPr>
          <w:i/>
          <w:iCs/>
        </w:rPr>
        <w:t>Nat. Rev. Immunol.</w:t>
      </w:r>
      <w:r w:rsidRPr="004D37BF">
        <w:t xml:space="preserve"> </w:t>
      </w:r>
      <w:r w:rsidRPr="004D37BF">
        <w:rPr>
          <w:b/>
          <w:bCs/>
        </w:rPr>
        <w:t>5</w:t>
      </w:r>
      <w:r w:rsidRPr="004D37BF">
        <w:t>, 844–852 (2005).</w:t>
      </w:r>
    </w:p>
    <w:p w:rsidR="004D37BF" w:rsidRPr="004D37BF" w:rsidRDefault="004D37BF" w:rsidP="004D37BF">
      <w:pPr>
        <w:pStyle w:val="Bibliography"/>
      </w:pPr>
      <w:r w:rsidRPr="004D37BF">
        <w:t>3.</w:t>
      </w:r>
      <w:r w:rsidRPr="004D37BF">
        <w:tab/>
      </w:r>
      <w:proofErr w:type="spellStart"/>
      <w:r w:rsidRPr="004D37BF">
        <w:t>DeBerardinis</w:t>
      </w:r>
      <w:proofErr w:type="spellEnd"/>
      <w:r w:rsidRPr="004D37BF">
        <w:t xml:space="preserve">, R. J., Lum, J. J., </w:t>
      </w:r>
      <w:proofErr w:type="spellStart"/>
      <w:r w:rsidRPr="004D37BF">
        <w:t>Hatzivassiliou</w:t>
      </w:r>
      <w:proofErr w:type="spellEnd"/>
      <w:r w:rsidRPr="004D37BF">
        <w:t xml:space="preserve">, G. &amp; Thompson, C. B. The Biology of Cancer: Metabolic Reprogramming Fuels Cell Growth and Proliferation. </w:t>
      </w:r>
      <w:r w:rsidRPr="004D37BF">
        <w:rPr>
          <w:i/>
          <w:iCs/>
        </w:rPr>
        <w:t xml:space="preserve">Cell </w:t>
      </w:r>
      <w:proofErr w:type="spellStart"/>
      <w:r w:rsidRPr="004D37BF">
        <w:rPr>
          <w:i/>
          <w:iCs/>
        </w:rPr>
        <w:t>Metab</w:t>
      </w:r>
      <w:proofErr w:type="spellEnd"/>
      <w:r w:rsidRPr="004D37BF">
        <w:rPr>
          <w:i/>
          <w:iCs/>
        </w:rPr>
        <w:t>.</w:t>
      </w:r>
      <w:r w:rsidRPr="004D37BF">
        <w:t xml:space="preserve"> </w:t>
      </w:r>
      <w:r w:rsidRPr="004D37BF">
        <w:rPr>
          <w:b/>
          <w:bCs/>
        </w:rPr>
        <w:t>7</w:t>
      </w:r>
      <w:r w:rsidRPr="004D37BF">
        <w:t>, 11–20 (2008).</w:t>
      </w:r>
    </w:p>
    <w:p w:rsidR="004D37BF" w:rsidRPr="004D37BF" w:rsidRDefault="004D37BF" w:rsidP="004D37BF">
      <w:pPr>
        <w:pStyle w:val="Bibliography"/>
      </w:pPr>
      <w:r w:rsidRPr="004D37BF">
        <w:t>4.</w:t>
      </w:r>
      <w:r w:rsidRPr="004D37BF">
        <w:tab/>
        <w:t>ATP-Citrate Lyase Links Cellular Metabolism to Histone Acetylation | Science. https://www-science-org.libproxy.unl.edu/doi/full/10.1126/science.1164097.</w:t>
      </w:r>
    </w:p>
    <w:p w:rsidR="004D37BF" w:rsidRPr="004D37BF" w:rsidRDefault="004D37BF" w:rsidP="004D37BF">
      <w:pPr>
        <w:pStyle w:val="Bibliography"/>
      </w:pPr>
      <w:r w:rsidRPr="004D37BF">
        <w:lastRenderedPageBreak/>
        <w:t>5.</w:t>
      </w:r>
      <w:r w:rsidRPr="004D37BF">
        <w:tab/>
        <w:t xml:space="preserve">Diez, V., </w:t>
      </w:r>
      <w:proofErr w:type="spellStart"/>
      <w:r w:rsidRPr="004D37BF">
        <w:t>Traikov</w:t>
      </w:r>
      <w:proofErr w:type="spellEnd"/>
      <w:r w:rsidRPr="004D37BF">
        <w:t xml:space="preserve">, S., </w:t>
      </w:r>
      <w:proofErr w:type="spellStart"/>
      <w:r w:rsidRPr="004D37BF">
        <w:t>Schmeisser</w:t>
      </w:r>
      <w:proofErr w:type="spellEnd"/>
      <w:r w:rsidRPr="004D37BF">
        <w:t xml:space="preserve">, K., Adhikari, A. K. D. &amp; </w:t>
      </w:r>
      <w:proofErr w:type="spellStart"/>
      <w:r w:rsidRPr="004D37BF">
        <w:t>Kurzchalia</w:t>
      </w:r>
      <w:proofErr w:type="spellEnd"/>
      <w:r w:rsidRPr="004D37BF">
        <w:t xml:space="preserve">, T. V. Glycolate combats massive oxidative stress by restoring redox potential in Caenorhabditis elegans. </w:t>
      </w:r>
      <w:proofErr w:type="spellStart"/>
      <w:r w:rsidRPr="004D37BF">
        <w:rPr>
          <w:i/>
          <w:iCs/>
        </w:rPr>
        <w:t>Commun</w:t>
      </w:r>
      <w:proofErr w:type="spellEnd"/>
      <w:r w:rsidRPr="004D37BF">
        <w:rPr>
          <w:i/>
          <w:iCs/>
        </w:rPr>
        <w:t>. Biol.</w:t>
      </w:r>
      <w:r w:rsidRPr="004D37BF">
        <w:t xml:space="preserve"> </w:t>
      </w:r>
      <w:r w:rsidRPr="004D37BF">
        <w:rPr>
          <w:b/>
          <w:bCs/>
        </w:rPr>
        <w:t>4</w:t>
      </w:r>
      <w:r w:rsidRPr="004D37BF">
        <w:t>, 151 (2021).</w:t>
      </w:r>
    </w:p>
    <w:p w:rsidR="004D37BF" w:rsidRPr="004D37BF" w:rsidRDefault="004D37BF" w:rsidP="004D37BF">
      <w:pPr>
        <w:pStyle w:val="Bibliography"/>
      </w:pPr>
      <w:r w:rsidRPr="004D37BF">
        <w:t>6.</w:t>
      </w:r>
      <w:r w:rsidRPr="004D37BF">
        <w:tab/>
        <w:t xml:space="preserve">Saini, M., </w:t>
      </w:r>
      <w:proofErr w:type="spellStart"/>
      <w:r w:rsidRPr="004D37BF">
        <w:t>Nagpaul</w:t>
      </w:r>
      <w:proofErr w:type="spellEnd"/>
      <w:r w:rsidRPr="004D37BF">
        <w:t xml:space="preserve">, J. P. &amp; Amma, M. K. P. Effect of propane-1,2-diol ingestion on carbohydrate metabolism in female rat erythrocytes. </w:t>
      </w:r>
      <w:r w:rsidRPr="004D37BF">
        <w:rPr>
          <w:i/>
          <w:iCs/>
        </w:rPr>
        <w:t xml:space="preserve">J. Appl. </w:t>
      </w:r>
      <w:proofErr w:type="spellStart"/>
      <w:r w:rsidRPr="004D37BF">
        <w:rPr>
          <w:i/>
          <w:iCs/>
        </w:rPr>
        <w:t>Toxicol</w:t>
      </w:r>
      <w:proofErr w:type="spellEnd"/>
      <w:r w:rsidRPr="004D37BF">
        <w:rPr>
          <w:i/>
          <w:iCs/>
        </w:rPr>
        <w:t>.</w:t>
      </w:r>
      <w:r w:rsidRPr="004D37BF">
        <w:t xml:space="preserve"> </w:t>
      </w:r>
      <w:r w:rsidRPr="004D37BF">
        <w:rPr>
          <w:b/>
          <w:bCs/>
        </w:rPr>
        <w:t>13</w:t>
      </w:r>
      <w:r w:rsidRPr="004D37BF">
        <w:t>, 69–75 (1993).</w:t>
      </w:r>
    </w:p>
    <w:p w:rsidR="004D37BF" w:rsidRPr="004D37BF" w:rsidRDefault="004D37BF" w:rsidP="004D37BF">
      <w:pPr>
        <w:pStyle w:val="Bibliography"/>
      </w:pPr>
      <w:r w:rsidRPr="004D37BF">
        <w:t>7.</w:t>
      </w:r>
      <w:r w:rsidRPr="004D37BF">
        <w:tab/>
        <w:t xml:space="preserve">Miller, K. D. </w:t>
      </w:r>
      <w:r w:rsidRPr="004D37BF">
        <w:rPr>
          <w:i/>
          <w:iCs/>
        </w:rPr>
        <w:t>et al.</w:t>
      </w:r>
      <w:r w:rsidRPr="004D37BF">
        <w:t xml:space="preserve"> Acetate acts as a metabolic immunomodulator by bolstering T-cell effector function and potentiating antitumor immunity in breast cancer. </w:t>
      </w:r>
      <w:r w:rsidRPr="004D37BF">
        <w:rPr>
          <w:i/>
          <w:iCs/>
        </w:rPr>
        <w:t>Nat. Cancer</w:t>
      </w:r>
      <w:r w:rsidRPr="004D37BF">
        <w:t xml:space="preserve"> </w:t>
      </w:r>
      <w:r w:rsidRPr="004D37BF">
        <w:rPr>
          <w:b/>
          <w:bCs/>
        </w:rPr>
        <w:t>4</w:t>
      </w:r>
      <w:r w:rsidRPr="004D37BF">
        <w:t>, 1491–1507 (2023).</w:t>
      </w:r>
    </w:p>
    <w:p w:rsidR="004D37BF" w:rsidRPr="004D37BF" w:rsidRDefault="004D37BF" w:rsidP="004D37BF">
      <w:pPr>
        <w:pStyle w:val="Bibliography"/>
      </w:pPr>
      <w:r w:rsidRPr="004D37BF">
        <w:t>8.</w:t>
      </w:r>
      <w:r w:rsidRPr="004D37BF">
        <w:tab/>
        <w:t xml:space="preserve">Shiba, S. </w:t>
      </w:r>
      <w:r w:rsidRPr="004D37BF">
        <w:rPr>
          <w:i/>
          <w:iCs/>
        </w:rPr>
        <w:t>et al.</w:t>
      </w:r>
      <w:r w:rsidRPr="004D37BF">
        <w:t xml:space="preserve"> Acetaldehyde exposure underlies functional defects in monocytes induced by excessive alcohol consumption. </w:t>
      </w:r>
      <w:r w:rsidRPr="004D37BF">
        <w:rPr>
          <w:i/>
          <w:iCs/>
        </w:rPr>
        <w:t>Sci. Rep.</w:t>
      </w:r>
      <w:r w:rsidRPr="004D37BF">
        <w:t xml:space="preserve"> </w:t>
      </w:r>
      <w:r w:rsidRPr="004D37BF">
        <w:rPr>
          <w:b/>
          <w:bCs/>
        </w:rPr>
        <w:t>11</w:t>
      </w:r>
      <w:r w:rsidRPr="004D37BF">
        <w:t>, 13690 (2021).</w:t>
      </w:r>
    </w:p>
    <w:p w:rsidR="004D37BF" w:rsidRPr="004D37BF" w:rsidRDefault="004D37BF" w:rsidP="004D37BF">
      <w:pPr>
        <w:pStyle w:val="Bibliography"/>
      </w:pPr>
      <w:r w:rsidRPr="004D37BF">
        <w:t>9.</w:t>
      </w:r>
      <w:r w:rsidRPr="004D37BF">
        <w:tab/>
        <w:t xml:space="preserve">Fico, A. </w:t>
      </w:r>
      <w:r w:rsidRPr="004D37BF">
        <w:rPr>
          <w:i/>
          <w:iCs/>
        </w:rPr>
        <w:t>et al.</w:t>
      </w:r>
      <w:r w:rsidRPr="004D37BF">
        <w:t xml:space="preserve"> 2-deoxy-d-ribose induces apoptosis by inhibiting the synthesis and increasing the efflux of glutathione. </w:t>
      </w:r>
      <w:r w:rsidRPr="004D37BF">
        <w:rPr>
          <w:i/>
          <w:iCs/>
        </w:rPr>
        <w:t xml:space="preserve">Free </w:t>
      </w:r>
      <w:proofErr w:type="spellStart"/>
      <w:r w:rsidRPr="004D37BF">
        <w:rPr>
          <w:i/>
          <w:iCs/>
        </w:rPr>
        <w:t>Radic</w:t>
      </w:r>
      <w:proofErr w:type="spellEnd"/>
      <w:r w:rsidRPr="004D37BF">
        <w:rPr>
          <w:i/>
          <w:iCs/>
        </w:rPr>
        <w:t>. Biol. Med.</w:t>
      </w:r>
      <w:r w:rsidRPr="004D37BF">
        <w:t xml:space="preserve"> </w:t>
      </w:r>
      <w:r w:rsidRPr="004D37BF">
        <w:rPr>
          <w:b/>
          <w:bCs/>
        </w:rPr>
        <w:t>45</w:t>
      </w:r>
      <w:r w:rsidRPr="004D37BF">
        <w:t>, 211–217 (2008).</w:t>
      </w:r>
    </w:p>
    <w:p w:rsidR="004D37BF" w:rsidRPr="004D37BF" w:rsidRDefault="004D37BF" w:rsidP="004D37BF">
      <w:pPr>
        <w:pStyle w:val="Bibliography"/>
      </w:pPr>
      <w:r w:rsidRPr="004D37BF">
        <w:t>10.</w:t>
      </w:r>
      <w:r w:rsidRPr="004D37BF">
        <w:tab/>
        <w:t xml:space="preserve">Martí </w:t>
      </w:r>
      <w:proofErr w:type="spellStart"/>
      <w:r w:rsidRPr="004D37BF">
        <w:t>i</w:t>
      </w:r>
      <w:proofErr w:type="spellEnd"/>
      <w:r w:rsidRPr="004D37BF">
        <w:t xml:space="preserve"> </w:t>
      </w:r>
      <w:proofErr w:type="spellStart"/>
      <w:r w:rsidRPr="004D37BF">
        <w:t>Líndez</w:t>
      </w:r>
      <w:proofErr w:type="spellEnd"/>
      <w:r w:rsidRPr="004D37BF">
        <w:t xml:space="preserve">, A.-A. &amp; Reith, W. Arginine-dependent immune responses. </w:t>
      </w:r>
      <w:r w:rsidRPr="004D37BF">
        <w:rPr>
          <w:i/>
          <w:iCs/>
        </w:rPr>
        <w:t>Cell. Mol. Life Sci. CMLS</w:t>
      </w:r>
      <w:r w:rsidRPr="004D37BF">
        <w:t xml:space="preserve"> </w:t>
      </w:r>
      <w:r w:rsidRPr="004D37BF">
        <w:rPr>
          <w:b/>
          <w:bCs/>
        </w:rPr>
        <w:t>78</w:t>
      </w:r>
      <w:r w:rsidRPr="004D37BF">
        <w:t>, 5303–5324 (2021).</w:t>
      </w:r>
    </w:p>
    <w:p w:rsidR="004D37BF" w:rsidRPr="004D37BF" w:rsidRDefault="004D37BF" w:rsidP="004D37BF">
      <w:pPr>
        <w:pStyle w:val="Bibliography"/>
      </w:pPr>
      <w:r w:rsidRPr="004D37BF">
        <w:t>11.</w:t>
      </w:r>
      <w:r w:rsidRPr="004D37BF">
        <w:tab/>
        <w:t xml:space="preserve">Kim, J.-A., Kong, C.-S., </w:t>
      </w:r>
      <w:proofErr w:type="spellStart"/>
      <w:r w:rsidRPr="004D37BF">
        <w:t>Pyun</w:t>
      </w:r>
      <w:proofErr w:type="spellEnd"/>
      <w:r w:rsidRPr="004D37BF">
        <w:t xml:space="preserve">, S. Y. &amp; Kim, S.-K. Phosphorylated glucosamine inhibits the inflammatory response in LPS-stimulated PMA-differentiated THP-1 cells. </w:t>
      </w:r>
      <w:proofErr w:type="spellStart"/>
      <w:r w:rsidRPr="004D37BF">
        <w:rPr>
          <w:i/>
          <w:iCs/>
        </w:rPr>
        <w:t>Carbohydr</w:t>
      </w:r>
      <w:proofErr w:type="spellEnd"/>
      <w:r w:rsidRPr="004D37BF">
        <w:rPr>
          <w:i/>
          <w:iCs/>
        </w:rPr>
        <w:t>. Res.</w:t>
      </w:r>
      <w:r w:rsidRPr="004D37BF">
        <w:t xml:space="preserve"> </w:t>
      </w:r>
      <w:r w:rsidRPr="004D37BF">
        <w:rPr>
          <w:b/>
          <w:bCs/>
        </w:rPr>
        <w:t>345</w:t>
      </w:r>
      <w:r w:rsidRPr="004D37BF">
        <w:t>, 1851–1855 (2010).</w:t>
      </w:r>
    </w:p>
    <w:p w:rsidR="004D37BF" w:rsidRPr="004D37BF" w:rsidRDefault="004D37BF" w:rsidP="004D37BF">
      <w:pPr>
        <w:pStyle w:val="Bibliography"/>
      </w:pPr>
      <w:r w:rsidRPr="004D37BF">
        <w:t>12.</w:t>
      </w:r>
      <w:r w:rsidRPr="004D37BF">
        <w:tab/>
        <w:t xml:space="preserve">Hansen, A. M. &amp; Caspi, R. R. Glutamate joins the ranks of immunomodulators. </w:t>
      </w:r>
      <w:r w:rsidRPr="004D37BF">
        <w:rPr>
          <w:i/>
          <w:iCs/>
        </w:rPr>
        <w:t>Nat. Med.</w:t>
      </w:r>
      <w:r w:rsidRPr="004D37BF">
        <w:t xml:space="preserve"> </w:t>
      </w:r>
      <w:r w:rsidRPr="004D37BF">
        <w:rPr>
          <w:b/>
          <w:bCs/>
        </w:rPr>
        <w:t>16</w:t>
      </w:r>
      <w:r w:rsidRPr="004D37BF">
        <w:t>, 856 (2010).</w:t>
      </w:r>
    </w:p>
    <w:p w:rsidR="004D37BF" w:rsidRPr="004D37BF" w:rsidRDefault="004D37BF" w:rsidP="004D37BF">
      <w:pPr>
        <w:pStyle w:val="Bibliography"/>
      </w:pPr>
      <w:r w:rsidRPr="004D37BF">
        <w:t>13.</w:t>
      </w:r>
      <w:r w:rsidRPr="004D37BF">
        <w:tab/>
        <w:t>Frontiers | The role of glutamate receptors in the regulation of the tumor microenvironment. https://www.frontiersin.org/journals/immunology/articles/10.3389/fimmu.2023.1123841/full.</w:t>
      </w:r>
    </w:p>
    <w:p w:rsidR="004D37BF" w:rsidRPr="004D37BF" w:rsidRDefault="004D37BF" w:rsidP="004D37BF">
      <w:pPr>
        <w:pStyle w:val="Bibliography"/>
      </w:pPr>
      <w:r w:rsidRPr="004D37BF">
        <w:t>14.</w:t>
      </w:r>
      <w:r w:rsidRPr="004D37BF">
        <w:tab/>
        <w:t xml:space="preserve">Bogdan, C. Nitric oxide and the immune response. </w:t>
      </w:r>
      <w:r w:rsidRPr="004D37BF">
        <w:rPr>
          <w:i/>
          <w:iCs/>
        </w:rPr>
        <w:t>Nat. Immunol.</w:t>
      </w:r>
      <w:r w:rsidRPr="004D37BF">
        <w:t xml:space="preserve"> </w:t>
      </w:r>
      <w:r w:rsidRPr="004D37BF">
        <w:rPr>
          <w:b/>
          <w:bCs/>
        </w:rPr>
        <w:t>2</w:t>
      </w:r>
      <w:r w:rsidRPr="004D37BF">
        <w:t>, 907–916 (2001).</w:t>
      </w:r>
    </w:p>
    <w:p w:rsidR="004D37BF" w:rsidRPr="004D37BF" w:rsidRDefault="004D37BF" w:rsidP="004D37BF">
      <w:pPr>
        <w:pStyle w:val="Bibliography"/>
      </w:pPr>
      <w:r w:rsidRPr="004D37BF">
        <w:lastRenderedPageBreak/>
        <w:t>15.</w:t>
      </w:r>
      <w:r w:rsidRPr="004D37BF">
        <w:tab/>
      </w:r>
      <w:proofErr w:type="spellStart"/>
      <w:r w:rsidRPr="004D37BF">
        <w:t>Wijnands</w:t>
      </w:r>
      <w:proofErr w:type="spellEnd"/>
      <w:r w:rsidRPr="004D37BF">
        <w:t xml:space="preserve">, K. A., </w:t>
      </w:r>
      <w:proofErr w:type="spellStart"/>
      <w:r w:rsidRPr="004D37BF">
        <w:t>Castermans</w:t>
      </w:r>
      <w:proofErr w:type="spellEnd"/>
      <w:r w:rsidRPr="004D37BF">
        <w:t xml:space="preserve">, T. M., Hommen, M. P., </w:t>
      </w:r>
      <w:proofErr w:type="spellStart"/>
      <w:r w:rsidRPr="004D37BF">
        <w:t>Meesters</w:t>
      </w:r>
      <w:proofErr w:type="spellEnd"/>
      <w:r w:rsidRPr="004D37BF">
        <w:t xml:space="preserve">, D. M. &amp; </w:t>
      </w:r>
      <w:proofErr w:type="spellStart"/>
      <w:r w:rsidRPr="004D37BF">
        <w:t>Poeze</w:t>
      </w:r>
      <w:proofErr w:type="spellEnd"/>
      <w:r w:rsidRPr="004D37BF">
        <w:t xml:space="preserve">, M. Arginine and Citrulline and the Immune Response in Sepsis. </w:t>
      </w:r>
      <w:r w:rsidRPr="004D37BF">
        <w:rPr>
          <w:i/>
          <w:iCs/>
        </w:rPr>
        <w:t>Nutrients</w:t>
      </w:r>
      <w:r w:rsidRPr="004D37BF">
        <w:t xml:space="preserve"> </w:t>
      </w:r>
      <w:r w:rsidRPr="004D37BF">
        <w:rPr>
          <w:b/>
          <w:bCs/>
        </w:rPr>
        <w:t>7</w:t>
      </w:r>
      <w:r w:rsidRPr="004D37BF">
        <w:t>, 1426 (2015).</w:t>
      </w:r>
    </w:p>
    <w:p w:rsidR="004D37BF" w:rsidRPr="004D37BF" w:rsidRDefault="004D37BF" w:rsidP="004D37BF">
      <w:pPr>
        <w:pStyle w:val="Bibliography"/>
      </w:pPr>
      <w:r w:rsidRPr="004D37BF">
        <w:t>16.</w:t>
      </w:r>
      <w:r w:rsidRPr="004D37BF">
        <w:tab/>
        <w:t>Arginine, ornithine and citrulline supplementation in rainbow trout: Free amino acid dynamics and gene expression responses to bacterial infection - ScienceDirect. https://www.sciencedirect.com/science/article/pii/S1050464820300267?via%3Dihub.</w:t>
      </w:r>
    </w:p>
    <w:p w:rsidR="004D37BF" w:rsidRPr="004D37BF" w:rsidRDefault="004D37BF" w:rsidP="004D37BF">
      <w:pPr>
        <w:pStyle w:val="Bibliography"/>
      </w:pPr>
      <w:r w:rsidRPr="004D37BF">
        <w:t>17.</w:t>
      </w:r>
      <w:r w:rsidRPr="004D37BF">
        <w:tab/>
      </w:r>
      <w:proofErr w:type="spellStart"/>
      <w:r w:rsidRPr="004D37BF">
        <w:t>Abusalamah</w:t>
      </w:r>
      <w:proofErr w:type="spellEnd"/>
      <w:r w:rsidRPr="004D37BF">
        <w:t xml:space="preserve">, H., Reel, J. M. &amp; </w:t>
      </w:r>
      <w:proofErr w:type="spellStart"/>
      <w:r w:rsidRPr="004D37BF">
        <w:t>Lupfer</w:t>
      </w:r>
      <w:proofErr w:type="spellEnd"/>
      <w:r w:rsidRPr="004D37BF">
        <w:t xml:space="preserve">, C. R. Pyruvate affects inflammatory responses of macrophages during influenza A virus infection. </w:t>
      </w:r>
      <w:r w:rsidRPr="004D37BF">
        <w:rPr>
          <w:i/>
          <w:iCs/>
        </w:rPr>
        <w:t>Virus Res.</w:t>
      </w:r>
      <w:r w:rsidRPr="004D37BF">
        <w:t xml:space="preserve"> </w:t>
      </w:r>
      <w:r w:rsidRPr="004D37BF">
        <w:rPr>
          <w:b/>
          <w:bCs/>
        </w:rPr>
        <w:t>286</w:t>
      </w:r>
      <w:r w:rsidRPr="004D37BF">
        <w:t>, 198088 (2020).</w:t>
      </w:r>
    </w:p>
    <w:p w:rsidR="004D37BF" w:rsidRPr="004D37BF" w:rsidRDefault="004D37BF" w:rsidP="004D37BF">
      <w:pPr>
        <w:pStyle w:val="Bibliography"/>
      </w:pPr>
      <w:r w:rsidRPr="004D37BF">
        <w:t>18.</w:t>
      </w:r>
      <w:r w:rsidRPr="004D37BF">
        <w:tab/>
      </w:r>
      <w:proofErr w:type="spellStart"/>
      <w:r w:rsidRPr="004D37BF">
        <w:t>Ginguay</w:t>
      </w:r>
      <w:proofErr w:type="spellEnd"/>
      <w:r w:rsidRPr="004D37BF">
        <w:t xml:space="preserve">, A., </w:t>
      </w:r>
      <w:proofErr w:type="spellStart"/>
      <w:r w:rsidRPr="004D37BF">
        <w:t>Cynober</w:t>
      </w:r>
      <w:proofErr w:type="spellEnd"/>
      <w:r w:rsidRPr="004D37BF">
        <w:t xml:space="preserve">, L., </w:t>
      </w:r>
      <w:proofErr w:type="spellStart"/>
      <w:r w:rsidRPr="004D37BF">
        <w:t>Curis</w:t>
      </w:r>
      <w:proofErr w:type="spellEnd"/>
      <w:r w:rsidRPr="004D37BF">
        <w:t xml:space="preserve">, E. &amp; </w:t>
      </w:r>
      <w:proofErr w:type="spellStart"/>
      <w:r w:rsidRPr="004D37BF">
        <w:t>Nicolis</w:t>
      </w:r>
      <w:proofErr w:type="spellEnd"/>
      <w:r w:rsidRPr="004D37BF">
        <w:t xml:space="preserve">, I. Ornithine Aminotransferase, an Important Glutamate-Metabolizing Enzyme at the Crossroads of Multiple Metabolic Pathways. </w:t>
      </w:r>
      <w:r w:rsidRPr="004D37BF">
        <w:rPr>
          <w:i/>
          <w:iCs/>
        </w:rPr>
        <w:t>Biology</w:t>
      </w:r>
      <w:r w:rsidRPr="004D37BF">
        <w:t xml:space="preserve"> </w:t>
      </w:r>
      <w:r w:rsidRPr="004D37BF">
        <w:rPr>
          <w:b/>
          <w:bCs/>
        </w:rPr>
        <w:t>6</w:t>
      </w:r>
      <w:r w:rsidRPr="004D37BF">
        <w:t>, 18 (2017).</w:t>
      </w:r>
    </w:p>
    <w:p w:rsidR="004D37BF" w:rsidRPr="004D37BF" w:rsidRDefault="004D37BF" w:rsidP="004D37BF">
      <w:pPr>
        <w:pStyle w:val="Bibliography"/>
      </w:pPr>
      <w:r w:rsidRPr="004D37BF">
        <w:t>19.</w:t>
      </w:r>
      <w:r w:rsidRPr="004D37BF">
        <w:tab/>
        <w:t xml:space="preserve">Bicarbonate enhances the inflammatory response by activating JAK/STAT </w:t>
      </w:r>
      <w:proofErr w:type="spellStart"/>
      <w:r w:rsidRPr="004D37BF">
        <w:t>signalling</w:t>
      </w:r>
      <w:proofErr w:type="spellEnd"/>
      <w:r w:rsidRPr="004D37BF">
        <w:t xml:space="preserve"> in LPS + IFN-γ-stimulated macrophages | The Journal of Biochemistry | Oxford Academic. https://academic-oup-com.libproxy.unl.edu/jb/article/167/6/623/5711293?login=true.</w:t>
      </w:r>
    </w:p>
    <w:p w:rsidR="004D37BF" w:rsidRPr="004D37BF" w:rsidRDefault="004D37BF" w:rsidP="004D37BF">
      <w:pPr>
        <w:pStyle w:val="Bibliography"/>
      </w:pPr>
      <w:r w:rsidRPr="004D37BF">
        <w:t>20.</w:t>
      </w:r>
      <w:r w:rsidRPr="004D37BF">
        <w:tab/>
      </w:r>
      <w:proofErr w:type="spellStart"/>
      <w:r w:rsidRPr="004D37BF">
        <w:t>Ariav</w:t>
      </w:r>
      <w:proofErr w:type="spellEnd"/>
      <w:r w:rsidRPr="004D37BF">
        <w:t xml:space="preserve">, Y., </w:t>
      </w:r>
      <w:proofErr w:type="spellStart"/>
      <w:r w:rsidRPr="004D37BF">
        <w:t>Ch’ng</w:t>
      </w:r>
      <w:proofErr w:type="spellEnd"/>
      <w:r w:rsidRPr="004D37BF">
        <w:t xml:space="preserve">, J. H., </w:t>
      </w:r>
      <w:proofErr w:type="spellStart"/>
      <w:r w:rsidRPr="004D37BF">
        <w:t>Christofk</w:t>
      </w:r>
      <w:proofErr w:type="spellEnd"/>
      <w:r w:rsidRPr="004D37BF">
        <w:t>, H. R., Ron-</w:t>
      </w:r>
      <w:proofErr w:type="spellStart"/>
      <w:r w:rsidRPr="004D37BF">
        <w:t>Harel</w:t>
      </w:r>
      <w:proofErr w:type="spellEnd"/>
      <w:r w:rsidRPr="004D37BF">
        <w:t xml:space="preserve">, N. &amp; </w:t>
      </w:r>
      <w:proofErr w:type="spellStart"/>
      <w:r w:rsidRPr="004D37BF">
        <w:t>Erez</w:t>
      </w:r>
      <w:proofErr w:type="spellEnd"/>
      <w:r w:rsidRPr="004D37BF">
        <w:t xml:space="preserve">, A. Targeting nucleotide metabolism as the nexus of viral infections, cancer, and the immune response. </w:t>
      </w:r>
      <w:r w:rsidRPr="004D37BF">
        <w:rPr>
          <w:i/>
          <w:iCs/>
        </w:rPr>
        <w:t>Sci. Adv.</w:t>
      </w:r>
      <w:r w:rsidRPr="004D37BF">
        <w:t xml:space="preserve"> </w:t>
      </w:r>
      <w:r w:rsidRPr="004D37BF">
        <w:rPr>
          <w:b/>
          <w:bCs/>
        </w:rPr>
        <w:t>7</w:t>
      </w:r>
      <w:r w:rsidRPr="004D37BF">
        <w:t>, eabg6165 (2021).</w:t>
      </w:r>
    </w:p>
    <w:p w:rsidR="004D37BF" w:rsidRPr="004D37BF" w:rsidRDefault="004D37BF" w:rsidP="004D37BF">
      <w:pPr>
        <w:pStyle w:val="Bibliography"/>
      </w:pPr>
      <w:r w:rsidRPr="004D37BF">
        <w:t>21.</w:t>
      </w:r>
      <w:r w:rsidRPr="004D37BF">
        <w:tab/>
        <w:t>Frontiers | The role of polyamine metabolism in remodeling immune responses and blocking therapy within the tumor immune microenvironment. https://www.frontiersin.org/journals/immunology/articles/10.3389/fimmu.2022.912279/full.</w:t>
      </w:r>
    </w:p>
    <w:p w:rsidR="004D37BF" w:rsidRPr="004D37BF" w:rsidRDefault="004D37BF" w:rsidP="004D37BF">
      <w:pPr>
        <w:pStyle w:val="Bibliography"/>
      </w:pPr>
      <w:r w:rsidRPr="004D37BF">
        <w:t>22.</w:t>
      </w:r>
      <w:r w:rsidRPr="004D37BF">
        <w:tab/>
        <w:t xml:space="preserve">Wittmann, C. </w:t>
      </w:r>
      <w:r w:rsidRPr="004D37BF">
        <w:rPr>
          <w:i/>
          <w:iCs/>
        </w:rPr>
        <w:t>et al.</w:t>
      </w:r>
      <w:r w:rsidRPr="004D37BF">
        <w:t xml:space="preserve"> Hydrogen Peroxide in Inflammation: Messenger, Guide, and Assassin. </w:t>
      </w:r>
      <w:r w:rsidRPr="004D37BF">
        <w:rPr>
          <w:i/>
          <w:iCs/>
        </w:rPr>
        <w:t xml:space="preserve">Adv. </w:t>
      </w:r>
      <w:proofErr w:type="spellStart"/>
      <w:r w:rsidRPr="004D37BF">
        <w:rPr>
          <w:i/>
          <w:iCs/>
        </w:rPr>
        <w:t>Hematol</w:t>
      </w:r>
      <w:proofErr w:type="spellEnd"/>
      <w:r w:rsidRPr="004D37BF">
        <w:rPr>
          <w:i/>
          <w:iCs/>
        </w:rPr>
        <w:t>.</w:t>
      </w:r>
      <w:r w:rsidRPr="004D37BF">
        <w:t xml:space="preserve"> </w:t>
      </w:r>
      <w:r w:rsidRPr="004D37BF">
        <w:rPr>
          <w:b/>
          <w:bCs/>
        </w:rPr>
        <w:t>2012</w:t>
      </w:r>
      <w:r w:rsidRPr="004D37BF">
        <w:t>, 541471 (2012).</w:t>
      </w:r>
    </w:p>
    <w:p w:rsidR="004D37BF" w:rsidRPr="004D37BF" w:rsidRDefault="004D37BF" w:rsidP="004D37BF">
      <w:pPr>
        <w:pStyle w:val="Bibliography"/>
      </w:pPr>
      <w:r w:rsidRPr="004D37BF">
        <w:lastRenderedPageBreak/>
        <w:t>23.</w:t>
      </w:r>
      <w:r w:rsidRPr="004D37BF">
        <w:tab/>
        <w:t>Serine metabolism antagonizes antiviral innate immunity by preventing ATP6V0d2-mediated YAP lysosomal degradation - ScienceDirect. https://www.sciencedirect.com/science/article/pii/S1550413121001133.</w:t>
      </w:r>
    </w:p>
    <w:p w:rsidR="004D37BF" w:rsidRPr="004D37BF" w:rsidRDefault="004D37BF" w:rsidP="004D37BF">
      <w:pPr>
        <w:pStyle w:val="Bibliography"/>
      </w:pPr>
      <w:r w:rsidRPr="004D37BF">
        <w:t>24.</w:t>
      </w:r>
      <w:r w:rsidRPr="004D37BF">
        <w:tab/>
        <w:t xml:space="preserve">Wu, Q., Chen, X., Li, J. &amp; Sun, S. Serine and Metabolism Regulation: A Novel Mechanism in Antitumor Immunity and Senescence. </w:t>
      </w:r>
      <w:r w:rsidRPr="004D37BF">
        <w:rPr>
          <w:i/>
          <w:iCs/>
        </w:rPr>
        <w:t>Aging Dis.</w:t>
      </w:r>
      <w:r w:rsidRPr="004D37BF">
        <w:t xml:space="preserve"> </w:t>
      </w:r>
      <w:r w:rsidRPr="004D37BF">
        <w:rPr>
          <w:b/>
          <w:bCs/>
        </w:rPr>
        <w:t>11</w:t>
      </w:r>
      <w:r w:rsidRPr="004D37BF">
        <w:t>, 1640 (2020).</w:t>
      </w:r>
    </w:p>
    <w:p w:rsidR="004D37BF" w:rsidRPr="004D37BF" w:rsidRDefault="004D37BF" w:rsidP="004D37BF">
      <w:pPr>
        <w:pStyle w:val="Bibliography"/>
      </w:pPr>
      <w:r w:rsidRPr="004D37BF">
        <w:t>25.</w:t>
      </w:r>
      <w:r w:rsidRPr="004D37BF">
        <w:tab/>
      </w:r>
      <w:proofErr w:type="spellStart"/>
      <w:r w:rsidRPr="004D37BF">
        <w:t>Brosnan</w:t>
      </w:r>
      <w:proofErr w:type="spellEnd"/>
      <w:r w:rsidRPr="004D37BF">
        <w:t xml:space="preserve">, J. T. Glutamate, at the Interface between Amino Acid and Carbohydrate Metabolism. </w:t>
      </w:r>
      <w:r w:rsidRPr="004D37BF">
        <w:rPr>
          <w:i/>
          <w:iCs/>
        </w:rPr>
        <w:t xml:space="preserve">J. </w:t>
      </w:r>
      <w:proofErr w:type="spellStart"/>
      <w:r w:rsidRPr="004D37BF">
        <w:rPr>
          <w:i/>
          <w:iCs/>
        </w:rPr>
        <w:t>Nutr</w:t>
      </w:r>
      <w:proofErr w:type="spellEnd"/>
      <w:r w:rsidRPr="004D37BF">
        <w:rPr>
          <w:i/>
          <w:iCs/>
        </w:rPr>
        <w:t>.</w:t>
      </w:r>
      <w:r w:rsidRPr="004D37BF">
        <w:t xml:space="preserve"> </w:t>
      </w:r>
      <w:r w:rsidRPr="004D37BF">
        <w:rPr>
          <w:b/>
          <w:bCs/>
        </w:rPr>
        <w:t>130</w:t>
      </w:r>
      <w:r w:rsidRPr="004D37BF">
        <w:t>, 988S-990S (2000).</w:t>
      </w:r>
    </w:p>
    <w:p w:rsidR="004D37BF" w:rsidRDefault="004D37BF">
      <w:r>
        <w:fldChar w:fldCharType="end"/>
      </w:r>
    </w:p>
    <w:sectPr w:rsidR="004D37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CFE"/>
    <w:rsid w:val="004D37BF"/>
    <w:rsid w:val="009776D5"/>
    <w:rsid w:val="00B51CFE"/>
    <w:rsid w:val="00D178F4"/>
    <w:rsid w:val="00D246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6642E"/>
  <w15:chartTrackingRefBased/>
  <w15:docId w15:val="{6F4FD24E-F225-4B59-AB56-12BC5E2FC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51CFE"/>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B51CF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51CF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51CF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51CF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51CF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51CF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1CF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1CF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1CF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1CF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51CF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51CFE"/>
    <w:rPr>
      <w:rFonts w:ascii="Times New Roman" w:eastAsiaTheme="majorEastAsia" w:hAnsi="Times New Roman"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51CFE"/>
    <w:rPr>
      <w:rFonts w:ascii="Times New Roman" w:eastAsiaTheme="majorEastAsia" w:hAnsi="Times New Roman" w:cstheme="majorBidi"/>
      <w:i/>
      <w:iCs/>
      <w:color w:val="2F5496" w:themeColor="accent1" w:themeShade="BF"/>
      <w:sz w:val="24"/>
      <w:szCs w:val="24"/>
    </w:rPr>
  </w:style>
  <w:style w:type="character" w:customStyle="1" w:styleId="Heading5Char">
    <w:name w:val="Heading 5 Char"/>
    <w:basedOn w:val="DefaultParagraphFont"/>
    <w:link w:val="Heading5"/>
    <w:uiPriority w:val="9"/>
    <w:semiHidden/>
    <w:rsid w:val="00B51CFE"/>
    <w:rPr>
      <w:rFonts w:ascii="Times New Roman" w:eastAsiaTheme="majorEastAsia" w:hAnsi="Times New Roman"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B51CFE"/>
    <w:rPr>
      <w:rFonts w:ascii="Times New Roman" w:eastAsiaTheme="majorEastAsia" w:hAnsi="Times New Roman" w:cstheme="majorBidi"/>
      <w:i/>
      <w:iCs/>
      <w:color w:val="595959" w:themeColor="text1" w:themeTint="A6"/>
      <w:sz w:val="24"/>
      <w:szCs w:val="24"/>
    </w:rPr>
  </w:style>
  <w:style w:type="character" w:customStyle="1" w:styleId="Heading7Char">
    <w:name w:val="Heading 7 Char"/>
    <w:basedOn w:val="DefaultParagraphFont"/>
    <w:link w:val="Heading7"/>
    <w:uiPriority w:val="9"/>
    <w:semiHidden/>
    <w:rsid w:val="00B51CFE"/>
    <w:rPr>
      <w:rFonts w:ascii="Times New Roman" w:eastAsiaTheme="majorEastAsia" w:hAnsi="Times New Roman" w:cstheme="majorBidi"/>
      <w:color w:val="595959" w:themeColor="text1" w:themeTint="A6"/>
      <w:sz w:val="24"/>
      <w:szCs w:val="24"/>
    </w:rPr>
  </w:style>
  <w:style w:type="character" w:customStyle="1" w:styleId="Heading8Char">
    <w:name w:val="Heading 8 Char"/>
    <w:basedOn w:val="DefaultParagraphFont"/>
    <w:link w:val="Heading8"/>
    <w:uiPriority w:val="9"/>
    <w:semiHidden/>
    <w:rsid w:val="00B51CFE"/>
    <w:rPr>
      <w:rFonts w:ascii="Times New Roman" w:eastAsiaTheme="majorEastAsia" w:hAnsi="Times New Roman" w:cstheme="majorBidi"/>
      <w:i/>
      <w:iCs/>
      <w:color w:val="272727" w:themeColor="text1" w:themeTint="D8"/>
      <w:sz w:val="24"/>
      <w:szCs w:val="24"/>
    </w:rPr>
  </w:style>
  <w:style w:type="character" w:customStyle="1" w:styleId="Heading9Char">
    <w:name w:val="Heading 9 Char"/>
    <w:basedOn w:val="DefaultParagraphFont"/>
    <w:link w:val="Heading9"/>
    <w:uiPriority w:val="9"/>
    <w:semiHidden/>
    <w:rsid w:val="00B51CFE"/>
    <w:rPr>
      <w:rFonts w:ascii="Times New Roman" w:eastAsiaTheme="majorEastAsia" w:hAnsi="Times New Roman" w:cstheme="majorBidi"/>
      <w:color w:val="272727" w:themeColor="text1" w:themeTint="D8"/>
      <w:sz w:val="24"/>
      <w:szCs w:val="24"/>
    </w:rPr>
  </w:style>
  <w:style w:type="paragraph" w:styleId="Title">
    <w:name w:val="Title"/>
    <w:basedOn w:val="Normal"/>
    <w:next w:val="Normal"/>
    <w:link w:val="TitleChar"/>
    <w:uiPriority w:val="10"/>
    <w:qFormat/>
    <w:rsid w:val="00B51CF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1C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1CF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1CFE"/>
    <w:rPr>
      <w:rFonts w:ascii="Times New Roman" w:eastAsiaTheme="majorEastAsia" w:hAnsi="Times New Roman" w:cstheme="majorBidi"/>
      <w:color w:val="595959" w:themeColor="text1" w:themeTint="A6"/>
      <w:spacing w:val="15"/>
      <w:sz w:val="28"/>
      <w:szCs w:val="28"/>
    </w:rPr>
  </w:style>
  <w:style w:type="paragraph" w:styleId="Quote">
    <w:name w:val="Quote"/>
    <w:basedOn w:val="Normal"/>
    <w:next w:val="Normal"/>
    <w:link w:val="QuoteChar"/>
    <w:uiPriority w:val="29"/>
    <w:qFormat/>
    <w:rsid w:val="00B51CF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51CFE"/>
    <w:rPr>
      <w:rFonts w:ascii="Times New Roman" w:eastAsia="Times New Roman" w:hAnsi="Times New Roman" w:cs="Times New Roman"/>
      <w:i/>
      <w:iCs/>
      <w:color w:val="404040" w:themeColor="text1" w:themeTint="BF"/>
      <w:sz w:val="24"/>
      <w:szCs w:val="24"/>
    </w:rPr>
  </w:style>
  <w:style w:type="paragraph" w:styleId="ListParagraph">
    <w:name w:val="List Paragraph"/>
    <w:basedOn w:val="Normal"/>
    <w:uiPriority w:val="34"/>
    <w:qFormat/>
    <w:rsid w:val="00B51CFE"/>
    <w:pPr>
      <w:ind w:left="720"/>
      <w:contextualSpacing/>
    </w:pPr>
  </w:style>
  <w:style w:type="character" w:styleId="IntenseEmphasis">
    <w:name w:val="Intense Emphasis"/>
    <w:basedOn w:val="DefaultParagraphFont"/>
    <w:uiPriority w:val="21"/>
    <w:qFormat/>
    <w:rsid w:val="00B51CFE"/>
    <w:rPr>
      <w:i/>
      <w:iCs/>
      <w:color w:val="2F5496" w:themeColor="accent1" w:themeShade="BF"/>
    </w:rPr>
  </w:style>
  <w:style w:type="paragraph" w:styleId="IntenseQuote">
    <w:name w:val="Intense Quote"/>
    <w:basedOn w:val="Normal"/>
    <w:next w:val="Normal"/>
    <w:link w:val="IntenseQuoteChar"/>
    <w:uiPriority w:val="30"/>
    <w:qFormat/>
    <w:rsid w:val="00B51CF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51CFE"/>
    <w:rPr>
      <w:rFonts w:ascii="Times New Roman" w:eastAsia="Times New Roman" w:hAnsi="Times New Roman" w:cs="Times New Roman"/>
      <w:i/>
      <w:iCs/>
      <w:color w:val="2F5496" w:themeColor="accent1" w:themeShade="BF"/>
      <w:sz w:val="24"/>
      <w:szCs w:val="24"/>
    </w:rPr>
  </w:style>
  <w:style w:type="character" w:styleId="IntenseReference">
    <w:name w:val="Intense Reference"/>
    <w:basedOn w:val="DefaultParagraphFont"/>
    <w:uiPriority w:val="32"/>
    <w:qFormat/>
    <w:rsid w:val="00B51CFE"/>
    <w:rPr>
      <w:b/>
      <w:bCs/>
      <w:smallCaps/>
      <w:color w:val="2F5496" w:themeColor="accent1" w:themeShade="BF"/>
      <w:spacing w:val="5"/>
    </w:rPr>
  </w:style>
  <w:style w:type="table" w:styleId="TableGrid">
    <w:name w:val="Table Grid"/>
    <w:basedOn w:val="TableNormal"/>
    <w:uiPriority w:val="39"/>
    <w:rsid w:val="00B51CFE"/>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51CFE"/>
    <w:rPr>
      <w:color w:val="0000FF"/>
      <w:u w:val="single"/>
    </w:rPr>
  </w:style>
  <w:style w:type="paragraph" w:styleId="Bibliography">
    <w:name w:val="Bibliography"/>
    <w:basedOn w:val="Normal"/>
    <w:next w:val="Normal"/>
    <w:uiPriority w:val="37"/>
    <w:unhideWhenUsed/>
    <w:rsid w:val="00B51CFE"/>
    <w:pPr>
      <w:tabs>
        <w:tab w:val="left" w:pos="384"/>
      </w:tabs>
      <w:spacing w:line="480" w:lineRule="auto"/>
      <w:ind w:left="384" w:hanging="384"/>
    </w:pPr>
  </w:style>
  <w:style w:type="paragraph" w:customStyle="1" w:styleId="paragraph">
    <w:name w:val="paragraph"/>
    <w:basedOn w:val="Normal"/>
    <w:rsid w:val="00B51CFE"/>
    <w:pPr>
      <w:spacing w:before="100" w:beforeAutospacing="1" w:after="100" w:afterAutospacing="1"/>
    </w:pPr>
  </w:style>
  <w:style w:type="character" w:styleId="UnresolvedMention">
    <w:name w:val="Unresolved Mention"/>
    <w:basedOn w:val="DefaultParagraphFont"/>
    <w:uiPriority w:val="99"/>
    <w:semiHidden/>
    <w:unhideWhenUsed/>
    <w:rsid w:val="00B51CFE"/>
    <w:rPr>
      <w:color w:val="605E5C"/>
      <w:shd w:val="clear" w:color="auto" w:fill="E1DFDD"/>
    </w:rPr>
  </w:style>
  <w:style w:type="character" w:customStyle="1" w:styleId="mord">
    <w:name w:val="mord"/>
    <w:basedOn w:val="DefaultParagraphFont"/>
    <w:rsid w:val="00B51CFE"/>
  </w:style>
  <w:style w:type="paragraph" w:styleId="Revision">
    <w:name w:val="Revision"/>
    <w:hidden/>
    <w:uiPriority w:val="99"/>
    <w:semiHidden/>
    <w:rsid w:val="00B51CFE"/>
    <w:pPr>
      <w:spacing w:after="0"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B51CFE"/>
    <w:rPr>
      <w:sz w:val="16"/>
      <w:szCs w:val="16"/>
    </w:rPr>
  </w:style>
  <w:style w:type="paragraph" w:styleId="CommentText">
    <w:name w:val="annotation text"/>
    <w:basedOn w:val="Normal"/>
    <w:link w:val="CommentTextChar"/>
    <w:uiPriority w:val="99"/>
    <w:semiHidden/>
    <w:unhideWhenUsed/>
    <w:rsid w:val="00B51CFE"/>
    <w:rPr>
      <w:sz w:val="20"/>
      <w:szCs w:val="20"/>
    </w:rPr>
  </w:style>
  <w:style w:type="character" w:customStyle="1" w:styleId="CommentTextChar">
    <w:name w:val="Comment Text Char"/>
    <w:basedOn w:val="DefaultParagraphFont"/>
    <w:link w:val="CommentText"/>
    <w:uiPriority w:val="99"/>
    <w:semiHidden/>
    <w:rsid w:val="00B51CF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51CFE"/>
    <w:rPr>
      <w:b/>
      <w:bCs/>
    </w:rPr>
  </w:style>
  <w:style w:type="character" w:customStyle="1" w:styleId="CommentSubjectChar">
    <w:name w:val="Comment Subject Char"/>
    <w:basedOn w:val="CommentTextChar"/>
    <w:link w:val="CommentSubject"/>
    <w:uiPriority w:val="99"/>
    <w:semiHidden/>
    <w:rsid w:val="00B51CFE"/>
    <w:rPr>
      <w:rFonts w:ascii="Times New Roman" w:eastAsia="Times New Roman" w:hAnsi="Times New Roman" w:cs="Times New Roman"/>
      <w:b/>
      <w:bCs/>
      <w:sz w:val="20"/>
      <w:szCs w:val="20"/>
    </w:rPr>
  </w:style>
  <w:style w:type="character" w:styleId="Mention">
    <w:name w:val="Mention"/>
    <w:basedOn w:val="DefaultParagraphFont"/>
    <w:uiPriority w:val="99"/>
    <w:unhideWhenUsed/>
    <w:rsid w:val="00B51CFE"/>
    <w:rPr>
      <w:color w:val="2B579A"/>
      <w:shd w:val="clear" w:color="auto" w:fill="E1DFDD"/>
    </w:rPr>
  </w:style>
  <w:style w:type="paragraph" w:styleId="BalloonText">
    <w:name w:val="Balloon Text"/>
    <w:basedOn w:val="Normal"/>
    <w:link w:val="BalloonTextChar"/>
    <w:uiPriority w:val="99"/>
    <w:semiHidden/>
    <w:unhideWhenUsed/>
    <w:rsid w:val="00B51CF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1CFE"/>
    <w:rPr>
      <w:rFonts w:ascii="Segoe UI" w:eastAsia="Times New Roman" w:hAnsi="Segoe UI" w:cs="Segoe UI"/>
      <w:sz w:val="18"/>
      <w:szCs w:val="18"/>
    </w:rPr>
  </w:style>
  <w:style w:type="character" w:styleId="Strong">
    <w:name w:val="Strong"/>
    <w:basedOn w:val="DefaultParagraphFont"/>
    <w:uiPriority w:val="22"/>
    <w:qFormat/>
    <w:rsid w:val="00B51CFE"/>
    <w:rPr>
      <w:b/>
      <w:bCs/>
    </w:rPr>
  </w:style>
  <w:style w:type="character" w:customStyle="1" w:styleId="katex-mathml">
    <w:name w:val="katex-mathml"/>
    <w:basedOn w:val="DefaultParagraphFont"/>
    <w:rsid w:val="00B51CFE"/>
  </w:style>
  <w:style w:type="character" w:customStyle="1" w:styleId="mbin">
    <w:name w:val="mbin"/>
    <w:basedOn w:val="DefaultParagraphFont"/>
    <w:rsid w:val="00B51CFE"/>
  </w:style>
  <w:style w:type="paragraph" w:styleId="NormalWeb">
    <w:name w:val="Normal (Web)"/>
    <w:basedOn w:val="Normal"/>
    <w:uiPriority w:val="99"/>
    <w:semiHidden/>
    <w:unhideWhenUsed/>
    <w:rsid w:val="00B51CFE"/>
    <w:pPr>
      <w:spacing w:before="100" w:beforeAutospacing="1" w:after="100" w:afterAutospacing="1"/>
    </w:pPr>
  </w:style>
  <w:style w:type="character" w:customStyle="1" w:styleId="vlist-s">
    <w:name w:val="vlist-s"/>
    <w:basedOn w:val="DefaultParagraphFont"/>
    <w:rsid w:val="00B51C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5</Pages>
  <Words>17754</Words>
  <Characters>101198</Characters>
  <Application>Microsoft Office Word</Application>
  <DocSecurity>0</DocSecurity>
  <Lines>843</Lines>
  <Paragraphs>237</Paragraphs>
  <ScaleCrop>false</ScaleCrop>
  <HeadingPairs>
    <vt:vector size="2" baseType="variant">
      <vt:variant>
        <vt:lpstr>Title</vt:lpstr>
      </vt:variant>
      <vt:variant>
        <vt:i4>1</vt:i4>
      </vt:variant>
    </vt:vector>
  </HeadingPairs>
  <TitlesOfParts>
    <vt:vector size="1" baseType="lpstr">
      <vt:lpstr/>
    </vt:vector>
  </TitlesOfParts>
  <Company>University Nebraska Lincoln</Company>
  <LinksUpToDate>false</LinksUpToDate>
  <CharactersWithSpaces>118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ayana Malla</dc:creator>
  <cp:keywords/>
  <dc:description/>
  <cp:lastModifiedBy>Sunayana Malla</cp:lastModifiedBy>
  <cp:revision>3</cp:revision>
  <dcterms:created xsi:type="dcterms:W3CDTF">2024-12-04T16:50:00Z</dcterms:created>
  <dcterms:modified xsi:type="dcterms:W3CDTF">2024-12-05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MZu1FOq"/&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